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579A9" w14:textId="77777777" w:rsidR="00E812F1" w:rsidRDefault="00000000">
      <w:pPr>
        <w:spacing w:before="0" w:beforeAutospacing="0" w:after="0" w:line="480" w:lineRule="auto"/>
        <w:ind w:right="561"/>
        <w:jc w:val="center"/>
        <w:rPr>
          <w:b/>
          <w:u w:val="single"/>
        </w:rPr>
      </w:pPr>
      <w:r>
        <w:rPr>
          <w:b/>
          <w:u w:val="single"/>
        </w:rPr>
        <w:t>SUPPLEMENTAL MATERIAL</w:t>
      </w:r>
    </w:p>
    <w:p w14:paraId="07E927A2" w14:textId="77777777" w:rsidR="00E812F1" w:rsidRDefault="00000000">
      <w:pPr>
        <w:spacing w:before="0" w:beforeAutospacing="0" w:after="0" w:line="480" w:lineRule="auto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b/>
        </w:rPr>
        <w:t>1.</w:t>
      </w:r>
      <w:r>
        <w:rPr>
          <w:rFonts w:hint="eastAsia"/>
          <w:b/>
        </w:rPr>
        <w:t xml:space="preserve"> </w:t>
      </w:r>
      <w:r>
        <w:rPr>
          <w:b/>
        </w:rPr>
        <w:t>Baseline characteristics of overall individuals with hypertension, stratified by diabetic status</w:t>
      </w:r>
    </w:p>
    <w:p w14:paraId="16A22029" w14:textId="77777777" w:rsidR="00E812F1" w:rsidRDefault="00000000">
      <w:pPr>
        <w:spacing w:before="0" w:beforeAutospacing="0" w:after="0" w:line="480" w:lineRule="auto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2</w:t>
      </w:r>
      <w:r>
        <w:rPr>
          <w:b/>
        </w:rPr>
        <w:t>.</w:t>
      </w:r>
      <w:r>
        <w:rPr>
          <w:b/>
          <w:color w:val="000000"/>
        </w:rPr>
        <w:t xml:space="preserve"> </w:t>
      </w:r>
      <w:r>
        <w:rPr>
          <w:b/>
        </w:rPr>
        <w:t xml:space="preserve">HR (95% CI) of stroke according to SBP-TTR </w:t>
      </w:r>
      <w:r>
        <w:rPr>
          <w:rFonts w:hint="eastAsia"/>
          <w:b/>
        </w:rPr>
        <w:t>in</w:t>
      </w:r>
      <w:r>
        <w:rPr>
          <w:b/>
        </w:rPr>
        <w:t xml:space="preserve"> individuals with or without diabetes, stratified by age, sex, smoking status</w:t>
      </w:r>
      <w:r>
        <w:rPr>
          <w:rFonts w:hint="eastAsia"/>
          <w:b/>
        </w:rPr>
        <w:t>, SBP</w:t>
      </w:r>
      <w:r>
        <w:rPr>
          <w:b/>
        </w:rPr>
        <w:t xml:space="preserve"> and </w:t>
      </w:r>
      <w:r>
        <w:rPr>
          <w:rFonts w:hint="eastAsia"/>
          <w:b/>
        </w:rPr>
        <w:t>BMI</w:t>
      </w:r>
    </w:p>
    <w:p w14:paraId="64B8821C" w14:textId="77777777" w:rsidR="00E812F1" w:rsidRDefault="00000000">
      <w:pPr>
        <w:spacing w:before="0" w:beforeAutospacing="0" w:after="0" w:line="480" w:lineRule="auto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3</w:t>
      </w:r>
      <w:r>
        <w:rPr>
          <w:b/>
        </w:rPr>
        <w:t xml:space="preserve">. </w:t>
      </w:r>
      <w:r>
        <w:rPr>
          <w:b/>
          <w:color w:val="000000"/>
        </w:rPr>
        <w:t>HR (95% CI) of stroke according to SBP-TTR in individuals with hypertension after excluding stroke events that occurred within the first two years of follow-up</w:t>
      </w:r>
    </w:p>
    <w:p w14:paraId="15645560" w14:textId="77777777" w:rsidR="00E812F1" w:rsidRDefault="00000000">
      <w:pPr>
        <w:spacing w:before="0" w:beforeAutospacing="0" w:after="0" w:line="480" w:lineRule="auto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4</w:t>
      </w:r>
      <w:r>
        <w:rPr>
          <w:b/>
        </w:rPr>
        <w:t xml:space="preserve">. HR (95% CI) of stroke according to SBP-TTR in individuals with hypertension using 110-130 mm Hg as the SBP target range </w:t>
      </w:r>
    </w:p>
    <w:p w14:paraId="452BF840" w14:textId="44EF15FB" w:rsidR="00E812F1" w:rsidRPr="001C313A" w:rsidRDefault="001C313A">
      <w:pPr>
        <w:spacing w:before="0" w:beforeAutospacing="0" w:after="0" w:line="480" w:lineRule="auto"/>
        <w:rPr>
          <w:b/>
          <w:bCs/>
          <w:color w:val="000000"/>
        </w:rPr>
      </w:pPr>
      <w:r w:rsidRPr="001C313A">
        <w:rPr>
          <w:b/>
          <w:bCs/>
          <w:color w:val="000000"/>
        </w:rPr>
        <w:t xml:space="preserve">Table </w:t>
      </w:r>
      <w:r w:rsidRPr="001C313A">
        <w:rPr>
          <w:rFonts w:hint="eastAsia"/>
          <w:b/>
          <w:bCs/>
          <w:color w:val="000000"/>
        </w:rPr>
        <w:t>S5</w:t>
      </w:r>
      <w:r w:rsidRPr="001C313A">
        <w:rPr>
          <w:b/>
          <w:bCs/>
          <w:color w:val="000000"/>
        </w:rPr>
        <w:t xml:space="preserve">. HR (95% CI) of stroke according to SBP-TTR with a </w:t>
      </w:r>
      <w:r w:rsidRPr="001C313A">
        <w:rPr>
          <w:rFonts w:hint="eastAsia"/>
          <w:b/>
          <w:bCs/>
          <w:color w:val="000000"/>
        </w:rPr>
        <w:t>u</w:t>
      </w:r>
      <w:r w:rsidRPr="001C313A">
        <w:rPr>
          <w:b/>
          <w:bCs/>
          <w:color w:val="000000"/>
        </w:rPr>
        <w:t>niform 6-</w:t>
      </w:r>
      <w:r w:rsidRPr="001C313A">
        <w:rPr>
          <w:rFonts w:hint="eastAsia"/>
          <w:b/>
          <w:bCs/>
          <w:color w:val="000000"/>
        </w:rPr>
        <w:t>y</w:t>
      </w:r>
      <w:r w:rsidRPr="001C313A">
        <w:rPr>
          <w:b/>
          <w:bCs/>
          <w:color w:val="000000"/>
        </w:rPr>
        <w:t xml:space="preserve">ear </w:t>
      </w:r>
      <w:r w:rsidRPr="001C313A">
        <w:rPr>
          <w:rFonts w:hint="eastAsia"/>
          <w:b/>
          <w:bCs/>
          <w:color w:val="000000"/>
        </w:rPr>
        <w:t>o</w:t>
      </w:r>
      <w:r w:rsidRPr="001C313A">
        <w:rPr>
          <w:b/>
          <w:bCs/>
          <w:color w:val="000000"/>
        </w:rPr>
        <w:t xml:space="preserve">bservation </w:t>
      </w:r>
      <w:r w:rsidRPr="001C313A">
        <w:rPr>
          <w:rFonts w:hint="eastAsia"/>
          <w:b/>
          <w:bCs/>
          <w:color w:val="000000"/>
        </w:rPr>
        <w:t>w</w:t>
      </w:r>
      <w:r w:rsidRPr="001C313A">
        <w:rPr>
          <w:b/>
          <w:bCs/>
          <w:color w:val="000000"/>
        </w:rPr>
        <w:t xml:space="preserve">indow in </w:t>
      </w:r>
      <w:r w:rsidRPr="001C313A">
        <w:rPr>
          <w:rFonts w:hint="eastAsia"/>
          <w:b/>
          <w:bCs/>
          <w:color w:val="000000"/>
        </w:rPr>
        <w:t>i</w:t>
      </w:r>
      <w:r w:rsidRPr="001C313A">
        <w:rPr>
          <w:b/>
          <w:bCs/>
          <w:color w:val="000000"/>
        </w:rPr>
        <w:t xml:space="preserve">ndividuals with </w:t>
      </w:r>
      <w:r w:rsidRPr="001C313A">
        <w:rPr>
          <w:rFonts w:hint="eastAsia"/>
          <w:b/>
          <w:bCs/>
          <w:color w:val="000000"/>
        </w:rPr>
        <w:t>h</w:t>
      </w:r>
      <w:r w:rsidRPr="001C313A">
        <w:rPr>
          <w:b/>
          <w:bCs/>
          <w:color w:val="000000"/>
        </w:rPr>
        <w:t xml:space="preserve">ypertension </w:t>
      </w:r>
      <w:r w:rsidR="00000000" w:rsidRPr="001C313A">
        <w:rPr>
          <w:b/>
          <w:bCs/>
          <w:color w:val="000000"/>
        </w:rPr>
        <w:t>Table S</w:t>
      </w:r>
      <w:r w:rsidR="0037011D" w:rsidRPr="001C313A">
        <w:rPr>
          <w:rFonts w:hint="eastAsia"/>
          <w:b/>
          <w:bCs/>
          <w:color w:val="000000"/>
        </w:rPr>
        <w:t>6</w:t>
      </w:r>
      <w:r w:rsidR="00000000" w:rsidRPr="001C313A">
        <w:rPr>
          <w:b/>
          <w:bCs/>
          <w:color w:val="000000"/>
        </w:rPr>
        <w:t xml:space="preserve">. HR (95% CI) of stroke according to SBP-TTR </w:t>
      </w:r>
      <w:r w:rsidR="00000000" w:rsidRPr="001C313A">
        <w:rPr>
          <w:b/>
          <w:bCs/>
        </w:rPr>
        <w:t xml:space="preserve">in individuals with </w:t>
      </w:r>
      <w:r w:rsidR="00000000" w:rsidRPr="001C313A">
        <w:rPr>
          <w:b/>
          <w:bCs/>
          <w:color w:val="000000"/>
        </w:rPr>
        <w:t>or without diabetes as defined by FBG</w:t>
      </w:r>
    </w:p>
    <w:p w14:paraId="42DF87D1" w14:textId="798FD161" w:rsidR="00E812F1" w:rsidRPr="001C313A" w:rsidRDefault="00000000">
      <w:pPr>
        <w:spacing w:before="0" w:beforeAutospacing="0" w:after="0" w:line="480" w:lineRule="auto"/>
        <w:rPr>
          <w:b/>
          <w:bCs/>
          <w:color w:val="000000"/>
        </w:rPr>
      </w:pPr>
      <w:r w:rsidRPr="001C313A">
        <w:rPr>
          <w:b/>
          <w:bCs/>
          <w:color w:val="000000"/>
          <w:lang w:bidi="ar"/>
        </w:rPr>
        <w:t xml:space="preserve">Table </w:t>
      </w:r>
      <w:r w:rsidRPr="001C313A">
        <w:rPr>
          <w:rFonts w:hint="eastAsia"/>
          <w:b/>
          <w:bCs/>
          <w:color w:val="000000"/>
          <w:lang w:bidi="ar"/>
        </w:rPr>
        <w:t>S</w:t>
      </w:r>
      <w:r w:rsidR="0037011D" w:rsidRPr="001C313A">
        <w:rPr>
          <w:rFonts w:hint="eastAsia"/>
          <w:b/>
          <w:bCs/>
          <w:color w:val="000000"/>
          <w:lang w:bidi="ar"/>
        </w:rPr>
        <w:t>7</w:t>
      </w:r>
      <w:r w:rsidRPr="001C313A">
        <w:rPr>
          <w:b/>
          <w:bCs/>
          <w:color w:val="000000"/>
          <w:lang w:bidi="ar"/>
        </w:rPr>
        <w:t xml:space="preserve">. HR (95% CI) of stroke according to SBP-TTR </w:t>
      </w:r>
      <w:r w:rsidRPr="001C313A">
        <w:rPr>
          <w:b/>
          <w:bCs/>
          <w:lang w:bidi="ar"/>
        </w:rPr>
        <w:t xml:space="preserve">in individuals with </w:t>
      </w:r>
      <w:r w:rsidRPr="001C313A">
        <w:rPr>
          <w:b/>
          <w:bCs/>
          <w:color w:val="000000"/>
          <w:lang w:bidi="ar"/>
        </w:rPr>
        <w:t>or without diabetes</w:t>
      </w:r>
      <w:r w:rsidRPr="001C313A">
        <w:rPr>
          <w:i/>
          <w:iCs/>
          <w:color w:val="000000"/>
          <w:lang w:bidi="ar"/>
        </w:rPr>
        <w:t xml:space="preserve"> </w:t>
      </w:r>
      <w:r w:rsidRPr="001C313A">
        <w:rPr>
          <w:b/>
          <w:bCs/>
          <w:color w:val="000000"/>
          <w:lang w:bidi="ar"/>
        </w:rPr>
        <w:t>with the adjustment for</w:t>
      </w:r>
      <w:r w:rsidRPr="001C313A">
        <w:rPr>
          <w:rFonts w:hint="eastAsia"/>
          <w:b/>
          <w:bCs/>
          <w:color w:val="000000"/>
          <w:lang w:bidi="ar"/>
        </w:rPr>
        <w:t xml:space="preserve"> proteinuria</w:t>
      </w:r>
    </w:p>
    <w:p w14:paraId="146A2B3B" w14:textId="1687976D" w:rsidR="00E812F1" w:rsidRPr="001C313A" w:rsidRDefault="00000000">
      <w:pPr>
        <w:spacing w:before="0" w:beforeAutospacing="0" w:after="0" w:line="480" w:lineRule="auto"/>
        <w:rPr>
          <w:b/>
          <w:bCs/>
          <w:color w:val="000000"/>
        </w:rPr>
      </w:pPr>
      <w:r w:rsidRPr="001C313A">
        <w:rPr>
          <w:b/>
          <w:bCs/>
          <w:color w:val="000000"/>
        </w:rPr>
        <w:t xml:space="preserve">Table </w:t>
      </w:r>
      <w:r w:rsidRPr="001C313A">
        <w:rPr>
          <w:rFonts w:hint="eastAsia"/>
          <w:b/>
          <w:bCs/>
          <w:color w:val="000000"/>
        </w:rPr>
        <w:t>S</w:t>
      </w:r>
      <w:r w:rsidR="0037011D" w:rsidRPr="001C313A">
        <w:rPr>
          <w:rFonts w:hint="eastAsia"/>
          <w:b/>
          <w:bCs/>
          <w:color w:val="000000"/>
        </w:rPr>
        <w:t>8</w:t>
      </w:r>
      <w:r w:rsidRPr="001C313A">
        <w:rPr>
          <w:b/>
          <w:bCs/>
          <w:color w:val="000000"/>
        </w:rPr>
        <w:t xml:space="preserve">. HR (95% CI) of stroke according to SBP-TTR </w:t>
      </w:r>
      <w:r w:rsidRPr="001C313A">
        <w:rPr>
          <w:b/>
          <w:bCs/>
        </w:rPr>
        <w:t xml:space="preserve">in individuals with </w:t>
      </w:r>
      <w:r w:rsidRPr="001C313A">
        <w:rPr>
          <w:rStyle w:val="16"/>
        </w:rPr>
        <w:t xml:space="preserve">hypertension </w:t>
      </w:r>
      <w:r w:rsidRPr="001C313A">
        <w:rPr>
          <w:b/>
          <w:bCs/>
          <w:color w:val="000000"/>
        </w:rPr>
        <w:t>using the competing risk model</w:t>
      </w:r>
    </w:p>
    <w:p w14:paraId="480922CA" w14:textId="77777777" w:rsidR="00E812F1" w:rsidRDefault="00000000">
      <w:pPr>
        <w:spacing w:before="0" w:beforeAutospacing="0" w:after="0" w:line="480" w:lineRule="auto"/>
        <w:rPr>
          <w:b/>
        </w:rPr>
      </w:pPr>
      <w:r>
        <w:rPr>
          <w:rFonts w:hint="eastAsia"/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S1</w:t>
      </w:r>
      <w:r>
        <w:rPr>
          <w:b/>
        </w:rPr>
        <w:t>.</w:t>
      </w:r>
      <w:r>
        <w:rPr>
          <w:rFonts w:hint="eastAsia"/>
          <w:b/>
        </w:rPr>
        <w:t xml:space="preserve"> </w:t>
      </w:r>
      <w:r>
        <w:rPr>
          <w:b/>
        </w:rPr>
        <w:t>Kaplan-Meier curves of cumulative incidence of</w:t>
      </w:r>
      <w:r>
        <w:rPr>
          <w:rFonts w:hint="eastAsia"/>
          <w:b/>
        </w:rPr>
        <w:t xml:space="preserve"> stroke in individuals with or without diabetes</w:t>
      </w:r>
    </w:p>
    <w:p w14:paraId="21888D9B" w14:textId="77777777" w:rsidR="00E812F1" w:rsidRDefault="00000000">
      <w:pPr>
        <w:spacing w:before="0" w:beforeAutospacing="0" w:after="0" w:line="240" w:lineRule="auto"/>
      </w:pPr>
      <w:r>
        <w:br w:type="page"/>
      </w:r>
    </w:p>
    <w:tbl>
      <w:tblPr>
        <w:tblpPr w:leftFromText="180" w:rightFromText="180" w:vertAnchor="page" w:horzAnchor="margin" w:tblpY="1582"/>
        <w:tblW w:w="4249" w:type="pct"/>
        <w:tblLayout w:type="fixed"/>
        <w:tblLook w:val="04A0" w:firstRow="1" w:lastRow="0" w:firstColumn="1" w:lastColumn="0" w:noHBand="0" w:noVBand="1"/>
      </w:tblPr>
      <w:tblGrid>
        <w:gridCol w:w="3910"/>
        <w:gridCol w:w="2159"/>
        <w:gridCol w:w="2154"/>
        <w:gridCol w:w="2159"/>
        <w:gridCol w:w="1480"/>
      </w:tblGrid>
      <w:tr w:rsidR="00E812F1" w14:paraId="24D251E4" w14:textId="77777777">
        <w:trPr>
          <w:trHeight w:val="55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AD2E35" w14:textId="77777777" w:rsidR="00E812F1" w:rsidRDefault="00000000">
            <w:pPr>
              <w:widowControl w:val="0"/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hint="eastAsia"/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 xml:space="preserve">1. </w:t>
            </w:r>
            <w:bookmarkStart w:id="0" w:name="_Hlk172470696"/>
            <w:r>
              <w:rPr>
                <w:b/>
                <w:bCs/>
                <w:color w:val="000000"/>
              </w:rPr>
              <w:t>Baseline characteristics of overall individuals with hypertension,</w:t>
            </w:r>
            <w:r>
              <w:rPr>
                <w:b/>
                <w:bCs/>
              </w:rPr>
              <w:t xml:space="preserve"> stratified by diabetic status.</w:t>
            </w:r>
            <w:bookmarkEnd w:id="0"/>
          </w:p>
        </w:tc>
      </w:tr>
      <w:tr w:rsidR="00E812F1" w14:paraId="19AF2228" w14:textId="77777777">
        <w:trPr>
          <w:trHeight w:val="564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C58DE" w14:textId="77777777" w:rsidR="00E812F1" w:rsidRDefault="00000000">
            <w:pPr>
              <w:spacing w:after="0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910" w:type="pc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100A099A" w14:textId="77777777" w:rsidR="00E812F1" w:rsidRDefault="00000000">
            <w:pPr>
              <w:spacing w:after="0"/>
              <w:jc w:val="center"/>
              <w:textAlignment w:val="center"/>
              <w:rPr>
                <w:rStyle w:val="16"/>
              </w:rPr>
            </w:pPr>
            <w:r>
              <w:rPr>
                <w:rStyle w:val="16"/>
              </w:rPr>
              <w:t>Overall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C1F2153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rStyle w:val="16"/>
              </w:rPr>
            </w:pPr>
            <w:r>
              <w:rPr>
                <w:rStyle w:val="16"/>
              </w:rPr>
              <w:t>With diabetes</w:t>
            </w:r>
          </w:p>
        </w:tc>
        <w:tc>
          <w:tcPr>
            <w:tcW w:w="91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14E58D4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rStyle w:val="16"/>
              </w:rPr>
            </w:pPr>
            <w:r>
              <w:rPr>
                <w:rStyle w:val="16"/>
              </w:rPr>
              <w:t>Without diabetes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5B2713E" w14:textId="77777777" w:rsidR="00E812F1" w:rsidRDefault="00000000">
            <w:pPr>
              <w:spacing w:after="0"/>
              <w:jc w:val="center"/>
              <w:rPr>
                <w:rStyle w:val="16"/>
              </w:rPr>
            </w:pPr>
            <w:r>
              <w:rPr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E812F1" w14:paraId="765157DC" w14:textId="77777777">
        <w:trPr>
          <w:trHeight w:val="352"/>
        </w:trPr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BE142C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umber of participants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18CC4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8,591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628A9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6,624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6C0D9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1,967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3077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-</w:t>
            </w:r>
          </w:p>
        </w:tc>
      </w:tr>
      <w:tr w:rsidR="00E812F1" w14:paraId="154E1912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7CA6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Age,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4EAB2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7.5±10.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0979A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9.1±9.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8D884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7.0±11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395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</w:p>
        </w:tc>
      </w:tr>
      <w:tr w:rsidR="00E812F1" w14:paraId="5516D501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7AF0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8D3A4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23</w:t>
            </w:r>
            <w:r>
              <w:rPr>
                <w:rFonts w:hint="eastAsia"/>
              </w:rPr>
              <w:t>,</w:t>
            </w:r>
            <w:r>
              <w:t>970 (83.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00AD3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</w:t>
            </w:r>
            <w:r>
              <w:rPr>
                <w:rFonts w:hint="eastAsia"/>
              </w:rPr>
              <w:t>,</w:t>
            </w:r>
            <w:r>
              <w:t>458 (82.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01525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8512 (84.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EB7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</w:p>
        </w:tc>
      </w:tr>
      <w:tr w:rsidR="00E812F1" w14:paraId="783E4BF9" w14:textId="77777777">
        <w:trPr>
          <w:trHeight w:val="36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662D9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urrent smoker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3B16B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7</w:t>
            </w:r>
            <w:r>
              <w:rPr>
                <w:rFonts w:hint="eastAsia"/>
              </w:rPr>
              <w:t>,</w:t>
            </w:r>
            <w:r>
              <w:t>940 (27.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E35C4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</w:t>
            </w:r>
            <w:r>
              <w:rPr>
                <w:rFonts w:hint="eastAsia"/>
              </w:rPr>
              <w:t>,</w:t>
            </w:r>
            <w:r>
              <w:t>779 (26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58A62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6</w:t>
            </w:r>
            <w:r>
              <w:rPr>
                <w:rFonts w:hint="eastAsia"/>
              </w:rPr>
              <w:t>,</w:t>
            </w:r>
            <w:r>
              <w:t>161 (28.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F82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0.06</w:t>
            </w:r>
          </w:p>
        </w:tc>
      </w:tr>
      <w:tr w:rsidR="00E812F1" w14:paraId="4AC9DEA5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599EE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urrent drinker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1EE65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8</w:t>
            </w:r>
            <w:r>
              <w:rPr>
                <w:rFonts w:hint="eastAsia"/>
              </w:rPr>
              <w:t>,</w:t>
            </w:r>
            <w:r>
              <w:t>431 (29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77C89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</w:t>
            </w:r>
            <w:r>
              <w:rPr>
                <w:rFonts w:hint="eastAsia"/>
              </w:rPr>
              <w:t>,</w:t>
            </w:r>
            <w:r>
              <w:t>853 (28.0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56FDA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6</w:t>
            </w:r>
            <w:r>
              <w:rPr>
                <w:rFonts w:hint="eastAsia"/>
              </w:rPr>
              <w:t>,</w:t>
            </w:r>
            <w:r>
              <w:t>578 (29.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D83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&lt;0.01</w:t>
            </w:r>
          </w:p>
        </w:tc>
      </w:tr>
      <w:tr w:rsidR="00E812F1" w14:paraId="4E69030A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F34FC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Senior high school or abov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50879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4</w:t>
            </w:r>
            <w:r>
              <w:rPr>
                <w:rFonts w:hint="eastAsia"/>
              </w:rPr>
              <w:t>,</w:t>
            </w:r>
            <w:r>
              <w:t>903 (17.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6F19E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905 (13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418F9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3</w:t>
            </w:r>
            <w:r>
              <w:rPr>
                <w:rFonts w:hint="eastAsia"/>
              </w:rPr>
              <w:t>,</w:t>
            </w:r>
            <w:r>
              <w:t>998 (18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FB3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</w:p>
        </w:tc>
      </w:tr>
      <w:tr w:rsidR="00E812F1" w14:paraId="6C4416BF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67319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Physically activ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9A3F1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3</w:t>
            </w:r>
            <w:r>
              <w:rPr>
                <w:rFonts w:hint="eastAsia"/>
              </w:rPr>
              <w:t>,</w:t>
            </w:r>
            <w:r>
              <w:t>033 (10.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73AB0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762 (11.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75ED1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2</w:t>
            </w:r>
            <w:r>
              <w:rPr>
                <w:rFonts w:hint="eastAsia"/>
              </w:rPr>
              <w:t>,</w:t>
            </w:r>
            <w:r>
              <w:t>271 (10.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426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&lt;0.01</w:t>
            </w:r>
          </w:p>
        </w:tc>
      </w:tr>
      <w:tr w:rsidR="00E812F1" w14:paraId="28475DF2" w14:textId="77777777">
        <w:trPr>
          <w:trHeight w:val="36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9979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rStyle w:val="19"/>
              </w:rPr>
              <w:t>BMI</w:t>
            </w:r>
            <w:r>
              <w:rPr>
                <w:rStyle w:val="18"/>
              </w:rPr>
              <w:t>, kg/m</w:t>
            </w:r>
            <w:r>
              <w:rPr>
                <w:rStyle w:val="15"/>
                <w:vertAlign w:val="superscript"/>
              </w:rPr>
              <w:t>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F162A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25.7±3.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62037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26.2±3.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2B0C6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25.5±3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72A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&lt;0.01</w:t>
            </w:r>
          </w:p>
        </w:tc>
      </w:tr>
      <w:tr w:rsidR="00E812F1" w14:paraId="62BB26B9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BD37F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SBP, mmHg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1D8D0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45.6±16.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B7E982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48.3±17.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860142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44.8±16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237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</w:p>
        </w:tc>
      </w:tr>
      <w:tr w:rsidR="00E812F1" w14:paraId="270A8DB6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7966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BP, mmHg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43110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92.9±9.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F009C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93.2±10.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B352B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92.8±9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C86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24</w:t>
            </w:r>
          </w:p>
        </w:tc>
      </w:tr>
      <w:tr w:rsidR="00E812F1" w14:paraId="605A7A32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349D" w14:textId="77777777" w:rsidR="00E812F1" w:rsidRDefault="00000000">
            <w:pPr>
              <w:spacing w:after="0" w:line="240" w:lineRule="auto"/>
              <w:jc w:val="both"/>
              <w:textAlignment w:val="center"/>
            </w:pPr>
            <w:r>
              <w:t>FBG, mmol/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4E5F6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6.1±2.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AEA94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8.3±3.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A06E0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.4±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7BC2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</w:p>
        </w:tc>
      </w:tr>
      <w:tr w:rsidR="00E812F1" w14:paraId="4AAC12D1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EBD43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rStyle w:val="19"/>
              </w:rPr>
              <w:t>eGFR</w:t>
            </w:r>
            <w:r>
              <w:t xml:space="preserve">, </w:t>
            </w:r>
            <w:r>
              <w:rPr>
                <w:rStyle w:val="19"/>
              </w:rPr>
              <w:t>ml/min/1.73 m</w:t>
            </w:r>
            <w:r>
              <w:rPr>
                <w:rStyle w:val="17"/>
              </w:rPr>
              <w:t>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7F78C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73.6±24.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4A129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73.7±25.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B6D9E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73.6±23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761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65</w:t>
            </w:r>
          </w:p>
        </w:tc>
      </w:tr>
      <w:tr w:rsidR="00E812F1" w14:paraId="1B9B96F1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ABA2F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rStyle w:val="19"/>
              </w:rPr>
            </w:pPr>
            <w:r>
              <w:rPr>
                <w:rStyle w:val="19"/>
              </w:rPr>
              <w:t>TC (mmol/L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A58A3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.1±1.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B55F5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.3±1.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16646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.1±1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327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</w:p>
        </w:tc>
      </w:tr>
      <w:tr w:rsidR="00E812F1" w14:paraId="1C10E266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A5180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se of antihypertensive drugs (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56CF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2,473 (43.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016AC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3,564 (53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69956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8,909 (40.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679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</w:p>
        </w:tc>
      </w:tr>
      <w:tr w:rsidR="00E812F1" w14:paraId="2A030FFC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A3507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se of lipid-lowering drugs (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611C7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722 (2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8CFF2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286 (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256EC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436 (2.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D2E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</w:p>
        </w:tc>
      </w:tr>
      <w:tr w:rsidR="00E812F1" w14:paraId="35EF3572" w14:textId="77777777">
        <w:trPr>
          <w:trHeight w:val="352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8FA22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se of hypoglycemic drugs (%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0BE0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2,440 (8.5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B7A81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2,440 (36.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B7D95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8A7E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  <w:r>
              <w:rPr>
                <w:rFonts w:hint="eastAsia"/>
              </w:rPr>
              <w:t xml:space="preserve"> </w:t>
            </w:r>
          </w:p>
        </w:tc>
      </w:tr>
      <w:tr w:rsidR="00E812F1" w14:paraId="55FC6A9F" w14:textId="77777777">
        <w:trPr>
          <w:trHeight w:val="136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2241E" w14:textId="77777777" w:rsidR="00E812F1" w:rsidRDefault="00000000">
            <w:pPr>
              <w:pStyle w:val="EndNoteBibliography"/>
              <w:spacing w:after="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ata are present as mean ± standard deviation for continuous variables and N (%) for categorical variables.</w:t>
            </w:r>
          </w:p>
          <w:p w14:paraId="6290543C" w14:textId="77777777" w:rsidR="00E812F1" w:rsidRDefault="00000000">
            <w:pPr>
              <w:spacing w:before="0" w:beforeAutospacing="0" w:after="0" w:line="360" w:lineRule="auto"/>
              <w:jc w:val="both"/>
              <w:textAlignment w:val="center"/>
              <w:rPr>
                <w:color w:val="000000"/>
              </w:rPr>
            </w:pPr>
            <w:r>
              <w:rPr>
                <w:rStyle w:val="19"/>
              </w:rPr>
              <w:t>Abbreviations: BMI, body mass index; SBP, systolic blood pressure; DBP, diastolic blood pressure; eGFR, estimated glomerular filtration rate; FBG, fasting blood glucose; TC, total cholesterol</w:t>
            </w:r>
            <w:r>
              <w:rPr>
                <w:rStyle w:val="19"/>
                <w:rFonts w:hint="eastAsia"/>
              </w:rPr>
              <w:t>.</w:t>
            </w:r>
          </w:p>
        </w:tc>
      </w:tr>
    </w:tbl>
    <w:p w14:paraId="4F933405" w14:textId="77777777" w:rsidR="00E812F1" w:rsidRDefault="00E812F1">
      <w:pPr>
        <w:spacing w:before="0" w:beforeAutospacing="0" w:after="0" w:line="240" w:lineRule="auto"/>
      </w:pPr>
    </w:p>
    <w:p w14:paraId="5D3F90FC" w14:textId="77777777" w:rsidR="00E812F1" w:rsidRDefault="00E812F1">
      <w:pPr>
        <w:spacing w:before="0" w:beforeAutospacing="0" w:after="0" w:line="240" w:lineRule="auto"/>
      </w:pPr>
    </w:p>
    <w:p w14:paraId="6AAA0656" w14:textId="77777777" w:rsidR="00E812F1" w:rsidRDefault="00E812F1">
      <w:pPr>
        <w:spacing w:before="0" w:beforeAutospacing="0" w:after="0" w:line="240" w:lineRule="auto"/>
      </w:pPr>
    </w:p>
    <w:p w14:paraId="17C1F593" w14:textId="77777777" w:rsidR="00E812F1" w:rsidRDefault="00E812F1">
      <w:pPr>
        <w:spacing w:before="0" w:beforeAutospacing="0" w:after="0" w:line="240" w:lineRule="auto"/>
      </w:pPr>
    </w:p>
    <w:p w14:paraId="06F6C433" w14:textId="77777777" w:rsidR="00E812F1" w:rsidRDefault="00E812F1">
      <w:pPr>
        <w:spacing w:before="0" w:beforeAutospacing="0" w:after="0" w:line="240" w:lineRule="auto"/>
      </w:pPr>
    </w:p>
    <w:p w14:paraId="43D18A0E" w14:textId="77777777" w:rsidR="00E812F1" w:rsidRDefault="00E812F1">
      <w:pPr>
        <w:spacing w:before="0" w:beforeAutospacing="0" w:after="0" w:line="240" w:lineRule="auto"/>
      </w:pPr>
    </w:p>
    <w:p w14:paraId="58AA1765" w14:textId="77777777" w:rsidR="00E812F1" w:rsidRDefault="00E812F1">
      <w:pPr>
        <w:spacing w:before="0" w:beforeAutospacing="0" w:after="0" w:line="240" w:lineRule="auto"/>
      </w:pPr>
    </w:p>
    <w:p w14:paraId="10507581" w14:textId="77777777" w:rsidR="00E812F1" w:rsidRDefault="00E812F1">
      <w:pPr>
        <w:spacing w:before="0" w:beforeAutospacing="0" w:after="0" w:line="240" w:lineRule="auto"/>
      </w:pPr>
    </w:p>
    <w:p w14:paraId="79B89A58" w14:textId="77777777" w:rsidR="00E812F1" w:rsidRDefault="00E812F1">
      <w:pPr>
        <w:spacing w:before="0" w:beforeAutospacing="0" w:after="0" w:line="240" w:lineRule="auto"/>
      </w:pPr>
    </w:p>
    <w:p w14:paraId="3A0622EC" w14:textId="77777777" w:rsidR="00E812F1" w:rsidRDefault="00E812F1">
      <w:pPr>
        <w:spacing w:before="0" w:beforeAutospacing="0" w:after="0" w:line="240" w:lineRule="auto"/>
      </w:pPr>
    </w:p>
    <w:p w14:paraId="18768271" w14:textId="77777777" w:rsidR="00E812F1" w:rsidRDefault="00E812F1">
      <w:pPr>
        <w:spacing w:before="0" w:beforeAutospacing="0" w:after="0" w:line="240" w:lineRule="auto"/>
      </w:pPr>
    </w:p>
    <w:p w14:paraId="1576E033" w14:textId="77777777" w:rsidR="00E812F1" w:rsidRDefault="00E812F1">
      <w:pPr>
        <w:spacing w:before="0" w:beforeAutospacing="0" w:after="0" w:line="240" w:lineRule="auto"/>
      </w:pPr>
    </w:p>
    <w:p w14:paraId="0C83D262" w14:textId="77777777" w:rsidR="00E812F1" w:rsidRDefault="00E812F1">
      <w:pPr>
        <w:spacing w:before="0" w:beforeAutospacing="0" w:after="0" w:line="240" w:lineRule="auto"/>
      </w:pPr>
    </w:p>
    <w:p w14:paraId="382AA283" w14:textId="77777777" w:rsidR="00E812F1" w:rsidRDefault="00E812F1">
      <w:pPr>
        <w:spacing w:before="0" w:beforeAutospacing="0" w:after="0" w:line="240" w:lineRule="auto"/>
      </w:pPr>
    </w:p>
    <w:p w14:paraId="56A95C2C" w14:textId="77777777" w:rsidR="00E812F1" w:rsidRDefault="00E812F1">
      <w:pPr>
        <w:spacing w:before="0" w:beforeAutospacing="0" w:after="0" w:line="240" w:lineRule="auto"/>
      </w:pPr>
    </w:p>
    <w:p w14:paraId="3A41E2FE" w14:textId="77777777" w:rsidR="00E812F1" w:rsidRDefault="00E812F1">
      <w:pPr>
        <w:spacing w:before="0" w:beforeAutospacing="0" w:after="0" w:line="240" w:lineRule="auto"/>
      </w:pPr>
    </w:p>
    <w:p w14:paraId="0CAE1067" w14:textId="77777777" w:rsidR="00E812F1" w:rsidRDefault="00E812F1">
      <w:pPr>
        <w:spacing w:before="0" w:beforeAutospacing="0" w:after="0" w:line="240" w:lineRule="auto"/>
      </w:pPr>
    </w:p>
    <w:p w14:paraId="0CB80900" w14:textId="77777777" w:rsidR="00E812F1" w:rsidRDefault="00E812F1">
      <w:pPr>
        <w:spacing w:before="0" w:beforeAutospacing="0" w:after="0" w:line="240" w:lineRule="auto"/>
      </w:pPr>
    </w:p>
    <w:p w14:paraId="0B3E06B7" w14:textId="77777777" w:rsidR="00E812F1" w:rsidRDefault="00E812F1">
      <w:pPr>
        <w:spacing w:before="0" w:beforeAutospacing="0" w:after="0" w:line="240" w:lineRule="auto"/>
      </w:pPr>
    </w:p>
    <w:p w14:paraId="6594596B" w14:textId="77777777" w:rsidR="00E812F1" w:rsidRDefault="00E812F1">
      <w:pPr>
        <w:spacing w:before="0" w:beforeAutospacing="0" w:after="0" w:line="240" w:lineRule="auto"/>
      </w:pPr>
    </w:p>
    <w:p w14:paraId="07374DE5" w14:textId="77777777" w:rsidR="00E812F1" w:rsidRDefault="00E812F1">
      <w:pPr>
        <w:spacing w:before="0" w:beforeAutospacing="0" w:after="0" w:line="240" w:lineRule="auto"/>
      </w:pPr>
    </w:p>
    <w:p w14:paraId="6FB3EC82" w14:textId="77777777" w:rsidR="00E812F1" w:rsidRDefault="00E812F1">
      <w:pPr>
        <w:spacing w:before="0" w:beforeAutospacing="0" w:after="0" w:line="240" w:lineRule="auto"/>
      </w:pPr>
    </w:p>
    <w:p w14:paraId="64851868" w14:textId="77777777" w:rsidR="00E812F1" w:rsidRDefault="00E812F1">
      <w:pPr>
        <w:spacing w:before="0" w:beforeAutospacing="0" w:after="0" w:line="240" w:lineRule="auto"/>
      </w:pPr>
    </w:p>
    <w:p w14:paraId="61063E3F" w14:textId="77777777" w:rsidR="00E812F1" w:rsidRDefault="00E812F1">
      <w:pPr>
        <w:spacing w:before="0" w:beforeAutospacing="0" w:after="0" w:line="240" w:lineRule="auto"/>
      </w:pPr>
    </w:p>
    <w:p w14:paraId="478EE961" w14:textId="77777777" w:rsidR="00E812F1" w:rsidRDefault="00E812F1">
      <w:pPr>
        <w:spacing w:before="0" w:beforeAutospacing="0" w:after="0" w:line="240" w:lineRule="auto"/>
      </w:pPr>
    </w:p>
    <w:p w14:paraId="509BF6B1" w14:textId="77777777" w:rsidR="00E812F1" w:rsidRDefault="00E812F1"/>
    <w:tbl>
      <w:tblPr>
        <w:tblW w:w="5180" w:type="pct"/>
        <w:tblInd w:w="-42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9"/>
        <w:gridCol w:w="1805"/>
        <w:gridCol w:w="1985"/>
        <w:gridCol w:w="1984"/>
        <w:gridCol w:w="1985"/>
        <w:gridCol w:w="1417"/>
        <w:gridCol w:w="1985"/>
      </w:tblGrid>
      <w:tr w:rsidR="00E812F1" w14:paraId="4D69B1F1" w14:textId="77777777">
        <w:trPr>
          <w:trHeight w:val="454"/>
        </w:trPr>
        <w:tc>
          <w:tcPr>
            <w:tcW w:w="144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3D6F2" w14:textId="77777777" w:rsidR="00E812F1" w:rsidRDefault="00000000">
            <w:pPr>
              <w:spacing w:before="0" w:beforeAutospacing="0" w:after="0" w:line="360" w:lineRule="auto"/>
              <w:contextualSpacing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hint="eastAsia"/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2. HR (95% CI) of stroke according to SBP-TTR in</w:t>
            </w:r>
            <w:r>
              <w:rPr>
                <w:rStyle w:val="16"/>
              </w:rPr>
              <w:t xml:space="preserve"> individuals with or without diabetes, stratified by age, sex, smoking status</w:t>
            </w:r>
            <w:r>
              <w:rPr>
                <w:rStyle w:val="16"/>
                <w:rFonts w:hint="eastAsia"/>
              </w:rPr>
              <w:t>, SBP</w:t>
            </w:r>
            <w:r>
              <w:rPr>
                <w:rStyle w:val="16"/>
              </w:rPr>
              <w:t xml:space="preserve"> and BMI</w:t>
            </w:r>
            <w:r>
              <w:rPr>
                <w:rStyle w:val="16"/>
                <w:rFonts w:hint="eastAsia"/>
              </w:rPr>
              <w:t>.</w:t>
            </w:r>
          </w:p>
        </w:tc>
      </w:tr>
      <w:tr w:rsidR="00E812F1" w14:paraId="434CB6C7" w14:textId="77777777">
        <w:trPr>
          <w:trHeight w:val="369"/>
        </w:trPr>
        <w:tc>
          <w:tcPr>
            <w:tcW w:w="32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DC54F2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7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B3C56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TTR Group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A97D4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38CE3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 10-point</w:t>
            </w:r>
          </w:p>
        </w:tc>
      </w:tr>
      <w:tr w:rsidR="00E812F1" w14:paraId="731C462D" w14:textId="77777777">
        <w:trPr>
          <w:trHeight w:val="369"/>
        </w:trPr>
        <w:tc>
          <w:tcPr>
            <w:tcW w:w="32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CC81B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65AF85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0% to 25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B3098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25% to 50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428A9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50% to 75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A8B562" w14:textId="77777777" w:rsidR="00E812F1" w:rsidRDefault="00000000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&gt;75% to 100%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35036" w14:textId="77777777" w:rsidR="00E812F1" w:rsidRDefault="00E812F1">
            <w:pPr>
              <w:spacing w:before="0" w:beforeAutospacing="0" w:after="0" w:line="24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8F8C4" w14:textId="77777777" w:rsidR="00E812F1" w:rsidRDefault="00E812F1">
            <w:pPr>
              <w:spacing w:before="0" w:beforeAutospacing="0" w:after="0" w:line="240" w:lineRule="auto"/>
              <w:rPr>
                <w:b/>
                <w:bCs/>
                <w:color w:val="000000"/>
              </w:rPr>
            </w:pPr>
          </w:p>
        </w:tc>
      </w:tr>
      <w:tr w:rsidR="00E812F1" w14:paraId="67849BCF" w14:textId="77777777">
        <w:trPr>
          <w:trHeight w:val="369"/>
        </w:trPr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EBD176C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, years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38537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E5DB4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B1A531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F17AF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06E34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4A895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163D7378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A4B09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D754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8286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33045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F7EA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0B110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9A22F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727762E3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38C79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&lt;65 (n=4,95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0DB8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3385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1.05 (0.82, 1.34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4469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0.76, 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47CB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5 (0.48, 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1A0B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9E3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6 (0.93, 0.99)</w:t>
            </w:r>
          </w:p>
        </w:tc>
      </w:tr>
      <w:tr w:rsidR="00E812F1" w14:paraId="5DE91133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99B4B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≥65 (n=1,67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77DC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082C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3 (0.69, 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6A79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8 (0.40, 1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86A1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2 (0.40, 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1B594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3C35C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6 (0.91, 1.02)</w:t>
            </w:r>
          </w:p>
        </w:tc>
      </w:tr>
      <w:tr w:rsidR="00E812F1" w14:paraId="1C1F2144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5CAE9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6305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AA3A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4E9F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FF68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517E9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71859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6EF86F65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BE9A5" w14:textId="77777777" w:rsidR="00E812F1" w:rsidRDefault="00000000">
            <w:pPr>
              <w:spacing w:after="0" w:line="240" w:lineRule="auto"/>
              <w:textAlignment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F44C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E0DB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0D84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621D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AD0D3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E10E8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30F5EE9C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661AA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&lt;65 (n=17,282) 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D86D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B601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0 (0.67, 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1443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4 (0.62, 0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2DC3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0 (0.50, 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78CA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0B34D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4 (0.92, 0.96)</w:t>
            </w:r>
          </w:p>
        </w:tc>
      </w:tr>
      <w:tr w:rsidR="00E812F1" w14:paraId="16DBD782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F961B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≥65 (n=4,68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E7CD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77D8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2 (0.80, 1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7537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2 (0.53, 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A21F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2 (0.52, 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B61F3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D7EE4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6 (0.93, 1.00)</w:t>
            </w:r>
          </w:p>
        </w:tc>
      </w:tr>
      <w:tr w:rsidR="00E812F1" w14:paraId="1F698630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749EE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BEFA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68CD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73CB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16CD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9094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57050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52432AEF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E4D9756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1B3850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F04102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9EC662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D17088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AE3B1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ECA4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299AC1F1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2F98C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C713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F05B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A4D8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D72B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477AB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3B0E2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3750925B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EF0E0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Men (n=5,458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B8F4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5533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1.06 (0.85, 1.3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6417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7 (0.67, 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96B9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57 (0.43, 0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F123C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307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5 (0.93, 0.98)</w:t>
            </w:r>
          </w:p>
        </w:tc>
      </w:tr>
      <w:tr w:rsidR="00E812F1" w14:paraId="2BF96DA5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B7A29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Women (n=1,165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A4D3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0F40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0.99 (0.53, 1.8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F4B9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0 (0.69, 2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4F5E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7 (0.66, 2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A11A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3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D42E1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1 (0.94, 1.09)</w:t>
            </w:r>
          </w:p>
        </w:tc>
      </w:tr>
      <w:tr w:rsidR="00E812F1" w14:paraId="79408FF4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01063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1575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0995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79EA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E7D2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233C9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D96D3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3BF55A6E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F78D4" w14:textId="77777777" w:rsidR="00E812F1" w:rsidRDefault="00000000">
            <w:pPr>
              <w:spacing w:after="0" w:line="240" w:lineRule="auto"/>
              <w:textAlignment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B3A2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2BB8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1810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F2EC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3338B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1411A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3C179286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AFAFD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Men (n=18,512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B8B4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A4A8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4 (0.72, 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9F7E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2 (0.61, 0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94BF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59 (0.49, 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A408C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F200D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4 (0.93, 0.96)</w:t>
            </w:r>
          </w:p>
        </w:tc>
      </w:tr>
      <w:tr w:rsidR="00E812F1" w14:paraId="236A0A30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CE4AA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Women (n=3,452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D314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7B99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0 (0.81, 1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6F4E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5 (0.59, 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DF3B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6 (0.58, 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5CB83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13B09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9 (0.94, 1.04)</w:t>
            </w:r>
          </w:p>
        </w:tc>
      </w:tr>
      <w:tr w:rsidR="00E812F1" w14:paraId="107BE2C5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5A6E9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0F97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EDBE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774C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6D44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FB4CB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B9D70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7B4D820B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BB75942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Smoking statu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3E833E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1D348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745385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6B4C53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FDEBA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4543F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79F10F11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2D0FC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8507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3441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8DB7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7156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DEA3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CEFDF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3FC83F84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BFD6E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urrent smoker (n=1,17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6415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5CBC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6 (0.72, 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6451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1 (0.74, 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6448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3 (0.39, 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EA99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879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6 (0.92, 1.01)</w:t>
            </w:r>
          </w:p>
        </w:tc>
      </w:tr>
      <w:tr w:rsidR="00E812F1" w14:paraId="5A5C74ED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98E9D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n-current smoker (n=4,84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0C07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4DEF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1.05 (0.81, 1.35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9848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5 (0.63, 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D820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7 (0.49, 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180A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F0B50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6 (0.93, 0.99)</w:t>
            </w:r>
          </w:p>
        </w:tc>
      </w:tr>
      <w:tr w:rsidR="00E812F1" w14:paraId="1B0E57F1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E7D38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68E0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0.5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2B33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1888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EF36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5C091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D56EF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37239391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06F1A" w14:textId="77777777" w:rsidR="00E812F1" w:rsidRDefault="00000000">
            <w:pPr>
              <w:spacing w:after="0" w:line="240" w:lineRule="auto"/>
              <w:textAlignment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2F4E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A7EE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2A83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B8F4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D4A66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01ABA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0A49289A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0F059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Current smoker (n=6,16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17BE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AD9E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2 (0.64, 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576D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2 (0.54, 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CD16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56 (0.42, 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D91D5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47D87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3 (0.91, 0.96)</w:t>
            </w:r>
          </w:p>
        </w:tc>
      </w:tr>
      <w:tr w:rsidR="00E812F1" w14:paraId="20DDBDE2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752B8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Non-current smoker (n=15,80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D2E3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2D7D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0 (0.76, 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FF1A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7 (0.63, 0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59E1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6 (0.54, 0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8F4BD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5E909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6 (0.94, 0.98)</w:t>
            </w:r>
          </w:p>
        </w:tc>
      </w:tr>
      <w:tr w:rsidR="00E812F1" w14:paraId="171B9C67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A5673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3615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9AE8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A4BB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85685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AC036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0AA2F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24BDB1B0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94BE2C1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i/>
                <w:iCs/>
                <w:color w:val="000000"/>
              </w:rPr>
            </w:pPr>
            <w:bookmarkStart w:id="1" w:name="_Hlk172475774"/>
            <w:r>
              <w:rPr>
                <w:b/>
                <w:bCs/>
                <w:color w:val="000000"/>
              </w:rPr>
              <w:t>Alcohol intake</w:t>
            </w:r>
            <w:bookmarkEnd w:id="1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F46B69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6D7ACB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B0933C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B154B7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BED3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8359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0553F9A5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664C3" w14:textId="77777777" w:rsidR="00E812F1" w:rsidRDefault="00000000">
            <w:pPr>
              <w:spacing w:after="0" w:line="240" w:lineRule="auto"/>
              <w:textAlignment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44CA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E7FC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8196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476A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837B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5E1B8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1B9AC04E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CE75E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Current drinker (n=185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4AC0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79EA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6 (0.57, 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EF8A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1 (0.44, 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7475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43 (0.25, 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9982F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12E5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2 (0.88, 0.97)</w:t>
            </w:r>
          </w:p>
        </w:tc>
      </w:tr>
      <w:tr w:rsidR="00E812F1" w14:paraId="3A6EBFF0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032F3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Non-current drinker (n=477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F5A1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0C91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3 (0.88, 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FB79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3 (0.77, 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42C0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6 (0.56, 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6AA7A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AF26C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8 (0.95, 1.01)</w:t>
            </w:r>
          </w:p>
        </w:tc>
      </w:tr>
      <w:tr w:rsidR="00E812F1" w14:paraId="53429C34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61D66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2A94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4A66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01A8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587F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2E55B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9C1E4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06E807E3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F4E08" w14:textId="77777777" w:rsidR="00E812F1" w:rsidRDefault="00000000">
            <w:pPr>
              <w:spacing w:after="0" w:line="240" w:lineRule="auto"/>
              <w:textAlignment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16C4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31AA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1A00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50AF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B2076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D2252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19E785DF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34438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Current drinker (n=657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CC70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C113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7 (0.58, 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E25C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0 (0.52, 0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B39B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0 (0.45, 0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A25B8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9E246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4 (0.91, 0.97)</w:t>
            </w:r>
          </w:p>
        </w:tc>
      </w:tr>
      <w:tr w:rsidR="00E812F1" w14:paraId="6DDCA15A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7788D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n-current drinker (n=15,38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8B06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56BC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3 (0.78, 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4F99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8 (0.64, 0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76A6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3 (0.52, 0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69976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E24E2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5 (0.93, 0.97)</w:t>
            </w:r>
          </w:p>
        </w:tc>
      </w:tr>
      <w:tr w:rsidR="00E812F1" w14:paraId="7082039A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6F7A6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7822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A079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2D0E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4F09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EF371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220E0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6E105DFB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6D126F4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SBP, mmH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0D029C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CE031B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FDFA1E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152064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C703C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E9593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6D58A8AC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25F92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9216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3638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F1115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F2BF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E5AA2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BE29D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5E272B0D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BC0E5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140 (n=1,57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1F7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8892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66 (0.39, 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697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72 (0.42, 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CA9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39 (0.23, 0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9EB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354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90 (0.85, 0.95)</w:t>
            </w:r>
          </w:p>
        </w:tc>
      </w:tr>
      <w:tr w:rsidR="00E812F1" w14:paraId="04CF575B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B838B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≥</w:t>
            </w:r>
            <w:r>
              <w:rPr>
                <w:rFonts w:hint="eastAsia"/>
                <w:color w:val="000000"/>
              </w:rPr>
              <w:t>140 (n=5,05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21B9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9ADF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1.13 (0.90, 1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3164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93 (0.71, 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B455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77 (0.56, 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EB6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BAE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98 (0.95, 1.01)</w:t>
            </w:r>
          </w:p>
        </w:tc>
      </w:tr>
      <w:tr w:rsidR="00E812F1" w14:paraId="4E21EB35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6FD13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lastRenderedPageBreak/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928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D099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63A8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F2D8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2C2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5A3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4617F825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92F31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239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724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B1BD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8896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52D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AF1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0886651F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787C6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rFonts w:hint="eastAsia"/>
                <w:color w:val="000000"/>
              </w:rPr>
              <w:t>&lt;140 (n=6,58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072B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DFB1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1.08 (0.76, 1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6CA7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90 (0.63, 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2361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66 (0.47, 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B15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93F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95 (0.92, 0.98)</w:t>
            </w:r>
          </w:p>
        </w:tc>
      </w:tr>
      <w:tr w:rsidR="00E812F1" w14:paraId="2C335593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214AE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rFonts w:hint="eastAsia"/>
                <w:color w:val="000000"/>
              </w:rPr>
              <w:t>≥</w:t>
            </w:r>
            <w:r>
              <w:rPr>
                <w:rFonts w:hint="eastAsia"/>
                <w:color w:val="000000"/>
              </w:rPr>
              <w:t>140 (n=15,38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0167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1F4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83 (0.70, 0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D1E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70 (0.58, 0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420D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65 (0.54, 0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ED6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021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95 (0.93, 0.97)</w:t>
            </w:r>
          </w:p>
        </w:tc>
      </w:tr>
      <w:tr w:rsidR="00E812F1" w14:paraId="676E65F2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6BB0C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2A29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5200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B635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F11E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396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5178" w14:textId="77777777" w:rsidR="00E812F1" w:rsidRDefault="00E812F1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</w:p>
        </w:tc>
      </w:tr>
      <w:tr w:rsidR="00E812F1" w14:paraId="280B9047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49F0B3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MI </w:t>
            </w:r>
            <w:r>
              <w:rPr>
                <w:rFonts w:hint="eastAsia"/>
                <w:b/>
                <w:bCs/>
                <w:color w:val="000000"/>
              </w:rPr>
              <w:t>kg</w:t>
            </w:r>
            <w:r>
              <w:rPr>
                <w:b/>
                <w:bCs/>
                <w:color w:val="000000"/>
              </w:rPr>
              <w:t>/m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A3B933" w14:textId="77777777" w:rsidR="00E812F1" w:rsidRDefault="00E812F1">
            <w:pPr>
              <w:spacing w:after="0" w:line="240" w:lineRule="auto"/>
              <w:jc w:val="both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04BFE2" w14:textId="77777777" w:rsidR="00E812F1" w:rsidRDefault="00E812F1">
            <w:pPr>
              <w:spacing w:after="0" w:line="240" w:lineRule="auto"/>
              <w:jc w:val="both"/>
              <w:textAlignment w:val="center"/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41F93A" w14:textId="77777777" w:rsidR="00E812F1" w:rsidRDefault="00E812F1">
            <w:pPr>
              <w:spacing w:after="0" w:line="240" w:lineRule="auto"/>
              <w:jc w:val="both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02DB6A" w14:textId="77777777" w:rsidR="00E812F1" w:rsidRDefault="00E812F1">
            <w:pPr>
              <w:spacing w:after="0" w:line="240" w:lineRule="auto"/>
              <w:jc w:val="both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A87E4D" w14:textId="77777777" w:rsidR="00E812F1" w:rsidRDefault="00E812F1">
            <w:pPr>
              <w:spacing w:after="0" w:line="240" w:lineRule="auto"/>
              <w:jc w:val="both"/>
              <w:textAlignment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020F23" w14:textId="77777777" w:rsidR="00E812F1" w:rsidRDefault="00E812F1">
            <w:pPr>
              <w:spacing w:after="0" w:line="240" w:lineRule="auto"/>
              <w:jc w:val="both"/>
              <w:textAlignment w:val="center"/>
              <w:rPr>
                <w:color w:val="FF0000"/>
              </w:rPr>
            </w:pPr>
          </w:p>
        </w:tc>
      </w:tr>
      <w:tr w:rsidR="00E812F1" w14:paraId="1047E5FF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AB01C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3047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FA22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C5FE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6E69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852D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CF003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6C2BFFF0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F1AF7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2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 xml:space="preserve"> (n=</w:t>
            </w:r>
            <w:r>
              <w:rPr>
                <w:rFonts w:hint="eastAsia"/>
                <w:color w:val="000000"/>
              </w:rPr>
              <w:t>4,930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A397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B6BD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2 (0.80, 1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5CAC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5 (0.72, 1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06DA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8 (0.43, 0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6AD50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7BBDC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5 (0.92, 0.98)</w:t>
            </w:r>
          </w:p>
        </w:tc>
      </w:tr>
      <w:tr w:rsidR="00E812F1" w14:paraId="3994C716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67E37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≥2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 xml:space="preserve"> (n=</w:t>
            </w:r>
            <w:r>
              <w:rPr>
                <w:rFonts w:hint="eastAsia"/>
                <w:color w:val="000000"/>
              </w:rPr>
              <w:t>1,694</w:t>
            </w:r>
            <w:r>
              <w:rPr>
                <w:color w:val="000000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4F0B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2F27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 (0.69, 1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BDD1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0 (0.47, 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CFDB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 (0.50, 1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8D365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6A3C3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9 (0.94, 1.04)</w:t>
            </w:r>
          </w:p>
        </w:tc>
      </w:tr>
      <w:tr w:rsidR="00E812F1" w14:paraId="73C9DFA8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66286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E65C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263F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3010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B703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CBCB0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38094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76F6027E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62692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2704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B1BD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7768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BAD4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E4580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113A4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5C5DA188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AA544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2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 xml:space="preserve"> (n=1</w:t>
            </w:r>
            <w:r>
              <w:rPr>
                <w:rFonts w:hint="eastAsia"/>
                <w:color w:val="000000"/>
              </w:rPr>
              <w:t>7,628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3078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4C07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6 (0.73, 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8DA8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1 (0.59, 0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3DDC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2 (0.52, 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F333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ACB9B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5 (0.93, 0.96)</w:t>
            </w:r>
          </w:p>
        </w:tc>
      </w:tr>
      <w:tr w:rsidR="00E812F1" w14:paraId="0685FCD0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AC895" w14:textId="77777777" w:rsidR="00E812F1" w:rsidRDefault="00000000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≥2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 xml:space="preserve"> (n=</w:t>
            </w:r>
            <w:r>
              <w:rPr>
                <w:rFonts w:hint="eastAsia"/>
                <w:color w:val="000000"/>
              </w:rPr>
              <w:t>4,339</w:t>
            </w:r>
            <w:r>
              <w:rPr>
                <w:color w:val="000000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DBE5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CE58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2 (0.67, 1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D590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6 (0.68, 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D799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1 (0.42, 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7DC4F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F8D81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6 (0.92, 0.99)</w:t>
            </w:r>
          </w:p>
        </w:tc>
      </w:tr>
      <w:tr w:rsidR="00E812F1" w14:paraId="4417B3D9" w14:textId="77777777">
        <w:trPr>
          <w:trHeight w:val="369"/>
        </w:trPr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407BF8" w14:textId="77777777" w:rsidR="00E812F1" w:rsidRDefault="00000000">
            <w:pPr>
              <w:spacing w:after="0" w:line="240" w:lineRule="auto"/>
              <w:ind w:firstLineChars="100" w:firstLine="241"/>
              <w:textAlignment w:val="center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E0D31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0E7505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ABF0A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3AD94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D761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93F2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39190C01" w14:textId="77777777">
        <w:trPr>
          <w:trHeight w:val="369"/>
        </w:trPr>
        <w:tc>
          <w:tcPr>
            <w:tcW w:w="144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5B6405" w14:textId="77777777" w:rsidR="00E812F1" w:rsidRDefault="00000000">
            <w:pPr>
              <w:spacing w:after="0" w:line="48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Model was adjusted for age, sex, alcohol drinking status, smoking status, physical activity, education level, BMI, eGFR, TC, SBP, FBG, lipid-lowering and antihypertensive drug use. The models for participants with diabetes were in addition adjusted for glucose-lowering drugs. </w:t>
            </w:r>
          </w:p>
        </w:tc>
      </w:tr>
      <w:tr w:rsidR="00E812F1" w14:paraId="1F99B380" w14:textId="77777777">
        <w:trPr>
          <w:trHeight w:val="110"/>
        </w:trPr>
        <w:tc>
          <w:tcPr>
            <w:tcW w:w="144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0EE4354" w14:textId="77777777" w:rsidR="00E812F1" w:rsidRDefault="00000000">
            <w:pPr>
              <w:spacing w:after="0" w:line="480" w:lineRule="auto"/>
              <w:jc w:val="both"/>
              <w:textAlignment w:val="center"/>
              <w:rPr>
                <w:color w:val="000000"/>
              </w:rPr>
            </w:pPr>
            <w:r>
              <w:rPr>
                <w:rStyle w:val="15"/>
              </w:rPr>
              <w:t>Abbreviations: BMI, body mass index; SBP, systolic blood pressure; DBP, diastolic blood pressure; eGFR, estimated glomerular filtration rate; FBG, fasting blood glucose; TC, total serum cholesterol;</w:t>
            </w:r>
            <w:r>
              <w:rPr>
                <w:rStyle w:val="15"/>
                <w:rFonts w:hint="eastAsia"/>
              </w:rPr>
              <w:t xml:space="preserve"> </w:t>
            </w:r>
            <w:r>
              <w:rPr>
                <w:color w:val="000000"/>
              </w:rPr>
              <w:t>TTR, time in target range.</w:t>
            </w:r>
          </w:p>
        </w:tc>
      </w:tr>
    </w:tbl>
    <w:p w14:paraId="66880200" w14:textId="77777777" w:rsidR="00E812F1" w:rsidRDefault="00E812F1"/>
    <w:p w14:paraId="0AC1A54D" w14:textId="77777777" w:rsidR="00E812F1" w:rsidRDefault="00E812F1"/>
    <w:tbl>
      <w:tblPr>
        <w:tblW w:w="5027" w:type="pct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1"/>
        <w:gridCol w:w="1874"/>
        <w:gridCol w:w="2017"/>
        <w:gridCol w:w="1985"/>
        <w:gridCol w:w="1843"/>
        <w:gridCol w:w="1842"/>
        <w:gridCol w:w="1418"/>
        <w:gridCol w:w="1843"/>
      </w:tblGrid>
      <w:tr w:rsidR="00E812F1" w14:paraId="1076BC36" w14:textId="77777777">
        <w:trPr>
          <w:trHeight w:val="709"/>
        </w:trPr>
        <w:tc>
          <w:tcPr>
            <w:tcW w:w="1403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EF32A5" w14:textId="77777777" w:rsidR="00E812F1" w:rsidRDefault="00000000">
            <w:pPr>
              <w:widowControl w:val="0"/>
              <w:spacing w:after="0" w:line="360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</w:t>
            </w:r>
            <w:r>
              <w:rPr>
                <w:rFonts w:hint="eastAsia"/>
                <w:b/>
                <w:bCs/>
                <w:color w:val="000000"/>
              </w:rPr>
              <w:t>S3</w:t>
            </w:r>
            <w:r>
              <w:rPr>
                <w:b/>
                <w:bCs/>
                <w:color w:val="000000"/>
              </w:rPr>
              <w:t xml:space="preserve">. HR (95% CI) of stroke according to SBP-TTR </w:t>
            </w:r>
            <w:r>
              <w:rPr>
                <w:b/>
                <w:bCs/>
              </w:rPr>
              <w:t xml:space="preserve">in individuals with </w:t>
            </w:r>
            <w:r>
              <w:rPr>
                <w:b/>
                <w:bCs/>
                <w:color w:val="000000"/>
              </w:rPr>
              <w:t>hypertension after excluding stroke events that occurred within the first two years of follow-up</w:t>
            </w:r>
            <w:r>
              <w:rPr>
                <w:rFonts w:hint="eastAsia"/>
                <w:b/>
                <w:bCs/>
                <w:color w:val="000000"/>
              </w:rPr>
              <w:t>.</w:t>
            </w:r>
          </w:p>
        </w:tc>
      </w:tr>
      <w:tr w:rsidR="00E812F1" w14:paraId="24350A47" w14:textId="77777777">
        <w:trPr>
          <w:trHeight w:val="340"/>
        </w:trPr>
        <w:tc>
          <w:tcPr>
            <w:tcW w:w="30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1F160B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6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9D873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TTR 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589C3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F0C3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 10-point</w:t>
            </w:r>
          </w:p>
        </w:tc>
      </w:tr>
      <w:tr w:rsidR="00E812F1" w14:paraId="3F6D4589" w14:textId="77777777">
        <w:trPr>
          <w:trHeight w:val="340"/>
        </w:trPr>
        <w:tc>
          <w:tcPr>
            <w:tcW w:w="30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80D47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21B35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0% to 25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5AA5DC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25% to 5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99A816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50% to 75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D2328D" w14:textId="77777777" w:rsidR="00E812F1" w:rsidRDefault="00000000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&gt;75% to 100%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EA2DE7" w14:textId="77777777" w:rsidR="00E812F1" w:rsidRDefault="00E812F1">
            <w:pPr>
              <w:spacing w:before="0" w:beforeAutospacing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FD939" w14:textId="77777777" w:rsidR="00E812F1" w:rsidRDefault="00E812F1">
            <w:pPr>
              <w:spacing w:before="0" w:beforeAutospacing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E812F1" w14:paraId="2D520567" w14:textId="77777777">
        <w:trPr>
          <w:trHeight w:val="340"/>
        </w:trPr>
        <w:tc>
          <w:tcPr>
            <w:tcW w:w="3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116CD6" w14:textId="77777777" w:rsidR="00E812F1" w:rsidRDefault="00000000">
            <w:pPr>
              <w:spacing w:after="0" w:line="240" w:lineRule="auto"/>
              <w:textAlignment w:val="center"/>
              <w:rPr>
                <w:rFonts w:eastAsia="华文宋体"/>
              </w:rPr>
            </w:pPr>
            <w:r>
              <w:rPr>
                <w:rFonts w:eastAsia="华文宋体" w:hint="eastAsia"/>
                <w:b/>
                <w:bCs/>
              </w:rPr>
              <w:t>Strok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89464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5ADBC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AE3909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CEDCB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F65F7F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BA977A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</w:tr>
      <w:tr w:rsidR="00E812F1" w14:paraId="466C25FE" w14:textId="77777777">
        <w:trPr>
          <w:trHeight w:val="340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1157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170B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4ABB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04/3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06C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92/1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C2FA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76/9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DA23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9/1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5E64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50F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</w:tr>
      <w:tr w:rsidR="00E812F1" w14:paraId="042A76F4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4A54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562D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0D82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2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07DB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1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4E9B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9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70FD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5B7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4B0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</w:tr>
      <w:tr w:rsidR="00E812F1" w14:paraId="78C755D4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1F57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94F5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62E8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49EA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3 (0.73,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644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91 (0.70, 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A15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3 (0.47, 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1F0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57FE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96(0.93,0.99)</w:t>
            </w:r>
          </w:p>
        </w:tc>
      </w:tr>
      <w:tr w:rsidR="00E812F1" w14:paraId="09E2F885" w14:textId="77777777">
        <w:trPr>
          <w:trHeight w:val="340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4ACD1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678B7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AD1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93/86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A366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19/3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6E31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71/36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CDF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01/5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5143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498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02C39047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C195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64F8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550E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9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09A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7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828C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384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0D0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B9F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08D9D7C0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94B0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F3D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C552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2DF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0.88 (0.75, 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BFA0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4 (0.62, 0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3B93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4 (0.53, 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4F7D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389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95(0.93,0.97)</w:t>
            </w:r>
          </w:p>
        </w:tc>
      </w:tr>
      <w:tr w:rsidR="00E812F1" w14:paraId="4E59BDE0" w14:textId="77777777">
        <w:trPr>
          <w:trHeight w:val="340"/>
        </w:trPr>
        <w:tc>
          <w:tcPr>
            <w:tcW w:w="3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3685C4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b/>
                <w:bCs/>
              </w:rPr>
              <w:t>Ischemic strok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67FB4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4DEB84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50F99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8449D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1155C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13C42C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</w:tr>
      <w:tr w:rsidR="00E812F1" w14:paraId="1A45F950" w14:textId="77777777">
        <w:trPr>
          <w:trHeight w:val="340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17CF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C4D72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3E1D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285/3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AA26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85/1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525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/9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39B6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6/1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EB90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3B3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7C904FA4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325B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A7AB1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1A38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1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B59F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9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7567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CBEC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F2D2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599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3907130A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2E5B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B229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9CF6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254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91 (0.71,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E9DE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 (0.62, 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C000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3 (0.47, 0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A025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3F0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95 (0.93, 0.98)</w:t>
            </w:r>
          </w:p>
        </w:tc>
      </w:tr>
      <w:tr w:rsidR="00E812F1" w14:paraId="4EF6AF98" w14:textId="77777777">
        <w:trPr>
          <w:trHeight w:val="340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2725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49F57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1B1D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639/86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0216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98/37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45E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0/36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EA6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3/5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1C3A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1EB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16AB3257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34F4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B7391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D765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9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1BA6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6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8D03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9B7A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79FC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061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43AC930B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FDDC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BAF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33C1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664A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86 (0.73,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02A0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6 (0.63, 0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8C30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3 (0.52, 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DD84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F5D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95 (0.93, 0.97)</w:t>
            </w:r>
          </w:p>
        </w:tc>
      </w:tr>
      <w:tr w:rsidR="00E812F1" w14:paraId="769195B9" w14:textId="77777777">
        <w:trPr>
          <w:trHeight w:val="340"/>
        </w:trPr>
        <w:tc>
          <w:tcPr>
            <w:tcW w:w="3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91DC58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Hemorrhagic strok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BF0385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F6E034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04116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1C15C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7B3A3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55D86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</w:tr>
      <w:tr w:rsidR="00E812F1" w14:paraId="5A895B21" w14:textId="77777777">
        <w:trPr>
          <w:trHeight w:val="340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D550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948B0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4D9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27/32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A3C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8/1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2F88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/9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55F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/1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EE4E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506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326154B2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E76A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B2F5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15EF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4C3E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77A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98D7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4111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DF4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2121E0A8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FE37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75DB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4331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8D6D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05 (0.46, 2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7D08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5 (0.98, 4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68DC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6 (0.13, 1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9C58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11A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00 (0.91, 1.10)</w:t>
            </w:r>
          </w:p>
        </w:tc>
      </w:tr>
      <w:tr w:rsidR="00E812F1" w14:paraId="4B245AC0" w14:textId="77777777">
        <w:trPr>
          <w:trHeight w:val="340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5976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C1D5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0EA8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80/87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261A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32/3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96CB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/37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C2D3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/5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E87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655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546D3A04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4EAB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8C493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F5B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93A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3DC9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2307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969F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1FF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20203921" w14:textId="77777777">
        <w:trPr>
          <w:trHeight w:val="34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80A5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F27F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EE8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017E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21 (0.79, 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250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 (0.50, 1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B3B3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9 (0.48, 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C72F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605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98 (0.93, 1.03)</w:t>
            </w:r>
          </w:p>
        </w:tc>
      </w:tr>
      <w:tr w:rsidR="00E812F1" w14:paraId="362DC685" w14:textId="77777777">
        <w:trPr>
          <w:trHeight w:val="841"/>
        </w:trPr>
        <w:tc>
          <w:tcPr>
            <w:tcW w:w="1403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3C6CD3" w14:textId="77777777" w:rsidR="00E812F1" w:rsidRDefault="00000000">
            <w:pPr>
              <w:spacing w:after="0" w:line="48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he incidence rate is per 1000 person-years</w:t>
            </w:r>
          </w:p>
          <w:p w14:paraId="1C279938" w14:textId="77777777" w:rsidR="00E812F1" w:rsidRDefault="00000000">
            <w:pPr>
              <w:spacing w:before="0" w:beforeAutospacing="0" w:after="0" w:line="48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Model was adjusted for age, sex, alcohol drinking status, smoking status, physical activity, education level, BMI, eGFR, TC, SBP, FBG, lipid-lowering and antihypertensive drug use. The models for participants with diabetes were in addition adjusted for glucose-lowering drugs. </w:t>
            </w:r>
          </w:p>
        </w:tc>
      </w:tr>
      <w:tr w:rsidR="00E812F1" w14:paraId="634E2841" w14:textId="77777777">
        <w:trPr>
          <w:trHeight w:val="707"/>
        </w:trPr>
        <w:tc>
          <w:tcPr>
            <w:tcW w:w="1403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B99B" w14:textId="77777777" w:rsidR="00E812F1" w:rsidRDefault="00000000">
            <w:pPr>
              <w:spacing w:after="0" w:line="48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Abbreviations: BMI, body mass index; SBP, systolic blood pressure; DBP, diastolic blood pressure; eGFR, estimated glomerular filtration rate; FBG, fasting blood glucose; TC, total serum cholesterol; TTR, time in target range.</w:t>
            </w:r>
          </w:p>
        </w:tc>
      </w:tr>
    </w:tbl>
    <w:p w14:paraId="486B2140" w14:textId="77777777" w:rsidR="00E812F1" w:rsidRDefault="00000000">
      <w:r>
        <w:br w:type="page"/>
      </w:r>
    </w:p>
    <w:tbl>
      <w:tblPr>
        <w:tblW w:w="5027" w:type="pct"/>
        <w:tblInd w:w="-426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82"/>
        <w:gridCol w:w="1825"/>
        <w:gridCol w:w="1954"/>
        <w:gridCol w:w="1951"/>
        <w:gridCol w:w="1817"/>
        <w:gridCol w:w="1396"/>
        <w:gridCol w:w="1890"/>
      </w:tblGrid>
      <w:tr w:rsidR="00E812F1" w14:paraId="5A4ED054" w14:textId="77777777">
        <w:trPr>
          <w:trHeight w:val="542"/>
        </w:trPr>
        <w:tc>
          <w:tcPr>
            <w:tcW w:w="1403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773B5" w14:textId="77777777" w:rsidR="00E812F1" w:rsidRDefault="00000000">
            <w:pPr>
              <w:widowControl w:val="0"/>
              <w:spacing w:after="0"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hint="eastAsia"/>
                <w:b/>
                <w:bCs/>
                <w:color w:val="000000"/>
              </w:rPr>
              <w:t>S4</w:t>
            </w:r>
            <w:r>
              <w:rPr>
                <w:b/>
                <w:bCs/>
                <w:color w:val="000000"/>
              </w:rPr>
              <w:t xml:space="preserve">. HR (95% CI) of stroke according to SBP-TTR </w:t>
            </w:r>
            <w:r>
              <w:rPr>
                <w:b/>
                <w:bCs/>
              </w:rPr>
              <w:t xml:space="preserve">in individuals with </w:t>
            </w:r>
            <w:r>
              <w:rPr>
                <w:rStyle w:val="16"/>
              </w:rPr>
              <w:t xml:space="preserve">hypertension </w:t>
            </w:r>
            <w:r>
              <w:rPr>
                <w:b/>
                <w:bCs/>
                <w:color w:val="000000"/>
              </w:rPr>
              <w:t>using 110-130 mm Hg as the SBP target range</w:t>
            </w:r>
            <w:r>
              <w:rPr>
                <w:rFonts w:hint="eastAsia"/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 xml:space="preserve"> (n=</w:t>
            </w:r>
            <w:r>
              <w:rPr>
                <w:rStyle w:val="16"/>
                <w:rFonts w:hint="eastAsia"/>
              </w:rPr>
              <w:t>28,591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 w:rsidR="00E812F1" w14:paraId="30E6CF94" w14:textId="77777777">
        <w:trPr>
          <w:trHeight w:val="340"/>
        </w:trPr>
        <w:tc>
          <w:tcPr>
            <w:tcW w:w="320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9AFDBC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5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4D94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TTR Group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0F892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D5E4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 10-point</w:t>
            </w:r>
          </w:p>
        </w:tc>
      </w:tr>
      <w:tr w:rsidR="00E812F1" w14:paraId="0CE5AB50" w14:textId="77777777">
        <w:trPr>
          <w:trHeight w:val="340"/>
        </w:trPr>
        <w:tc>
          <w:tcPr>
            <w:tcW w:w="32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633AD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939F1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0% to 25%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60BCB0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25% to 50%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337DE8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50% to 75%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2228B" w14:textId="77777777" w:rsidR="00E812F1" w:rsidRDefault="00000000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&gt;75% to 100%</w:t>
            </w:r>
          </w:p>
        </w:tc>
        <w:tc>
          <w:tcPr>
            <w:tcW w:w="1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412AD" w14:textId="77777777" w:rsidR="00E812F1" w:rsidRDefault="00E812F1">
            <w:pPr>
              <w:spacing w:before="0" w:beforeAutospacing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D4B11" w14:textId="77777777" w:rsidR="00E812F1" w:rsidRDefault="00E812F1">
            <w:pPr>
              <w:spacing w:before="0" w:beforeAutospacing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E812F1" w14:paraId="269252F6" w14:textId="77777777">
        <w:trPr>
          <w:trHeight w:val="340"/>
        </w:trPr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E9D143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roke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0DCFD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EAE5B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7B4DF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6A9DD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36729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D7B04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E812F1" w14:paraId="1883B389" w14:textId="77777777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5F90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F9FE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rFonts w:eastAsia="华文宋体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679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50/49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7E9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63/77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614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33/4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2261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30/4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BB11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D74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7BB0ADC3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4219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7CD1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3F8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4.4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B1E7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0.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DEE4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8.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A718E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7.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3400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5EE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69178D55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0262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33CD8" w14:textId="77777777" w:rsidR="00E812F1" w:rsidRDefault="00000000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2231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9873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80 (0.61, 1.0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42F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78 (0.53, 1.1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6CC7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68 (0.48, 0.9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F60E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409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96 (0.9</w:t>
            </w:r>
            <w:r>
              <w:rPr>
                <w:rFonts w:hint="eastAsia"/>
              </w:rPr>
              <w:t>3</w:t>
            </w:r>
            <w:r>
              <w:t>, 0.99)</w:t>
            </w:r>
          </w:p>
        </w:tc>
      </w:tr>
      <w:tr w:rsidR="00E812F1" w14:paraId="6A391761" w14:textId="77777777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5D87C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EE862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E18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227/143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AB1E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42/28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85A1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95/21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4F66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66/25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DA35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E76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1DD2AB6F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C559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9AA65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ADF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0.6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F5A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.9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D23D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.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3F772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3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8A74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567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46051615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8E80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A1C9" w14:textId="77777777" w:rsidR="00E812F1" w:rsidRDefault="00000000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57B5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9212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71 (0.60, 0.8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B4A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69 (0.55, 0.8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347B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47 (0.36, 0.6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2753E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B5D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9</w:t>
            </w:r>
            <w:r>
              <w:rPr>
                <w:rFonts w:hint="eastAsia"/>
              </w:rPr>
              <w:t>2</w:t>
            </w:r>
            <w:r>
              <w:t xml:space="preserve"> (0.9</w:t>
            </w:r>
            <w:r>
              <w:rPr>
                <w:rFonts w:hint="eastAsia"/>
              </w:rPr>
              <w:t>0</w:t>
            </w:r>
            <w:r>
              <w:t>, 0.9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</w:tr>
      <w:tr w:rsidR="00E812F1" w14:paraId="4EE59D20" w14:textId="77777777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CEBB6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B74E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2002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AEE3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233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ACC6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242E" w14:textId="77777777" w:rsidR="00E812F1" w:rsidRDefault="00E812F1">
            <w:pPr>
              <w:spacing w:after="0" w:line="240" w:lineRule="auto"/>
              <w:jc w:val="center"/>
              <w:textAlignment w:val="center"/>
            </w:pPr>
          </w:p>
        </w:tc>
      </w:tr>
      <w:tr w:rsidR="00E812F1" w14:paraId="6184213F" w14:textId="77777777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C9B91A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b/>
                <w:bCs/>
              </w:rPr>
            </w:pPr>
            <w:r>
              <w:rPr>
                <w:b/>
                <w:bCs/>
              </w:rPr>
              <w:t>Ischemic strok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CF0A8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D41FC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D418B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C5153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CCF9E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9B57C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E812F1" w14:paraId="3A124A65" w14:textId="77777777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C5C8F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7984B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A2D8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02/49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10A9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6/77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09FA2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30/4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8D85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27/4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0528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E57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197FD413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CCB2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5B7DB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B3BA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3.1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D4400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9.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79E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7.5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FA52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7.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09EC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A2DE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69FDB2A9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A3EF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8E928" w14:textId="77777777" w:rsidR="00E812F1" w:rsidRDefault="00000000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57B7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F9A6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78 (0.59, 1.4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3C83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77 (0.51, 1.1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4116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68 (0.47, 0.9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BDA0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414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9</w:t>
            </w:r>
            <w:r>
              <w:rPr>
                <w:rFonts w:hint="eastAsia"/>
              </w:rPr>
              <w:t>5</w:t>
            </w:r>
            <w:r>
              <w:t xml:space="preserve"> (0.9</w:t>
            </w:r>
            <w:r>
              <w:rPr>
                <w:rFonts w:hint="eastAsia"/>
              </w:rPr>
              <w:t>2</w:t>
            </w:r>
            <w:r>
              <w:t>, 0.99)</w:t>
            </w:r>
          </w:p>
        </w:tc>
      </w:tr>
      <w:tr w:rsidR="00E812F1" w14:paraId="52BAD32E" w14:textId="77777777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BE41F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5439" w14:textId="77777777" w:rsidR="00E812F1" w:rsidRDefault="00000000">
            <w:pPr>
              <w:spacing w:after="0" w:line="240" w:lineRule="auto"/>
              <w:jc w:val="both"/>
              <w:textAlignment w:val="center"/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FC2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113/143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932B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25/28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BBE0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88/21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5A55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62/25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537F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3F5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116DDABC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7F19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CD7CC" w14:textId="77777777" w:rsidR="00E812F1" w:rsidRDefault="00000000">
            <w:pPr>
              <w:spacing w:after="0" w:line="240" w:lineRule="auto"/>
              <w:jc w:val="both"/>
              <w:textAlignment w:val="center"/>
            </w:pPr>
            <w: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F6E4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9.6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7347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5.2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5D2B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4.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839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2.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C17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15D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74DD93C8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1B10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41A90" w14:textId="77777777" w:rsidR="00E812F1" w:rsidRDefault="00000000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BF9C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A1DA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70 (0.58, 0.8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ACF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70 (0.57, 0.8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A39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49 (0.38 0.6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207F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567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9</w:t>
            </w:r>
            <w:r>
              <w:rPr>
                <w:rFonts w:hint="eastAsia"/>
              </w:rPr>
              <w:t>3</w:t>
            </w:r>
            <w:r>
              <w:t xml:space="preserve"> (0.9</w:t>
            </w:r>
            <w:r>
              <w:rPr>
                <w:rFonts w:hint="eastAsia"/>
              </w:rPr>
              <w:t>1</w:t>
            </w:r>
            <w:r>
              <w:t>, 0.9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</w:tr>
      <w:tr w:rsidR="00E812F1" w14:paraId="712953F9" w14:textId="77777777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B5D75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D50CE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0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1E00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D3E2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6E39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0E3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3A1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E812F1" w14:paraId="004F9A58" w14:textId="77777777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876154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color w:val="000000"/>
              </w:rPr>
              <w:t>Hemorrhagic strok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ADC6A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ABE20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0AA75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C39AE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1ACDB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29CA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E812F1" w14:paraId="2F5E2292" w14:textId="77777777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0CAE2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FA53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7092E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60/49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7D56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8/77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C97E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3/4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5D7E2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4/4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7A098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9022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0FFF6DB9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1A0C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1247D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198F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5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09F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EDDB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8DD9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1ACE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EEB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4C323449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0F1F" w14:textId="77777777" w:rsidR="00E812F1" w:rsidRDefault="00E812F1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E0BF3" w14:textId="77777777" w:rsidR="00E812F1" w:rsidRDefault="00000000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D547F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89A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03 (0.48, 2.2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03C03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64 (0.19, 2.0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F3F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14 (0.39, 3.3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F13E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8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E9A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02</w:t>
            </w:r>
            <w:r>
              <w:t xml:space="preserve"> (0.9</w:t>
            </w:r>
            <w:r>
              <w:rPr>
                <w:rFonts w:hint="eastAsia"/>
              </w:rPr>
              <w:t>2</w:t>
            </w:r>
            <w:r>
              <w:t>, 1.</w:t>
            </w:r>
            <w:r>
              <w:rPr>
                <w:rFonts w:hint="eastAsia"/>
              </w:rPr>
              <w:t>12</w:t>
            </w:r>
            <w:r>
              <w:t>)</w:t>
            </w:r>
          </w:p>
        </w:tc>
      </w:tr>
      <w:tr w:rsidR="00E812F1" w14:paraId="6212990C" w14:textId="77777777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CAA17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5F878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9CB56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62/143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AA7D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20/28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5B7DA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2/21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AEA6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6/25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E7051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AE9C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6578DC13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3D4B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A6193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E4402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1.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C117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6A52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29E5D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0.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20FB5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55E4" w14:textId="77777777" w:rsidR="00E812F1" w:rsidRDefault="00000000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E812F1" w14:paraId="4CD79BB0" w14:textId="77777777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B358" w14:textId="77777777" w:rsidR="00E812F1" w:rsidRDefault="00E812F1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02D21" w14:textId="77777777" w:rsidR="00E812F1" w:rsidRDefault="00000000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035F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ED1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78 (0.48, 1.2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AB45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65 (0.35, 1.1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6320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32 (0.14, 0.7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BD2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E70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9</w:t>
            </w:r>
            <w:r>
              <w:rPr>
                <w:rFonts w:hint="eastAsia"/>
              </w:rPr>
              <w:t>1</w:t>
            </w:r>
            <w:r>
              <w:t xml:space="preserve"> (0.</w:t>
            </w:r>
            <w:r>
              <w:rPr>
                <w:rFonts w:hint="eastAsia"/>
              </w:rPr>
              <w:t>85</w:t>
            </w:r>
            <w:r>
              <w:t xml:space="preserve">, </w:t>
            </w:r>
            <w:r>
              <w:rPr>
                <w:rFonts w:hint="eastAsia"/>
              </w:rPr>
              <w:t>0.97</w:t>
            </w:r>
            <w:r>
              <w:t>)</w:t>
            </w:r>
          </w:p>
        </w:tc>
      </w:tr>
      <w:tr w:rsidR="00E812F1" w14:paraId="1EA8C932" w14:textId="77777777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7C9119" w14:textId="77777777" w:rsidR="00E812F1" w:rsidRDefault="00000000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71D9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0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97C5F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9325F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56C2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B1BBDA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064D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E812F1" w14:paraId="203E4B08" w14:textId="77777777">
        <w:trPr>
          <w:trHeight w:val="1039"/>
        </w:trPr>
        <w:tc>
          <w:tcPr>
            <w:tcW w:w="1403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 w14:paraId="4C3B5536" w14:textId="77777777" w:rsidR="00E812F1" w:rsidRDefault="00000000">
            <w:pPr>
              <w:spacing w:after="0" w:line="36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he incidence rate is per 1000 person-years</w:t>
            </w:r>
          </w:p>
          <w:p w14:paraId="1B40CE7D" w14:textId="77777777" w:rsidR="00E812F1" w:rsidRDefault="00000000">
            <w:pPr>
              <w:spacing w:before="0" w:beforeAutospacing="0" w:after="0" w:line="36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Model was adjusted for age, sex, alcohol drinking status, smoking status, physical activity, education level, BMI, eGFR, TC, SBP, FBG, lipid-lowering and antihypertensive drug use. The models for participants with diabetes were in addition adjusted for glucose-lowering drugs.</w:t>
            </w:r>
          </w:p>
        </w:tc>
      </w:tr>
      <w:tr w:rsidR="00E812F1" w14:paraId="467F2523" w14:textId="77777777">
        <w:trPr>
          <w:trHeight w:val="818"/>
        </w:trPr>
        <w:tc>
          <w:tcPr>
            <w:tcW w:w="1403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3F89" w14:textId="77777777" w:rsidR="00E812F1" w:rsidRDefault="00000000">
            <w:pPr>
              <w:spacing w:after="0" w:line="360" w:lineRule="auto"/>
              <w:jc w:val="both"/>
              <w:textAlignment w:val="center"/>
              <w:rPr>
                <w:color w:val="000000"/>
              </w:rPr>
            </w:pPr>
            <w:r>
              <w:rPr>
                <w:rStyle w:val="15"/>
              </w:rPr>
              <w:t>Abbreviations: BMI, body mass index; SBP, systolic blood pressure; DBP, diastolic blood pressure; eGFR, estimated glomerular filtration rate; FBG, fasting blood glucose; TC, total serum cholesterol;</w:t>
            </w:r>
            <w:r>
              <w:rPr>
                <w:rStyle w:val="15"/>
                <w:rFonts w:hint="eastAsia"/>
              </w:rPr>
              <w:t xml:space="preserve"> </w:t>
            </w:r>
            <w:r>
              <w:rPr>
                <w:color w:val="000000"/>
              </w:rPr>
              <w:t>TTR, time in target range.</w:t>
            </w:r>
          </w:p>
        </w:tc>
      </w:tr>
    </w:tbl>
    <w:p w14:paraId="645C63C8" w14:textId="77777777" w:rsidR="0037011D" w:rsidRDefault="0037011D">
      <w:pPr>
        <w:sectPr w:rsidR="0037011D">
          <w:footerReference w:type="default" r:id="rId7"/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W w:w="5027" w:type="pct"/>
        <w:tblInd w:w="-426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82"/>
        <w:gridCol w:w="1825"/>
        <w:gridCol w:w="1954"/>
        <w:gridCol w:w="1951"/>
        <w:gridCol w:w="1817"/>
        <w:gridCol w:w="1396"/>
        <w:gridCol w:w="1890"/>
      </w:tblGrid>
      <w:tr w:rsidR="0037011D" w14:paraId="6A855F1F" w14:textId="77777777" w:rsidTr="00507D0F">
        <w:trPr>
          <w:trHeight w:val="542"/>
        </w:trPr>
        <w:tc>
          <w:tcPr>
            <w:tcW w:w="1403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6778D" w14:textId="57DBE9EA" w:rsidR="00BE038B" w:rsidRPr="00BE038B" w:rsidRDefault="0037011D" w:rsidP="00BE038B">
            <w:pPr>
              <w:widowControl w:val="0"/>
              <w:spacing w:after="0" w:line="360" w:lineRule="auto"/>
              <w:rPr>
                <w:b/>
                <w:bCs/>
                <w:color w:val="000000"/>
              </w:rPr>
            </w:pPr>
            <w:bookmarkStart w:id="2" w:name="_Hlk193297230"/>
            <w:r w:rsidRPr="001C313A">
              <w:rPr>
                <w:b/>
                <w:bCs/>
                <w:color w:val="000000"/>
              </w:rPr>
              <w:lastRenderedPageBreak/>
              <w:t xml:space="preserve">Table </w:t>
            </w:r>
            <w:r w:rsidRPr="001C313A">
              <w:rPr>
                <w:rFonts w:hint="eastAsia"/>
                <w:b/>
                <w:bCs/>
                <w:color w:val="000000"/>
              </w:rPr>
              <w:t>S5</w:t>
            </w:r>
            <w:r w:rsidRPr="001C313A">
              <w:rPr>
                <w:b/>
                <w:bCs/>
                <w:color w:val="000000"/>
              </w:rPr>
              <w:t xml:space="preserve">. HR (95% CI) of stroke according to SBP-TTR </w:t>
            </w:r>
            <w:r w:rsidR="00BE038B" w:rsidRPr="001C313A">
              <w:rPr>
                <w:b/>
                <w:bCs/>
                <w:color w:val="000000"/>
              </w:rPr>
              <w:t xml:space="preserve">with a </w:t>
            </w:r>
            <w:r w:rsidR="00BE038B" w:rsidRPr="001C313A">
              <w:rPr>
                <w:rFonts w:hint="eastAsia"/>
                <w:b/>
                <w:bCs/>
                <w:color w:val="000000"/>
              </w:rPr>
              <w:t>u</w:t>
            </w:r>
            <w:r w:rsidR="00BE038B" w:rsidRPr="001C313A">
              <w:rPr>
                <w:b/>
                <w:bCs/>
                <w:color w:val="000000"/>
              </w:rPr>
              <w:t>niform 6-</w:t>
            </w:r>
            <w:r w:rsidR="00BE038B" w:rsidRPr="001C313A">
              <w:rPr>
                <w:rFonts w:hint="eastAsia"/>
                <w:b/>
                <w:bCs/>
                <w:color w:val="000000"/>
              </w:rPr>
              <w:t>y</w:t>
            </w:r>
            <w:r w:rsidR="00BE038B" w:rsidRPr="001C313A">
              <w:rPr>
                <w:b/>
                <w:bCs/>
                <w:color w:val="000000"/>
              </w:rPr>
              <w:t xml:space="preserve">ear </w:t>
            </w:r>
            <w:r w:rsidR="00BE038B" w:rsidRPr="001C313A">
              <w:rPr>
                <w:rFonts w:hint="eastAsia"/>
                <w:b/>
                <w:bCs/>
                <w:color w:val="000000"/>
              </w:rPr>
              <w:t>o</w:t>
            </w:r>
            <w:r w:rsidR="00BE038B" w:rsidRPr="001C313A">
              <w:rPr>
                <w:b/>
                <w:bCs/>
                <w:color w:val="000000"/>
              </w:rPr>
              <w:t xml:space="preserve">bservation </w:t>
            </w:r>
            <w:r w:rsidR="00BE038B" w:rsidRPr="001C313A">
              <w:rPr>
                <w:rFonts w:hint="eastAsia"/>
                <w:b/>
                <w:bCs/>
                <w:color w:val="000000"/>
              </w:rPr>
              <w:t>w</w:t>
            </w:r>
            <w:r w:rsidR="00BE038B" w:rsidRPr="001C313A">
              <w:rPr>
                <w:b/>
                <w:bCs/>
                <w:color w:val="000000"/>
              </w:rPr>
              <w:t xml:space="preserve">indow in </w:t>
            </w:r>
            <w:r w:rsidR="00BE038B" w:rsidRPr="001C313A">
              <w:rPr>
                <w:rFonts w:hint="eastAsia"/>
                <w:b/>
                <w:bCs/>
                <w:color w:val="000000"/>
              </w:rPr>
              <w:t>i</w:t>
            </w:r>
            <w:r w:rsidR="00BE038B" w:rsidRPr="001C313A">
              <w:rPr>
                <w:b/>
                <w:bCs/>
                <w:color w:val="000000"/>
              </w:rPr>
              <w:t xml:space="preserve">ndividuals with </w:t>
            </w:r>
            <w:r w:rsidR="00BE038B" w:rsidRPr="001C313A">
              <w:rPr>
                <w:rFonts w:hint="eastAsia"/>
                <w:b/>
                <w:bCs/>
                <w:color w:val="000000"/>
              </w:rPr>
              <w:t>h</w:t>
            </w:r>
            <w:r w:rsidR="00BE038B" w:rsidRPr="001C313A">
              <w:rPr>
                <w:b/>
                <w:bCs/>
                <w:color w:val="000000"/>
              </w:rPr>
              <w:t>ypertension</w:t>
            </w:r>
            <w:r w:rsidRPr="001C313A">
              <w:rPr>
                <w:rFonts w:hint="eastAsia"/>
                <w:b/>
                <w:bCs/>
                <w:color w:val="000000"/>
              </w:rPr>
              <w:t>.</w:t>
            </w:r>
            <w:r w:rsidRPr="001C313A">
              <w:rPr>
                <w:b/>
                <w:bCs/>
                <w:color w:val="000000"/>
              </w:rPr>
              <w:t xml:space="preserve"> (n=</w:t>
            </w:r>
            <w:r w:rsidRPr="001C313A">
              <w:rPr>
                <w:rStyle w:val="16"/>
                <w:rFonts w:hint="eastAsia"/>
              </w:rPr>
              <w:t>2</w:t>
            </w:r>
            <w:r w:rsidR="00416EF8" w:rsidRPr="001C313A">
              <w:rPr>
                <w:rStyle w:val="16"/>
                <w:rFonts w:hint="eastAsia"/>
              </w:rPr>
              <w:t>7</w:t>
            </w:r>
            <w:r w:rsidRPr="001C313A">
              <w:rPr>
                <w:rStyle w:val="16"/>
                <w:rFonts w:hint="eastAsia"/>
              </w:rPr>
              <w:t>,</w:t>
            </w:r>
            <w:r w:rsidR="00416EF8" w:rsidRPr="001C313A">
              <w:rPr>
                <w:rStyle w:val="16"/>
                <w:rFonts w:hint="eastAsia"/>
              </w:rPr>
              <w:t>096</w:t>
            </w:r>
            <w:r w:rsidRPr="001C313A">
              <w:rPr>
                <w:b/>
                <w:bCs/>
                <w:color w:val="000000"/>
              </w:rPr>
              <w:t>)</w:t>
            </w:r>
          </w:p>
        </w:tc>
      </w:tr>
      <w:tr w:rsidR="0037011D" w14:paraId="1ECAD1EB" w14:textId="77777777" w:rsidTr="00507D0F">
        <w:trPr>
          <w:trHeight w:val="340"/>
        </w:trPr>
        <w:tc>
          <w:tcPr>
            <w:tcW w:w="320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9F0EB1" w14:textId="77777777" w:rsidR="0037011D" w:rsidRDefault="0037011D" w:rsidP="00507D0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5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035B65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TTR Group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D5E2EB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F382D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 10-point</w:t>
            </w:r>
          </w:p>
        </w:tc>
      </w:tr>
      <w:tr w:rsidR="0037011D" w14:paraId="67B5FC7D" w14:textId="77777777" w:rsidTr="00507D0F">
        <w:trPr>
          <w:trHeight w:val="340"/>
        </w:trPr>
        <w:tc>
          <w:tcPr>
            <w:tcW w:w="32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3E75B" w14:textId="77777777" w:rsidR="0037011D" w:rsidRDefault="0037011D" w:rsidP="00507D0F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2F76BB" w14:textId="77777777" w:rsidR="0037011D" w:rsidRDefault="0037011D" w:rsidP="00507D0F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0% to 25%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ADA9E" w14:textId="77777777" w:rsidR="0037011D" w:rsidRDefault="0037011D" w:rsidP="00507D0F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25% to 50%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1D4D0" w14:textId="77777777" w:rsidR="0037011D" w:rsidRDefault="0037011D" w:rsidP="00507D0F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50% to 75%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DDFB51" w14:textId="77777777" w:rsidR="0037011D" w:rsidRDefault="0037011D" w:rsidP="00507D0F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&gt;75% to 100%</w:t>
            </w:r>
          </w:p>
        </w:tc>
        <w:tc>
          <w:tcPr>
            <w:tcW w:w="1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F1E67" w14:textId="77777777" w:rsidR="0037011D" w:rsidRDefault="0037011D" w:rsidP="00507D0F">
            <w:pPr>
              <w:spacing w:before="0" w:beforeAutospacing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E364D" w14:textId="77777777" w:rsidR="0037011D" w:rsidRDefault="0037011D" w:rsidP="00507D0F">
            <w:pPr>
              <w:spacing w:before="0" w:beforeAutospacing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37011D" w14:paraId="4F368F76" w14:textId="77777777" w:rsidTr="00507D0F">
        <w:trPr>
          <w:trHeight w:val="340"/>
        </w:trPr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A4436B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roke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BB2AF2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6B8644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0ABE63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36B416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A7547C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60DE21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37011D" w14:paraId="7103880F" w14:textId="77777777" w:rsidTr="00507D0F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A80A6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657E4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rFonts w:eastAsia="华文宋体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9BC6" w14:textId="62274632" w:rsidR="0037011D" w:rsidRDefault="00D7396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35</w:t>
            </w:r>
            <w:r w:rsidR="00B0124E">
              <w:rPr>
                <w:rFonts w:hint="eastAsia"/>
              </w:rPr>
              <w:t>5</w:t>
            </w:r>
            <w:r w:rsidR="0037011D">
              <w:t>/</w:t>
            </w:r>
            <w:r w:rsidR="00B0124E">
              <w:rPr>
                <w:rFonts w:hint="eastAsia"/>
              </w:rPr>
              <w:t>30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2BB85" w14:textId="1F5678EF" w:rsidR="0037011D" w:rsidRDefault="00D7396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2</w:t>
            </w:r>
            <w:r w:rsidR="00B0124E">
              <w:rPr>
                <w:rFonts w:hint="eastAsia"/>
              </w:rPr>
              <w:t>6</w:t>
            </w:r>
            <w:r w:rsidR="0037011D">
              <w:t>/</w:t>
            </w:r>
            <w:r w:rsidR="00B0124E">
              <w:rPr>
                <w:rFonts w:hint="eastAsia"/>
              </w:rPr>
              <w:t>11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0A6D2" w14:textId="6DA2DA77" w:rsidR="0037011D" w:rsidRDefault="00D7396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8</w:t>
            </w:r>
            <w:r w:rsidR="00B0124E">
              <w:rPr>
                <w:rFonts w:hint="eastAsia"/>
              </w:rPr>
              <w:t>5</w:t>
            </w:r>
            <w:r w:rsidR="0037011D">
              <w:t>/</w:t>
            </w:r>
            <w:r>
              <w:rPr>
                <w:rFonts w:hint="eastAsia"/>
              </w:rPr>
              <w:t>9</w:t>
            </w:r>
            <w:r w:rsidR="00B0124E">
              <w:rPr>
                <w:rFonts w:hint="eastAsia"/>
              </w:rPr>
              <w:t>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CA765" w14:textId="2FAC537D" w:rsidR="0037011D" w:rsidRDefault="00D7396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7</w:t>
            </w:r>
            <w:r w:rsidR="00B0124E">
              <w:rPr>
                <w:rFonts w:hint="eastAsia"/>
              </w:rPr>
              <w:t>8</w:t>
            </w:r>
            <w:r w:rsidR="0037011D">
              <w:t>/</w:t>
            </w:r>
            <w:r>
              <w:rPr>
                <w:rFonts w:hint="eastAsia"/>
              </w:rPr>
              <w:t>1</w:t>
            </w:r>
            <w:r w:rsidR="00B0124E">
              <w:rPr>
                <w:rFonts w:hint="eastAsia"/>
              </w:rPr>
              <w:t>2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EB71D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C32E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4BEEED14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AB2D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E9D6A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AA98" w14:textId="09C57DAB" w:rsidR="0037011D" w:rsidRDefault="00D7396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8.5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2872D" w14:textId="3759366B" w:rsidR="0037011D" w:rsidRDefault="00D7396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7.7</w:t>
            </w:r>
            <w:r w:rsidR="00B0124E">
              <w:rPr>
                <w:rFonts w:hint="eastAsia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A0CA" w14:textId="5904CFCC" w:rsidR="0037011D" w:rsidRDefault="00D7396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6.1</w:t>
            </w:r>
            <w:r w:rsidR="00B0124E">
              <w:rPr>
                <w:rFonts w:hint="eastAsia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D3E40" w14:textId="6B56C54B" w:rsidR="0037011D" w:rsidRDefault="00D7396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4.</w:t>
            </w:r>
            <w:r w:rsidR="00B0124E">
              <w:rPr>
                <w:rFonts w:hint="eastAsia"/>
              </w:rPr>
              <w:t>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E110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E50C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7F4DA2A2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EB70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9F2FE" w14:textId="77777777" w:rsidR="0037011D" w:rsidRDefault="0037011D" w:rsidP="00507D0F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C2CD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2C16" w14:textId="04D9B9E5" w:rsidR="0037011D" w:rsidRDefault="00D7396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0</w:t>
            </w:r>
            <w:r w:rsidR="00B0124E">
              <w:rPr>
                <w:rFonts w:hint="eastAsia"/>
              </w:rPr>
              <w:t>4</w:t>
            </w:r>
            <w:r w:rsidR="0037011D">
              <w:t xml:space="preserve"> (0.</w:t>
            </w:r>
            <w:r>
              <w:rPr>
                <w:rFonts w:hint="eastAsia"/>
              </w:rPr>
              <w:t>8</w:t>
            </w:r>
            <w:r w:rsidR="00B0124E">
              <w:rPr>
                <w:rFonts w:hint="eastAsia"/>
              </w:rPr>
              <w:t>5</w:t>
            </w:r>
            <w:r w:rsidR="0037011D">
              <w:t>, 1.</w:t>
            </w:r>
            <w:r>
              <w:rPr>
                <w:rFonts w:hint="eastAsia"/>
              </w:rPr>
              <w:t>2</w:t>
            </w:r>
            <w:r w:rsidR="00B0124E">
              <w:rPr>
                <w:rFonts w:hint="eastAsia"/>
              </w:rPr>
              <w:t>9</w:t>
            </w:r>
            <w:r w:rsidR="0037011D"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F3F9" w14:textId="58D183B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D73963">
              <w:rPr>
                <w:rFonts w:hint="eastAsia"/>
              </w:rPr>
              <w:t>8</w:t>
            </w:r>
            <w:r w:rsidR="00B0124E">
              <w:rPr>
                <w:rFonts w:hint="eastAsia"/>
              </w:rPr>
              <w:t>5</w:t>
            </w:r>
            <w:r>
              <w:t xml:space="preserve"> (0.</w:t>
            </w:r>
            <w:r w:rsidR="00D73963">
              <w:rPr>
                <w:rFonts w:hint="eastAsia"/>
              </w:rPr>
              <w:t>6</w:t>
            </w:r>
            <w:r w:rsidR="00B0124E">
              <w:rPr>
                <w:rFonts w:hint="eastAsia"/>
              </w:rPr>
              <w:t>6</w:t>
            </w:r>
            <w:r>
              <w:t>, 1.</w:t>
            </w:r>
            <w:r w:rsidR="00D73963">
              <w:rPr>
                <w:rFonts w:hint="eastAsia"/>
              </w:rPr>
              <w:t>0</w:t>
            </w:r>
            <w:r w:rsidR="00B0124E">
              <w:rPr>
                <w:rFonts w:hint="eastAsia"/>
              </w:rPr>
              <w:t>9</w:t>
            </w:r>
            <w: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8932" w14:textId="7075B896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6</w:t>
            </w:r>
            <w:r w:rsidR="00B0124E">
              <w:rPr>
                <w:rFonts w:hint="eastAsia"/>
              </w:rPr>
              <w:t>8</w:t>
            </w:r>
            <w:r>
              <w:t xml:space="preserve"> (0.</w:t>
            </w:r>
            <w:r w:rsidR="00B0124E">
              <w:rPr>
                <w:rFonts w:hint="eastAsia"/>
              </w:rPr>
              <w:t>51</w:t>
            </w:r>
            <w:r>
              <w:t>, 0.</w:t>
            </w:r>
            <w:r w:rsidR="00D73963">
              <w:rPr>
                <w:rFonts w:hint="eastAsia"/>
              </w:rPr>
              <w:t>8</w:t>
            </w:r>
            <w:r w:rsidR="00B0124E">
              <w:rPr>
                <w:rFonts w:hint="eastAsia"/>
              </w:rPr>
              <w:t>9</w:t>
            </w:r>
            <w: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3907" w14:textId="358C6985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0</w:t>
            </w:r>
            <w:r w:rsidR="00D73963">
              <w:rPr>
                <w:rFonts w:hint="eastAsia"/>
              </w:rPr>
              <w:t>0</w:t>
            </w:r>
            <w:r w:rsidR="00B0124E">
              <w:rPr>
                <w:rFonts w:hint="eastAsia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90BD" w14:textId="5D8BFEEE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96 (0.9</w:t>
            </w:r>
            <w:r w:rsidR="00B0124E">
              <w:rPr>
                <w:rFonts w:hint="eastAsia"/>
              </w:rPr>
              <w:t>4</w:t>
            </w:r>
            <w:r>
              <w:t>, 0.99)</w:t>
            </w:r>
          </w:p>
        </w:tc>
      </w:tr>
      <w:tr w:rsidR="0037011D" w14:paraId="297B19E7" w14:textId="77777777" w:rsidTr="00507D0F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52A58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57CC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3012F" w14:textId="0465CA4C" w:rsidR="0037011D" w:rsidRDefault="00A62B1A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75</w:t>
            </w:r>
            <w:r w:rsidR="00AA76BF">
              <w:rPr>
                <w:rFonts w:hint="eastAsia"/>
              </w:rPr>
              <w:t>5</w:t>
            </w:r>
            <w:r w:rsidR="0037011D">
              <w:t>/</w:t>
            </w:r>
            <w:r>
              <w:rPr>
                <w:rFonts w:hint="eastAsia"/>
              </w:rPr>
              <w:t>81</w:t>
            </w:r>
            <w:r w:rsidR="00AA76BF">
              <w:rPr>
                <w:rFonts w:hint="eastAsia"/>
              </w:rPr>
              <w:t>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113E9" w14:textId="5B1F5A83" w:rsidR="0037011D" w:rsidRDefault="00A62B1A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2</w:t>
            </w:r>
            <w:r w:rsidR="00AA76BF">
              <w:rPr>
                <w:rFonts w:hint="eastAsia"/>
              </w:rPr>
              <w:t>58</w:t>
            </w:r>
            <w:r w:rsidR="0037011D">
              <w:t>/</w:t>
            </w:r>
            <w:r>
              <w:rPr>
                <w:rFonts w:hint="eastAsia"/>
              </w:rPr>
              <w:t>37</w:t>
            </w:r>
            <w:r w:rsidR="00AA76BF">
              <w:rPr>
                <w:rFonts w:hint="eastAsia"/>
              </w:rPr>
              <w:t>3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8F16" w14:textId="39368472" w:rsidR="0037011D" w:rsidRDefault="00A62B1A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</w:t>
            </w:r>
            <w:r w:rsidR="00AA76BF">
              <w:rPr>
                <w:rFonts w:hint="eastAsia"/>
              </w:rPr>
              <w:t>88</w:t>
            </w:r>
            <w:r>
              <w:rPr>
                <w:rFonts w:hint="eastAsia"/>
              </w:rPr>
              <w:t>/37</w:t>
            </w:r>
            <w:r w:rsidR="00AA76BF">
              <w:rPr>
                <w:rFonts w:hint="eastAsia"/>
              </w:rPr>
              <w:t>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16BB" w14:textId="32F1E730" w:rsidR="0037011D" w:rsidRDefault="00A62B1A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2</w:t>
            </w:r>
            <w:r w:rsidR="00AA76BF">
              <w:rPr>
                <w:rFonts w:hint="eastAsia"/>
              </w:rPr>
              <w:t>07</w:t>
            </w:r>
            <w:r w:rsidR="0037011D">
              <w:t>/</w:t>
            </w:r>
            <w:r>
              <w:rPr>
                <w:rFonts w:hint="eastAsia"/>
              </w:rPr>
              <w:t>5</w:t>
            </w:r>
            <w:r w:rsidR="00AA76BF">
              <w:rPr>
                <w:rFonts w:hint="eastAsia"/>
              </w:rPr>
              <w:t>0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7F8AB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B854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68341A61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6CE9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8171D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7FBC" w14:textId="2AD17EEA" w:rsidR="0037011D" w:rsidRDefault="00A62B1A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6.</w:t>
            </w:r>
            <w:r w:rsidR="00AA76BF">
              <w:rPr>
                <w:rFonts w:hint="eastAsia"/>
              </w:rPr>
              <w:t>6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04515" w14:textId="3335DFC8" w:rsidR="0037011D" w:rsidRDefault="00A62B1A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4.</w:t>
            </w:r>
            <w:r w:rsidR="00AA76BF">
              <w:rPr>
                <w:rFonts w:hint="eastAsia"/>
              </w:rPr>
              <w:t>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2526" w14:textId="46A2DD1F" w:rsidR="0037011D" w:rsidRDefault="00A62B1A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3.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8F992" w14:textId="2CD28876" w:rsidR="0037011D" w:rsidRDefault="00A62B1A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2.8</w:t>
            </w:r>
            <w:r w:rsidR="00AA76BF">
              <w:rPr>
                <w:rFonts w:hint="eastAsia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B3CEA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C5FB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78668014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E02B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89ECC" w14:textId="77777777" w:rsidR="0037011D" w:rsidRDefault="0037011D" w:rsidP="00507D0F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0D566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76301" w14:textId="20572EC3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A62B1A">
              <w:rPr>
                <w:rFonts w:hint="eastAsia"/>
              </w:rPr>
              <w:t>9</w:t>
            </w:r>
            <w:r w:rsidR="00B0124E">
              <w:rPr>
                <w:rFonts w:hint="eastAsia"/>
              </w:rPr>
              <w:t>1</w:t>
            </w:r>
            <w:r>
              <w:t xml:space="preserve"> (0.</w:t>
            </w:r>
            <w:r w:rsidR="00B0124E">
              <w:rPr>
                <w:rFonts w:hint="eastAsia"/>
              </w:rPr>
              <w:t>79</w:t>
            </w:r>
            <w:r>
              <w:t xml:space="preserve">, </w:t>
            </w:r>
            <w:r w:rsidR="00B0124E">
              <w:rPr>
                <w:rFonts w:hint="eastAsia"/>
              </w:rPr>
              <w:t>1.05</w:t>
            </w:r>
            <w: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D2A3" w14:textId="180039F6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A62B1A">
              <w:rPr>
                <w:rFonts w:hint="eastAsia"/>
              </w:rPr>
              <w:t>73</w:t>
            </w:r>
            <w:r>
              <w:t xml:space="preserve"> (0.</w:t>
            </w:r>
            <w:r w:rsidR="00A62B1A">
              <w:rPr>
                <w:rFonts w:hint="eastAsia"/>
              </w:rPr>
              <w:t>6</w:t>
            </w:r>
            <w:r w:rsidR="00B0124E">
              <w:rPr>
                <w:rFonts w:hint="eastAsia"/>
              </w:rPr>
              <w:t>1</w:t>
            </w:r>
            <w:r>
              <w:t>, 0.</w:t>
            </w:r>
            <w:r w:rsidR="00B0124E">
              <w:rPr>
                <w:rFonts w:hint="eastAsia"/>
              </w:rPr>
              <w:t>86</w:t>
            </w:r>
            <w: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96AC" w14:textId="1B1D0676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A62B1A">
              <w:rPr>
                <w:rFonts w:hint="eastAsia"/>
              </w:rPr>
              <w:t>6</w:t>
            </w:r>
            <w:r w:rsidR="00B0124E">
              <w:rPr>
                <w:rFonts w:hint="eastAsia"/>
              </w:rPr>
              <w:t>4</w:t>
            </w:r>
            <w:r>
              <w:t xml:space="preserve"> (0.</w:t>
            </w:r>
            <w:r w:rsidR="00A62B1A">
              <w:rPr>
                <w:rFonts w:hint="eastAsia"/>
              </w:rPr>
              <w:t>5</w:t>
            </w:r>
            <w:r w:rsidR="00B0124E">
              <w:rPr>
                <w:rFonts w:hint="eastAsia"/>
              </w:rPr>
              <w:t>4</w:t>
            </w:r>
            <w:r>
              <w:t>, 0.</w:t>
            </w:r>
            <w:r w:rsidR="00A62B1A">
              <w:rPr>
                <w:rFonts w:hint="eastAsia"/>
              </w:rPr>
              <w:t>7</w:t>
            </w:r>
            <w:r w:rsidR="00B0124E">
              <w:rPr>
                <w:rFonts w:hint="eastAsia"/>
              </w:rPr>
              <w:t>6</w:t>
            </w:r>
            <w: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F2E0F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CCAB" w14:textId="5A090F2A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9</w:t>
            </w:r>
            <w:r w:rsidR="00A62B1A">
              <w:rPr>
                <w:rFonts w:hint="eastAsia"/>
              </w:rPr>
              <w:t>5</w:t>
            </w:r>
            <w:r>
              <w:t xml:space="preserve"> (0.9</w:t>
            </w:r>
            <w:r w:rsidR="00A62B1A">
              <w:rPr>
                <w:rFonts w:hint="eastAsia"/>
              </w:rPr>
              <w:t>3</w:t>
            </w:r>
            <w:r>
              <w:t>, 0.9</w:t>
            </w:r>
            <w:r w:rsidR="00A62B1A">
              <w:rPr>
                <w:rFonts w:hint="eastAsia"/>
              </w:rPr>
              <w:t>7</w:t>
            </w:r>
            <w:r>
              <w:t>)</w:t>
            </w:r>
          </w:p>
        </w:tc>
      </w:tr>
      <w:tr w:rsidR="0037011D" w14:paraId="4259F578" w14:textId="77777777" w:rsidTr="00507D0F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C75CE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211A" w14:textId="3761144E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0</w:t>
            </w:r>
            <w:r w:rsidR="00D34443">
              <w:rPr>
                <w:rFonts w:hint="eastAsia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29DF0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E292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DD879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68733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A96F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</w:p>
        </w:tc>
      </w:tr>
      <w:tr w:rsidR="0037011D" w14:paraId="3C9D6CF9" w14:textId="77777777" w:rsidTr="00507D0F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2AD709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b/>
                <w:bCs/>
              </w:rPr>
            </w:pPr>
            <w:r>
              <w:rPr>
                <w:b/>
                <w:bCs/>
              </w:rPr>
              <w:t>Ischemic strok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8830F6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CB2C27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69A564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FAC346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221504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8D2A52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37011D" w14:paraId="60349308" w14:textId="77777777" w:rsidTr="00507D0F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A567C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4BE91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FB3B2" w14:textId="5BB9B2D6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327</w:t>
            </w:r>
            <w:r w:rsidR="0037011D">
              <w:t>/</w:t>
            </w:r>
            <w:r>
              <w:rPr>
                <w:rFonts w:hint="eastAsia"/>
              </w:rPr>
              <w:t>30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D602D" w14:textId="2D4750CA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14</w:t>
            </w:r>
            <w:r w:rsidR="0037011D">
              <w:t>/</w:t>
            </w:r>
            <w:r>
              <w:rPr>
                <w:rFonts w:hint="eastAsia"/>
              </w:rPr>
              <w:t>11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4DC7" w14:textId="59B5541E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72</w:t>
            </w:r>
            <w:r w:rsidR="0037011D">
              <w:t>/</w:t>
            </w:r>
            <w:r>
              <w:rPr>
                <w:rFonts w:hint="eastAsia"/>
              </w:rPr>
              <w:t>9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7A44F" w14:textId="159F9E61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74</w:t>
            </w:r>
            <w:r w:rsidR="0037011D">
              <w:t>/</w:t>
            </w:r>
            <w:r>
              <w:rPr>
                <w:rFonts w:hint="eastAsia"/>
              </w:rPr>
              <w:t>12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73C72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C1C6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6D600B07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8C65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ED83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86DF" w14:textId="613ADBEF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7.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9C90B" w14:textId="67880A9B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6.9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26F08" w14:textId="6F3EC09F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5.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A5D0C" w14:textId="09D561E1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4.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078B7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D8C6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35CB8938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095A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77447" w14:textId="77777777" w:rsidR="0037011D" w:rsidRDefault="0037011D" w:rsidP="00507D0F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46C36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811BD" w14:textId="7096ECCC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02</w:t>
            </w:r>
            <w:r w:rsidR="0037011D">
              <w:t xml:space="preserve"> (0.</w:t>
            </w:r>
            <w:r>
              <w:rPr>
                <w:rFonts w:hint="eastAsia"/>
              </w:rPr>
              <w:t>82</w:t>
            </w:r>
            <w:r w:rsidR="0037011D">
              <w:t>, 1.</w:t>
            </w:r>
            <w:r>
              <w:rPr>
                <w:rFonts w:hint="eastAsia"/>
              </w:rPr>
              <w:t>27</w:t>
            </w:r>
            <w:r w:rsidR="0037011D"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3A08" w14:textId="76CBF1FF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77 (0.5</w:t>
            </w:r>
            <w:r w:rsidR="00D34443">
              <w:rPr>
                <w:rFonts w:hint="eastAsia"/>
              </w:rPr>
              <w:t>9</w:t>
            </w:r>
            <w:r>
              <w:t>, 1.</w:t>
            </w:r>
            <w:r w:rsidR="00D34443">
              <w:rPr>
                <w:rFonts w:hint="eastAsia"/>
              </w:rPr>
              <w:t>01</w:t>
            </w:r>
            <w: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80B7D" w14:textId="37F0030E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6</w:t>
            </w:r>
            <w:r w:rsidR="00D34443">
              <w:rPr>
                <w:rFonts w:hint="eastAsia"/>
              </w:rPr>
              <w:t>9</w:t>
            </w:r>
            <w:r>
              <w:t xml:space="preserve"> (0.</w:t>
            </w:r>
            <w:r w:rsidR="00D34443">
              <w:rPr>
                <w:rFonts w:hint="eastAsia"/>
              </w:rPr>
              <w:t>52</w:t>
            </w:r>
            <w:r>
              <w:t>, 0.9</w:t>
            </w:r>
            <w:r w:rsidR="00D34443">
              <w:rPr>
                <w:rFonts w:hint="eastAsia"/>
              </w:rPr>
              <w:t>1</w:t>
            </w:r>
            <w: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984B" w14:textId="4AD1E304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0</w:t>
            </w:r>
            <w:r w:rsidR="00D34443">
              <w:rPr>
                <w:rFonts w:hint="eastAsia"/>
              </w:rPr>
              <w:t>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65F1" w14:textId="258F5329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9</w:t>
            </w:r>
            <w:r w:rsidR="00D34443">
              <w:rPr>
                <w:rFonts w:hint="eastAsia"/>
              </w:rPr>
              <w:t>6</w:t>
            </w:r>
            <w:r>
              <w:t xml:space="preserve"> (0.9</w:t>
            </w:r>
            <w:r w:rsidR="00D34443">
              <w:rPr>
                <w:rFonts w:hint="eastAsia"/>
              </w:rPr>
              <w:t>3</w:t>
            </w:r>
            <w:r>
              <w:t>, 0.99)</w:t>
            </w:r>
          </w:p>
        </w:tc>
      </w:tr>
      <w:tr w:rsidR="0037011D" w14:paraId="52F1119F" w14:textId="77777777" w:rsidTr="00507D0F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C0BCC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D84DF" w14:textId="77777777" w:rsidR="0037011D" w:rsidRDefault="0037011D" w:rsidP="00507D0F">
            <w:pPr>
              <w:spacing w:after="0" w:line="240" w:lineRule="auto"/>
              <w:jc w:val="both"/>
              <w:textAlignment w:val="center"/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F5134" w14:textId="3B6D923E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692</w:t>
            </w:r>
            <w:r w:rsidR="0037011D">
              <w:t>/</w:t>
            </w:r>
            <w:r>
              <w:rPr>
                <w:rFonts w:hint="eastAsia"/>
              </w:rPr>
              <w:t>81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B0AD6" w14:textId="29F89661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226</w:t>
            </w:r>
            <w:r w:rsidR="0037011D">
              <w:t>/</w:t>
            </w:r>
            <w:r>
              <w:rPr>
                <w:rFonts w:hint="eastAsia"/>
              </w:rPr>
              <w:t>373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B9080" w14:textId="4F7305D3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77</w:t>
            </w:r>
            <w:r w:rsidR="0037011D">
              <w:t>/</w:t>
            </w:r>
            <w:r>
              <w:rPr>
                <w:rFonts w:hint="eastAsia"/>
              </w:rPr>
              <w:t>37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379C3" w14:textId="04DE3DA4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85</w:t>
            </w:r>
            <w:r w:rsidR="0037011D">
              <w:t>/</w:t>
            </w:r>
            <w:r>
              <w:rPr>
                <w:rFonts w:hint="eastAsia"/>
              </w:rPr>
              <w:t>50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2D9AC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7F4A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3A3370B2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F581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00931" w14:textId="77777777" w:rsidR="0037011D" w:rsidRDefault="0037011D" w:rsidP="00507D0F">
            <w:pPr>
              <w:spacing w:after="0" w:line="240" w:lineRule="auto"/>
              <w:jc w:val="both"/>
              <w:textAlignment w:val="center"/>
            </w:pPr>
            <w: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D6089" w14:textId="6A98D4D4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6.0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4967" w14:textId="4CE31076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4.2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5C1E5" w14:textId="3CFCF443" w:rsidR="0037011D" w:rsidRDefault="00D34443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3.3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C40FC" w14:textId="1B6391F4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2.</w:t>
            </w:r>
            <w:r w:rsidR="00D34443">
              <w:rPr>
                <w:rFonts w:hint="eastAsia"/>
              </w:rPr>
              <w:t>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5F8BC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216F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437A2C76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408B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3F335" w14:textId="77777777" w:rsidR="0037011D" w:rsidRDefault="0037011D" w:rsidP="00507D0F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0283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B0F4B" w14:textId="6376BA39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D34443">
              <w:rPr>
                <w:rFonts w:hint="eastAsia"/>
              </w:rPr>
              <w:t>87</w:t>
            </w:r>
            <w:r>
              <w:t xml:space="preserve"> (0.</w:t>
            </w:r>
            <w:r w:rsidR="00D34443">
              <w:rPr>
                <w:rFonts w:hint="eastAsia"/>
              </w:rPr>
              <w:t>74</w:t>
            </w:r>
            <w:r>
              <w:t xml:space="preserve">, </w:t>
            </w:r>
            <w:r w:rsidR="00D34443">
              <w:rPr>
                <w:rFonts w:hint="eastAsia"/>
              </w:rPr>
              <w:t>1.01</w:t>
            </w:r>
            <w: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7076" w14:textId="2EEA2CCC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7</w:t>
            </w:r>
            <w:r w:rsidR="00D34443">
              <w:rPr>
                <w:rFonts w:hint="eastAsia"/>
              </w:rPr>
              <w:t>4</w:t>
            </w:r>
            <w:r>
              <w:t xml:space="preserve"> (0.</w:t>
            </w:r>
            <w:r w:rsidR="00D34443">
              <w:rPr>
                <w:rFonts w:hint="eastAsia"/>
              </w:rPr>
              <w:t>62</w:t>
            </w:r>
            <w:r>
              <w:t>, 0.8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52BE5" w14:textId="30027153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D34443">
              <w:rPr>
                <w:rFonts w:hint="eastAsia"/>
              </w:rPr>
              <w:t>62</w:t>
            </w:r>
            <w:r>
              <w:t xml:space="preserve"> (0.</w:t>
            </w:r>
            <w:r w:rsidR="00D34443">
              <w:rPr>
                <w:rFonts w:hint="eastAsia"/>
              </w:rPr>
              <w:t>52,</w:t>
            </w:r>
            <w:r>
              <w:t xml:space="preserve"> 0.</w:t>
            </w:r>
            <w:r w:rsidR="00D34443">
              <w:rPr>
                <w:rFonts w:hint="eastAsia"/>
              </w:rPr>
              <w:t>75</w:t>
            </w:r>
            <w: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1BF8B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F8AE" w14:textId="3C6149F0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9</w:t>
            </w:r>
            <w:r w:rsidR="00D34443">
              <w:rPr>
                <w:rFonts w:hint="eastAsia"/>
              </w:rPr>
              <w:t>5</w:t>
            </w:r>
            <w:r>
              <w:t xml:space="preserve"> (0.9</w:t>
            </w:r>
            <w:r w:rsidR="00D34443">
              <w:rPr>
                <w:rFonts w:hint="eastAsia"/>
              </w:rPr>
              <w:t>3</w:t>
            </w:r>
            <w:r>
              <w:t>, 0.9</w:t>
            </w:r>
            <w:r w:rsidR="00D34443">
              <w:rPr>
                <w:rFonts w:hint="eastAsia"/>
              </w:rPr>
              <w:t>6</w:t>
            </w:r>
            <w:r>
              <w:t>)</w:t>
            </w:r>
          </w:p>
        </w:tc>
      </w:tr>
      <w:tr w:rsidR="0037011D" w14:paraId="7C6DBF25" w14:textId="77777777" w:rsidTr="00507D0F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89172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08F72" w14:textId="020052C4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0</w:t>
            </w:r>
            <w:r w:rsidR="00D34443">
              <w:rPr>
                <w:rFonts w:hint="eastAsia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BB166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17D9B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C89BC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CD6C1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5B7E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37011D" w14:paraId="347C7975" w14:textId="77777777" w:rsidTr="00507D0F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4AEE7F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color w:val="000000"/>
              </w:rPr>
              <w:t>Hemorrhagic strok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AC41F2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6AC983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C1964F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B027F3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F9412F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4692DA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37011D" w14:paraId="4800E50B" w14:textId="77777777" w:rsidTr="00507D0F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C4330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A5F6E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D461" w14:textId="42A8C455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39</w:t>
            </w:r>
            <w:r w:rsidR="0037011D">
              <w:t>/</w:t>
            </w:r>
            <w:r>
              <w:rPr>
                <w:rFonts w:hint="eastAsia"/>
              </w:rPr>
              <w:t>30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F69C6" w14:textId="080D544F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3</w:t>
            </w:r>
            <w:r w:rsidR="0037011D">
              <w:t>/</w:t>
            </w:r>
            <w:r>
              <w:rPr>
                <w:rFonts w:hint="eastAsia"/>
              </w:rPr>
              <w:t>11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9B747" w14:textId="5558BF24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5</w:t>
            </w:r>
            <w:r w:rsidR="0037011D">
              <w:t>/</w:t>
            </w:r>
            <w:r>
              <w:rPr>
                <w:rFonts w:hint="eastAsia"/>
              </w:rPr>
              <w:t>9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923A5" w14:textId="196F4A5E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5</w:t>
            </w:r>
            <w:r w:rsidR="0037011D">
              <w:t>/</w:t>
            </w:r>
            <w:r>
              <w:rPr>
                <w:rFonts w:hint="eastAsia"/>
              </w:rPr>
              <w:t>12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9265E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AB2E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081DFFDE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AF09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D685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47585" w14:textId="4676D8B0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9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D5AEB" w14:textId="52C69E1A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7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968D" w14:textId="5AAA200D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D8D5E" w14:textId="5B80C8D1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52970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82CE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5AC25B19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91C3" w14:textId="77777777" w:rsidR="0037011D" w:rsidRDefault="0037011D" w:rsidP="00507D0F">
            <w:pPr>
              <w:spacing w:before="0" w:beforeAutospacing="0"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D9C77" w14:textId="77777777" w:rsidR="0037011D" w:rsidRDefault="0037011D" w:rsidP="00507D0F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844AB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F30E2" w14:textId="7CAC46FE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1.0</w:t>
            </w:r>
            <w:r w:rsidR="001F01AF">
              <w:rPr>
                <w:rFonts w:hint="eastAsia"/>
              </w:rPr>
              <w:t>7</w:t>
            </w:r>
            <w:r>
              <w:t xml:space="preserve"> (0.</w:t>
            </w:r>
            <w:r w:rsidR="001F01AF">
              <w:rPr>
                <w:rFonts w:hint="eastAsia"/>
              </w:rPr>
              <w:t>56</w:t>
            </w:r>
            <w:r>
              <w:t>, 2.</w:t>
            </w:r>
            <w:r w:rsidR="001F01AF">
              <w:rPr>
                <w:rFonts w:hint="eastAsia"/>
              </w:rPr>
              <w:t>06</w:t>
            </w:r>
            <w: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2300" w14:textId="68CE8ABB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57</w:t>
            </w:r>
            <w:r w:rsidR="0037011D">
              <w:t xml:space="preserve"> (0.</w:t>
            </w:r>
            <w:r>
              <w:rPr>
                <w:rFonts w:hint="eastAsia"/>
              </w:rPr>
              <w:t>82</w:t>
            </w:r>
            <w:r w:rsidR="0037011D">
              <w:t>, 2.</w:t>
            </w:r>
            <w:r>
              <w:rPr>
                <w:rFonts w:hint="eastAsia"/>
              </w:rPr>
              <w:t>98</w:t>
            </w:r>
            <w:r w:rsidR="0037011D"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62C3" w14:textId="370FA36E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49</w:t>
            </w:r>
            <w:r w:rsidR="0037011D">
              <w:t xml:space="preserve"> (0.</w:t>
            </w:r>
            <w:r>
              <w:rPr>
                <w:rFonts w:hint="eastAsia"/>
              </w:rPr>
              <w:t>18</w:t>
            </w:r>
            <w:r w:rsidR="0037011D">
              <w:t xml:space="preserve">, </w:t>
            </w:r>
            <w:r>
              <w:rPr>
                <w:rFonts w:hint="eastAsia"/>
              </w:rPr>
              <w:t>1.33</w:t>
            </w:r>
            <w:r w:rsidR="0037011D"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8950" w14:textId="65A5EC58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1F01AF">
              <w:rPr>
                <w:rFonts w:hint="eastAsia"/>
              </w:rPr>
              <w:t>6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9DED" w14:textId="1CB5A307" w:rsidR="0037011D" w:rsidRDefault="001F01AF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98</w:t>
            </w:r>
            <w:r w:rsidR="0037011D">
              <w:t xml:space="preserve"> (0.9</w:t>
            </w:r>
            <w:r>
              <w:rPr>
                <w:rFonts w:hint="eastAsia"/>
              </w:rPr>
              <w:t>1</w:t>
            </w:r>
            <w:r w:rsidR="0037011D">
              <w:t>, 1.</w:t>
            </w:r>
            <w:r>
              <w:rPr>
                <w:rFonts w:hint="eastAsia"/>
              </w:rPr>
              <w:t>07</w:t>
            </w:r>
            <w:r w:rsidR="0037011D">
              <w:t>)</w:t>
            </w:r>
          </w:p>
        </w:tc>
      </w:tr>
      <w:tr w:rsidR="0037011D" w14:paraId="55E5A4E7" w14:textId="77777777" w:rsidTr="00507D0F">
        <w:trPr>
          <w:trHeight w:val="340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DAB4A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13497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B3E54" w14:textId="6A376DE4" w:rsidR="0037011D" w:rsidRDefault="00326A41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94</w:t>
            </w:r>
            <w:r w:rsidR="0037011D">
              <w:t>/</w:t>
            </w:r>
            <w:r>
              <w:rPr>
                <w:rFonts w:hint="eastAsia"/>
              </w:rPr>
              <w:t>81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2DC35" w14:textId="457B5A7A" w:rsidR="0037011D" w:rsidRDefault="00326A41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41</w:t>
            </w:r>
            <w:r w:rsidR="0037011D">
              <w:t>/</w:t>
            </w:r>
            <w:r>
              <w:rPr>
                <w:rFonts w:hint="eastAsia"/>
              </w:rPr>
              <w:t>373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69FDD" w14:textId="115F81EC" w:rsidR="0037011D" w:rsidRDefault="00326A41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8</w:t>
            </w:r>
            <w:r w:rsidR="0037011D">
              <w:t>/</w:t>
            </w:r>
            <w:r>
              <w:rPr>
                <w:rFonts w:hint="eastAsia"/>
              </w:rPr>
              <w:t>37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FCD7B" w14:textId="4F6666B1" w:rsidR="0037011D" w:rsidRDefault="00326A41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27</w:t>
            </w:r>
            <w:r w:rsidR="0037011D">
              <w:t>/</w:t>
            </w:r>
            <w:r>
              <w:rPr>
                <w:rFonts w:hint="eastAsia"/>
              </w:rPr>
              <w:t>50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ACC9C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7037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6BA7CA90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113A" w14:textId="77777777" w:rsidR="0037011D" w:rsidRDefault="0037011D" w:rsidP="00507D0F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5B9B5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 xml:space="preserve">Incidence rate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23437" w14:textId="6DC6C689" w:rsidR="0037011D" w:rsidRDefault="00326A41" w:rsidP="00507D0F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9E531" w14:textId="73A56259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326A41">
              <w:rPr>
                <w:rFonts w:hint="eastAsia"/>
              </w:rPr>
              <w:t>7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A6004" w14:textId="657566D8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326A41"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263C6" w14:textId="2544BD5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 w:rsidR="00326A41"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A998B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3193" w14:textId="77777777" w:rsidR="0037011D" w:rsidRDefault="0037011D" w:rsidP="00507D0F">
            <w:pPr>
              <w:spacing w:after="0" w:line="240" w:lineRule="auto"/>
              <w:jc w:val="center"/>
              <w:textAlignment w:val="center"/>
            </w:pPr>
            <w:r>
              <w:t>-</w:t>
            </w:r>
          </w:p>
        </w:tc>
      </w:tr>
      <w:tr w:rsidR="0037011D" w14:paraId="3A2924A8" w14:textId="77777777" w:rsidTr="00507D0F">
        <w:trPr>
          <w:trHeight w:val="34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E150" w14:textId="77777777" w:rsidR="0037011D" w:rsidRDefault="0037011D" w:rsidP="00507D0F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7C3A" w14:textId="77777777" w:rsidR="0037011D" w:rsidRDefault="0037011D" w:rsidP="00507D0F">
            <w:pPr>
              <w:spacing w:after="0" w:line="240" w:lineRule="auto"/>
              <w:ind w:firstLineChars="100" w:firstLine="24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C7F75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1.00 (reference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282CB" w14:textId="0850330C" w:rsidR="0037011D" w:rsidRDefault="001F01AF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rPr>
                <w:rFonts w:hint="eastAsia"/>
              </w:rPr>
              <w:t>1.23</w:t>
            </w:r>
            <w:r w:rsidR="0037011D">
              <w:t xml:space="preserve"> (0.</w:t>
            </w:r>
            <w:r>
              <w:rPr>
                <w:rFonts w:hint="eastAsia"/>
              </w:rPr>
              <w:t>84</w:t>
            </w:r>
            <w:r w:rsidR="0037011D">
              <w:t>, 1.</w:t>
            </w:r>
            <w:r>
              <w:rPr>
                <w:rFonts w:hint="eastAsia"/>
              </w:rPr>
              <w:t>81</w:t>
            </w:r>
            <w:r w:rsidR="0037011D"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0970A" w14:textId="290A757D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6</w:t>
            </w:r>
            <w:r w:rsidR="001F01AF">
              <w:rPr>
                <w:rFonts w:hint="eastAsia"/>
              </w:rPr>
              <w:t>1</w:t>
            </w:r>
            <w:r>
              <w:t xml:space="preserve"> (0.3</w:t>
            </w:r>
            <w:r w:rsidR="001F01AF">
              <w:rPr>
                <w:rFonts w:hint="eastAsia"/>
              </w:rPr>
              <w:t>6</w:t>
            </w:r>
            <w:r>
              <w:t>, 1.</w:t>
            </w:r>
            <w:r w:rsidR="001F01AF">
              <w:rPr>
                <w:rFonts w:hint="eastAsia"/>
              </w:rPr>
              <w:t>03</w:t>
            </w:r>
            <w: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F26B0" w14:textId="553D6540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</w:t>
            </w:r>
            <w:r w:rsidR="001F01AF">
              <w:rPr>
                <w:rFonts w:hint="eastAsia"/>
              </w:rPr>
              <w:t>75</w:t>
            </w:r>
            <w:r>
              <w:t xml:space="preserve"> (0.</w:t>
            </w:r>
            <w:r w:rsidR="001F01AF">
              <w:rPr>
                <w:rFonts w:hint="eastAsia"/>
              </w:rPr>
              <w:t>46</w:t>
            </w:r>
            <w:r>
              <w:t xml:space="preserve">, </w:t>
            </w:r>
            <w:r w:rsidR="001F01AF">
              <w:rPr>
                <w:rFonts w:hint="eastAsia"/>
              </w:rPr>
              <w:t>1.21</w:t>
            </w:r>
            <w: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EF6D" w14:textId="6DA911B0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0</w:t>
            </w:r>
            <w:r w:rsidR="001F01AF">
              <w:rPr>
                <w:rFonts w:hint="eastAsia"/>
              </w:rPr>
              <w:t>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F8FF" w14:textId="547B4ED5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</w:t>
            </w:r>
            <w:r w:rsidR="001F01AF">
              <w:rPr>
                <w:rFonts w:hint="eastAsia"/>
              </w:rPr>
              <w:t>97</w:t>
            </w:r>
            <w:r>
              <w:t xml:space="preserve"> (0.</w:t>
            </w:r>
            <w:r w:rsidR="001F01AF">
              <w:rPr>
                <w:rFonts w:hint="eastAsia"/>
              </w:rPr>
              <w:t>92</w:t>
            </w:r>
            <w:r>
              <w:t xml:space="preserve">, </w:t>
            </w:r>
            <w:r w:rsidR="001F01AF">
              <w:rPr>
                <w:rFonts w:hint="eastAsia"/>
              </w:rPr>
              <w:t>1.01</w:t>
            </w:r>
            <w:r>
              <w:t>)</w:t>
            </w:r>
          </w:p>
        </w:tc>
      </w:tr>
      <w:tr w:rsidR="0037011D" w14:paraId="33158231" w14:textId="77777777" w:rsidTr="00507D0F">
        <w:trPr>
          <w:trHeight w:val="340"/>
        </w:trPr>
        <w:tc>
          <w:tcPr>
            <w:tcW w:w="3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00896" w14:textId="77777777" w:rsidR="0037011D" w:rsidRDefault="0037011D" w:rsidP="00507D0F">
            <w:pPr>
              <w:spacing w:after="0" w:line="240" w:lineRule="auto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64E3E" w14:textId="11C551E3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</w:t>
            </w:r>
            <w:r w:rsidR="00326A41">
              <w:rPr>
                <w:rFonts w:hint="eastAsia"/>
              </w:rPr>
              <w:t>7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F45BA5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C887C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CBF60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06B4B7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F950B" w14:textId="77777777" w:rsidR="0037011D" w:rsidRDefault="0037011D" w:rsidP="00507D0F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37011D" w14:paraId="0EB66CDA" w14:textId="77777777" w:rsidTr="00507D0F">
        <w:trPr>
          <w:trHeight w:val="1039"/>
        </w:trPr>
        <w:tc>
          <w:tcPr>
            <w:tcW w:w="1403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 w14:paraId="5B30584F" w14:textId="77777777" w:rsidR="0037011D" w:rsidRDefault="0037011D" w:rsidP="00507D0F">
            <w:pPr>
              <w:spacing w:after="0" w:line="36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he incidence rate is per 1000 person-years</w:t>
            </w:r>
          </w:p>
          <w:p w14:paraId="68B8A59D" w14:textId="77777777" w:rsidR="0037011D" w:rsidRDefault="0037011D" w:rsidP="00507D0F">
            <w:pPr>
              <w:spacing w:before="0" w:beforeAutospacing="0" w:after="0" w:line="36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Model was adjusted for age, sex, alcohol drinking status, smoking status, physical activity, education level, BMI, eGFR, TC, SBP, FBG, lipid-lowering and antihypertensive drug use. The models for participants with diabetes were in addition adjusted for glucose-lowering drugs.</w:t>
            </w:r>
          </w:p>
        </w:tc>
      </w:tr>
      <w:tr w:rsidR="0037011D" w14:paraId="06921E64" w14:textId="77777777" w:rsidTr="00507D0F">
        <w:trPr>
          <w:trHeight w:val="818"/>
        </w:trPr>
        <w:tc>
          <w:tcPr>
            <w:tcW w:w="1403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A17E" w14:textId="77777777" w:rsidR="0037011D" w:rsidRDefault="0037011D" w:rsidP="00507D0F">
            <w:pPr>
              <w:spacing w:after="0" w:line="360" w:lineRule="auto"/>
              <w:jc w:val="both"/>
              <w:textAlignment w:val="center"/>
              <w:rPr>
                <w:color w:val="000000"/>
              </w:rPr>
            </w:pPr>
            <w:r>
              <w:rPr>
                <w:rStyle w:val="15"/>
              </w:rPr>
              <w:t>Abbreviations: BMI, body mass index; SBP, systolic blood pressure; DBP, diastolic blood pressure; eGFR, estimated glomerular filtration rate; FBG, fasting blood glucose; TC, total serum cholesterol;</w:t>
            </w:r>
            <w:r>
              <w:rPr>
                <w:rStyle w:val="15"/>
                <w:rFonts w:hint="eastAsia"/>
              </w:rPr>
              <w:t xml:space="preserve"> </w:t>
            </w:r>
            <w:r>
              <w:rPr>
                <w:color w:val="000000"/>
              </w:rPr>
              <w:t>TTR, time in target range.</w:t>
            </w:r>
          </w:p>
        </w:tc>
      </w:tr>
      <w:bookmarkEnd w:id="2"/>
    </w:tbl>
    <w:p w14:paraId="0FDF7B72" w14:textId="77777777" w:rsidR="0037011D" w:rsidRPr="0037011D" w:rsidRDefault="0037011D"/>
    <w:p w14:paraId="1D5E3051" w14:textId="77777777" w:rsidR="0037011D" w:rsidRDefault="0037011D"/>
    <w:p w14:paraId="0DE3A07F" w14:textId="77777777" w:rsidR="0037011D" w:rsidRDefault="0037011D"/>
    <w:p w14:paraId="7F3A93BB" w14:textId="77777777" w:rsidR="0037011D" w:rsidRDefault="0037011D"/>
    <w:p w14:paraId="6044EAC1" w14:textId="77777777" w:rsidR="0037011D" w:rsidRDefault="0037011D"/>
    <w:p w14:paraId="3AE0FD26" w14:textId="77777777" w:rsidR="0037011D" w:rsidRDefault="0037011D"/>
    <w:p w14:paraId="16C09CAA" w14:textId="4EEED151" w:rsidR="00E812F1" w:rsidRDefault="00000000">
      <w:r>
        <w:br w:type="page"/>
      </w:r>
    </w:p>
    <w:tbl>
      <w:tblPr>
        <w:tblW w:w="5332" w:type="pct"/>
        <w:tblInd w:w="-426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127"/>
        <w:gridCol w:w="1795"/>
        <w:gridCol w:w="1882"/>
        <w:gridCol w:w="1843"/>
        <w:gridCol w:w="1843"/>
        <w:gridCol w:w="1204"/>
        <w:gridCol w:w="2056"/>
      </w:tblGrid>
      <w:tr w:rsidR="00E812F1" w14:paraId="17A3DD7D" w14:textId="77777777">
        <w:trPr>
          <w:trHeight w:val="340"/>
        </w:trPr>
        <w:tc>
          <w:tcPr>
            <w:tcW w:w="1488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46DD47" w14:textId="66613701" w:rsidR="00E812F1" w:rsidRDefault="00000000">
            <w:pPr>
              <w:spacing w:after="0" w:line="360" w:lineRule="auto"/>
              <w:rPr>
                <w:b/>
                <w:bCs/>
                <w:color w:val="000000"/>
              </w:rPr>
            </w:pPr>
            <w:r w:rsidRPr="001C313A">
              <w:rPr>
                <w:b/>
                <w:bCs/>
                <w:color w:val="000000"/>
              </w:rPr>
              <w:lastRenderedPageBreak/>
              <w:t>Table S</w:t>
            </w:r>
            <w:r w:rsidR="00416EF8" w:rsidRPr="001C313A">
              <w:rPr>
                <w:rFonts w:hint="eastAsia"/>
                <w:b/>
                <w:bCs/>
                <w:color w:val="000000"/>
              </w:rPr>
              <w:t>6</w:t>
            </w:r>
            <w:r w:rsidRPr="001C313A">
              <w:rPr>
                <w:b/>
                <w:bCs/>
                <w:color w:val="000000"/>
              </w:rPr>
              <w:t xml:space="preserve">. HR (95% CI) of stroke according to SBP-TTR </w:t>
            </w:r>
            <w:r w:rsidRPr="001C313A">
              <w:rPr>
                <w:b/>
                <w:bCs/>
              </w:rPr>
              <w:t xml:space="preserve">in individuals with </w:t>
            </w:r>
            <w:r w:rsidRPr="001C313A">
              <w:rPr>
                <w:b/>
                <w:bCs/>
                <w:color w:val="000000"/>
              </w:rPr>
              <w:t xml:space="preserve">or without diabetes as defined by FBG. </w:t>
            </w:r>
            <w:r w:rsidRPr="001C313A">
              <w:rPr>
                <w:b/>
                <w:bCs/>
              </w:rPr>
              <w:t>(n</w:t>
            </w:r>
            <w:r w:rsidRPr="001C313A">
              <w:rPr>
                <w:b/>
                <w:bCs/>
                <w:color w:val="000000"/>
              </w:rPr>
              <w:t>=28,</w:t>
            </w:r>
            <w:r w:rsidRPr="001C313A">
              <w:rPr>
                <w:rFonts w:hint="eastAsia"/>
                <w:b/>
                <w:bCs/>
                <w:color w:val="000000"/>
              </w:rPr>
              <w:t>340</w:t>
            </w:r>
            <w:r w:rsidRPr="001C313A">
              <w:rPr>
                <w:b/>
                <w:bCs/>
                <w:color w:val="000000"/>
              </w:rPr>
              <w:t>)</w:t>
            </w:r>
          </w:p>
        </w:tc>
      </w:tr>
      <w:tr w:rsidR="00E812F1" w14:paraId="6BCB8771" w14:textId="77777777">
        <w:trPr>
          <w:trHeight w:val="340"/>
        </w:trPr>
        <w:tc>
          <w:tcPr>
            <w:tcW w:w="4262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74BF15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3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344B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TTR Group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003A9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53E8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 10-point</w:t>
            </w:r>
          </w:p>
        </w:tc>
      </w:tr>
      <w:tr w:rsidR="00E812F1" w14:paraId="7B94DEF3" w14:textId="77777777">
        <w:trPr>
          <w:trHeight w:val="340"/>
        </w:trPr>
        <w:tc>
          <w:tcPr>
            <w:tcW w:w="426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7FD2C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587C65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0% to 25%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8E876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25% to 5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EAD26F" w14:textId="77777777" w:rsidR="00E812F1" w:rsidRDefault="00000000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50% to 7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979E73" w14:textId="77777777" w:rsidR="00E812F1" w:rsidRDefault="00000000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&gt;75% to 100%</w:t>
            </w:r>
          </w:p>
        </w:tc>
        <w:tc>
          <w:tcPr>
            <w:tcW w:w="1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68F79" w14:textId="77777777" w:rsidR="00E812F1" w:rsidRDefault="00E812F1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0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AEBCD" w14:textId="77777777" w:rsidR="00E812F1" w:rsidRDefault="00E812F1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</w:tr>
      <w:tr w:rsidR="00E812F1" w14:paraId="114EDB6D" w14:textId="77777777">
        <w:trPr>
          <w:trHeight w:val="340"/>
        </w:trPr>
        <w:tc>
          <w:tcPr>
            <w:tcW w:w="4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3A1B6C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b/>
                <w:bCs/>
              </w:rPr>
              <w:t>Strok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3ABD8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86905C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5CCD7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44643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C48A9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56DB7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</w:p>
        </w:tc>
      </w:tr>
      <w:tr w:rsidR="00E812F1" w14:paraId="059A86FF" w14:textId="77777777">
        <w:trPr>
          <w:trHeight w:val="34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A530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1EBF0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5DA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/3</w:t>
            </w:r>
            <w:r>
              <w:rPr>
                <w:rFonts w:hint="eastAsia"/>
                <w:color w:val="000000"/>
              </w:rPr>
              <w:t>10</w:t>
            </w:r>
            <w:r>
              <w:rPr>
                <w:color w:val="000000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6DF7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18</w:t>
            </w:r>
            <w:r>
              <w:rPr>
                <w:color w:val="000000"/>
              </w:rPr>
              <w:t>/</w:t>
            </w:r>
            <w:r>
              <w:rPr>
                <w:rFonts w:hint="eastAsia"/>
                <w:color w:val="000000"/>
              </w:rPr>
              <w:t>1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54C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  <w:r>
              <w:rPr>
                <w:color w:val="000000"/>
              </w:rPr>
              <w:t>/</w:t>
            </w:r>
            <w:r>
              <w:rPr>
                <w:rFonts w:hint="eastAsia"/>
                <w:color w:val="000000"/>
              </w:rPr>
              <w:t>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C6F3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  <w:r>
              <w:rPr>
                <w:color w:val="000000"/>
              </w:rPr>
              <w:t>/12</w:t>
            </w: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3AD2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B98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56712970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A54E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74B73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Incidence rate (per 1000 PY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316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5.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1FFD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1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1515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98BA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6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08AB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AB8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0FC18F79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82A8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4401F" w14:textId="77777777" w:rsidR="00E812F1" w:rsidRDefault="00000000">
            <w:pPr>
              <w:spacing w:after="0" w:line="240" w:lineRule="auto"/>
              <w:ind w:firstLine="480"/>
              <w:textAlignment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Model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BDF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0FC0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 xml:space="preserve"> (0.8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, 1.2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95E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 xml:space="preserve"> (0.7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, 1.1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E941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 xml:space="preserve"> (0.4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, 0.8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2A6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0C7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6 (0.9</w:t>
            </w: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, 0.9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)</w:t>
            </w:r>
          </w:p>
        </w:tc>
      </w:tr>
      <w:tr w:rsidR="00E812F1" w14:paraId="11C00B6D" w14:textId="77777777">
        <w:trPr>
          <w:trHeight w:val="34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BEB2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56CCE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C193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836/88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1237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60/3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B1C3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04/3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677D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30/56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F873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E6E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6CCD8FA6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0561" w14:textId="77777777" w:rsidR="00E812F1" w:rsidRDefault="00E812F1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2173B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Incidence rate (per 1000 PY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206B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1.9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8F4A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8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41E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0F9F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23C8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62B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026374EA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CCD7" w14:textId="77777777" w:rsidR="00E812F1" w:rsidRDefault="00E812F1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B1F8E" w14:textId="77777777" w:rsidR="00E812F1" w:rsidRDefault="00000000">
            <w:pPr>
              <w:spacing w:after="0" w:line="240" w:lineRule="auto"/>
              <w:ind w:firstLine="480"/>
              <w:textAlignment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Model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876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DF0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7 (0.76, 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9CA2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5 (0.64,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C7C3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2 (0.52, 0.7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5A86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B5F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5 (0.93, 0.96)</w:t>
            </w:r>
          </w:p>
        </w:tc>
      </w:tr>
      <w:tr w:rsidR="00E812F1" w14:paraId="341DD2EE" w14:textId="77777777">
        <w:trPr>
          <w:trHeight w:val="340"/>
        </w:trPr>
        <w:tc>
          <w:tcPr>
            <w:tcW w:w="42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8E09E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DDC4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4AB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4390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A6A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0FCE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F26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7B7F3482" w14:textId="77777777">
        <w:trPr>
          <w:trHeight w:val="340"/>
        </w:trPr>
        <w:tc>
          <w:tcPr>
            <w:tcW w:w="42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1C90D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schemic strok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AFAB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06BF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B7CE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3D2E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DF295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06BD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3417C2E1" w14:textId="77777777">
        <w:trPr>
          <w:trHeight w:val="34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E53BD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F64E1" w14:textId="77777777" w:rsidR="00E812F1" w:rsidRDefault="00000000">
            <w:pPr>
              <w:spacing w:after="0" w:line="240" w:lineRule="auto"/>
              <w:textAlignment w:val="center"/>
              <w:rPr>
                <w:rFonts w:eastAsia="华文宋体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E092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>43</w:t>
            </w:r>
            <w:r>
              <w:rPr>
                <w:color w:val="000000"/>
              </w:rPr>
              <w:t>/3</w:t>
            </w:r>
            <w:r>
              <w:rPr>
                <w:rFonts w:hint="eastAsia"/>
                <w:color w:val="000000"/>
              </w:rPr>
              <w:t>10</w:t>
            </w:r>
            <w:r>
              <w:rPr>
                <w:color w:val="000000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2932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05</w:t>
            </w:r>
            <w:r>
              <w:rPr>
                <w:color w:val="000000"/>
              </w:rPr>
              <w:t>/</w:t>
            </w:r>
            <w:r>
              <w:rPr>
                <w:rFonts w:hint="eastAsia"/>
                <w:color w:val="000000"/>
              </w:rPr>
              <w:t>1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44BE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  <w:r>
              <w:rPr>
                <w:color w:val="000000"/>
              </w:rPr>
              <w:t>/</w:t>
            </w:r>
            <w:r>
              <w:rPr>
                <w:rFonts w:hint="eastAsia"/>
                <w:color w:val="000000"/>
              </w:rPr>
              <w:t>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FFB9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  <w:r>
              <w:rPr>
                <w:color w:val="000000"/>
              </w:rPr>
              <w:t>/12</w:t>
            </w: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853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025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5F86DE70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0955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EC252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Incidence rate (per 1000 PY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17F5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4.</w:t>
            </w: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AF6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2.</w:t>
            </w: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9117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9.9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F85D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E51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88E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0B85AA53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4F92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96890" w14:textId="77777777" w:rsidR="00E812F1" w:rsidRDefault="00000000">
            <w:pPr>
              <w:spacing w:after="0" w:line="240" w:lineRule="auto"/>
              <w:ind w:firstLine="48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Model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D0B9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914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 xml:space="preserve"> (0.</w:t>
            </w:r>
            <w:r>
              <w:rPr>
                <w:rFonts w:hint="eastAsia"/>
                <w:color w:val="000000"/>
              </w:rPr>
              <w:t>77</w:t>
            </w:r>
            <w:r>
              <w:rPr>
                <w:color w:val="000000"/>
              </w:rPr>
              <w:t>, 1.2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CEA9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 xml:space="preserve"> (0.6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, 1.0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CF3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 xml:space="preserve"> (0.</w:t>
            </w:r>
            <w:r>
              <w:rPr>
                <w:rFonts w:hint="eastAsia"/>
                <w:color w:val="000000"/>
              </w:rPr>
              <w:t>48</w:t>
            </w:r>
            <w:r>
              <w:rPr>
                <w:color w:val="000000"/>
              </w:rPr>
              <w:t>, 0.8</w:t>
            </w: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95BF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484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 xml:space="preserve"> (0.93, 0.98)</w:t>
            </w:r>
          </w:p>
        </w:tc>
      </w:tr>
      <w:tr w:rsidR="00E812F1" w14:paraId="5CF67240" w14:textId="77777777">
        <w:trPr>
          <w:trHeight w:val="34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3FB49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DDC9" w14:textId="77777777" w:rsidR="00E812F1" w:rsidRDefault="00000000">
            <w:pPr>
              <w:spacing w:after="0" w:line="240" w:lineRule="auto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83FB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64/88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0A5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29/3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9AFC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89/3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94F0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06/56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319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E96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74B07467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E1AE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3C7A6" w14:textId="77777777" w:rsidR="00E812F1" w:rsidRDefault="00000000">
            <w:pPr>
              <w:spacing w:after="0" w:line="240" w:lineRule="auto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Incidence rate (per 1000 PY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EF376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0.9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ECCA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D49B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24D7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2D9D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365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1D2A3E9F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9A97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D6069" w14:textId="77777777" w:rsidR="00E812F1" w:rsidRDefault="00000000">
            <w:pPr>
              <w:spacing w:after="0" w:line="240" w:lineRule="auto"/>
              <w:ind w:firstLine="480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 xml:space="preserve">Model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84F8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0788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5 (0.73,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E09D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6 (0.64, 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B18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0 (0.51, 0.7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5712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2C4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5 (0.93, 0.96)</w:t>
            </w:r>
          </w:p>
        </w:tc>
      </w:tr>
      <w:tr w:rsidR="00E812F1" w14:paraId="6DE3639C" w14:textId="77777777">
        <w:trPr>
          <w:trHeight w:val="340"/>
        </w:trPr>
        <w:tc>
          <w:tcPr>
            <w:tcW w:w="42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11986" w14:textId="77777777" w:rsidR="00E812F1" w:rsidRDefault="00000000">
            <w:pPr>
              <w:spacing w:after="0" w:line="240" w:lineRule="auto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19A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CD0FE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A46C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A74C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F7F8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AB46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37989A51" w14:textId="77777777">
        <w:trPr>
          <w:trHeight w:val="340"/>
        </w:trPr>
        <w:tc>
          <w:tcPr>
            <w:tcW w:w="42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146F1" w14:textId="77777777" w:rsidR="00E812F1" w:rsidRDefault="00000000">
            <w:pPr>
              <w:spacing w:after="0" w:line="240" w:lineRule="auto"/>
              <w:textAlignment w:val="center"/>
              <w:rPr>
                <w:b/>
                <w:bCs/>
              </w:rPr>
            </w:pPr>
            <w:r>
              <w:rPr>
                <w:b/>
                <w:bCs/>
              </w:rPr>
              <w:t>Hemorrhagic strok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B5B59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C5055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28F0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5B6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C95E4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3D20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432FA20D" w14:textId="77777777">
        <w:trPr>
          <w:trHeight w:val="34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4D6E9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59F68" w14:textId="77777777" w:rsidR="00E812F1" w:rsidRDefault="00000000">
            <w:pPr>
              <w:spacing w:after="0" w:line="240" w:lineRule="auto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12EE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  <w:r>
              <w:rPr>
                <w:color w:val="000000"/>
              </w:rPr>
              <w:t>/3</w:t>
            </w:r>
            <w:r>
              <w:rPr>
                <w:rFonts w:hint="eastAsia"/>
                <w:color w:val="000000"/>
              </w:rPr>
              <w:t>10</w:t>
            </w:r>
            <w:r>
              <w:rPr>
                <w:color w:val="000000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015E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  <w:r>
              <w:rPr>
                <w:color w:val="000000"/>
              </w:rPr>
              <w:t>/</w:t>
            </w:r>
            <w:r>
              <w:rPr>
                <w:rFonts w:hint="eastAsia"/>
                <w:color w:val="000000"/>
              </w:rPr>
              <w:t>1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5002F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  <w:r>
              <w:rPr>
                <w:color w:val="000000"/>
              </w:rPr>
              <w:t>/</w:t>
            </w:r>
            <w:r>
              <w:rPr>
                <w:rFonts w:hint="eastAsia"/>
                <w:color w:val="000000"/>
              </w:rPr>
              <w:t>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4C69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/12</w:t>
            </w: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28B0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84E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4E41F2AC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9F4C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3E087" w14:textId="77777777" w:rsidR="00E812F1" w:rsidRDefault="00000000">
            <w:pPr>
              <w:spacing w:after="0" w:line="240" w:lineRule="auto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Incidence rate (per 1000 PY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9848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E98B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9F7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08E6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7D5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C1A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0233BD22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8EBE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BFC31" w14:textId="77777777" w:rsidR="00E812F1" w:rsidRDefault="00000000">
            <w:pPr>
              <w:spacing w:after="0" w:line="240" w:lineRule="auto"/>
              <w:ind w:firstLine="480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 xml:space="preserve">Model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D69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3433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31</w:t>
            </w:r>
            <w:r>
              <w:rPr>
                <w:color w:val="000000"/>
              </w:rPr>
              <w:t xml:space="preserve"> (0.69, 2.</w:t>
            </w:r>
            <w:r>
              <w:rPr>
                <w:rFonts w:hint="eastAsia"/>
                <w:color w:val="000000"/>
              </w:rPr>
              <w:t>50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5443B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88</w:t>
            </w:r>
            <w:r>
              <w:rPr>
                <w:color w:val="000000"/>
              </w:rPr>
              <w:t xml:space="preserve"> (0.9</w:t>
            </w: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, 3.</w:t>
            </w:r>
            <w:r>
              <w:rPr>
                <w:rFonts w:hint="eastAsia"/>
                <w:color w:val="000000"/>
              </w:rPr>
              <w:t>56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6355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41</w:t>
            </w:r>
            <w:r>
              <w:rPr>
                <w:color w:val="000000"/>
              </w:rPr>
              <w:t xml:space="preserve"> (0.1</w:t>
            </w: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, 1.</w:t>
            </w:r>
            <w:r>
              <w:rPr>
                <w:rFonts w:hint="eastAsia"/>
                <w:color w:val="000000"/>
              </w:rPr>
              <w:t>22</w:t>
            </w:r>
            <w:r>
              <w:rPr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A5A7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7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75F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98 (0.9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, 1.0</w:t>
            </w: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</w:tr>
      <w:tr w:rsidR="00E812F1" w14:paraId="208CA15A" w14:textId="77777777">
        <w:trPr>
          <w:trHeight w:val="34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B7581" w14:textId="77777777" w:rsidR="00E812F1" w:rsidRDefault="00000000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79988" w14:textId="77777777" w:rsidR="00E812F1" w:rsidRDefault="00000000">
            <w:pPr>
              <w:spacing w:after="0" w:line="240" w:lineRule="auto"/>
              <w:textAlignment w:val="center"/>
              <w:rPr>
                <w:color w:val="0000FF"/>
              </w:rPr>
            </w:pPr>
            <w:r>
              <w:rPr>
                <w:rFonts w:eastAsia="华文宋体"/>
              </w:rPr>
              <w:t>Events/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99B59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02/88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96DD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3/3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88A8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4/3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755AD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1/56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EB8A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7F62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44BA697E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CFDD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126C7" w14:textId="77777777" w:rsidR="00E812F1" w:rsidRDefault="00000000">
            <w:pPr>
              <w:spacing w:after="0" w:line="240" w:lineRule="auto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Incidence rate (per 1000 PY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83C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20B5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E777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986C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1390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B56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12F1" w14:paraId="1CE865E4" w14:textId="77777777">
        <w:trPr>
          <w:trHeight w:val="34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D347" w14:textId="77777777" w:rsidR="00E812F1" w:rsidRDefault="00E812F1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F0FBB" w14:textId="77777777" w:rsidR="00E812F1" w:rsidRDefault="00000000">
            <w:pPr>
              <w:spacing w:after="0" w:line="240" w:lineRule="auto"/>
              <w:ind w:firstLine="480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 xml:space="preserve">Model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B309A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48294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2 (0.84, 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21A58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8 (0.49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96CC0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6 (0.48, 1.1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DBFDE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7161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7 (0.93, 1.02)</w:t>
            </w:r>
          </w:p>
        </w:tc>
      </w:tr>
      <w:tr w:rsidR="00E812F1" w14:paraId="2C640C80" w14:textId="77777777">
        <w:trPr>
          <w:trHeight w:val="340"/>
        </w:trPr>
        <w:tc>
          <w:tcPr>
            <w:tcW w:w="4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99287" w14:textId="77777777" w:rsidR="00E812F1" w:rsidRDefault="00000000">
            <w:pPr>
              <w:spacing w:after="0" w:line="240" w:lineRule="auto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970F73" w14:textId="77777777" w:rsidR="00E812F1" w:rsidRDefault="00000000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38706B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3D70D8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1EDC3F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F42532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3AD81" w14:textId="77777777" w:rsidR="00E812F1" w:rsidRDefault="00E812F1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5EF4F634" w14:textId="77777777">
        <w:trPr>
          <w:trHeight w:val="648"/>
        </w:trPr>
        <w:tc>
          <w:tcPr>
            <w:tcW w:w="1488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404DCA" w14:textId="77777777" w:rsidR="00E812F1" w:rsidRDefault="00000000">
            <w:pPr>
              <w:spacing w:after="0" w:line="360" w:lineRule="auto"/>
              <w:textAlignment w:val="center"/>
            </w:pPr>
            <w:r>
              <w:rPr>
                <w:color w:val="000000"/>
              </w:rPr>
              <w:t xml:space="preserve">Model was adjusted for age, sex, alcohol drinking status, smoking status, physical activity, education level, BMI, eGFR, TC, SBP, FBG, lipid-lowering and antihypertensive drug use. The models for participants with diabetes were in addition adjusted for glucose-lowering drugs. The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s were generated using the Cox proportional hazards regression models.</w:t>
            </w:r>
          </w:p>
        </w:tc>
      </w:tr>
      <w:tr w:rsidR="00E812F1" w14:paraId="75CDDC44" w14:textId="77777777">
        <w:trPr>
          <w:trHeight w:val="710"/>
        </w:trPr>
        <w:tc>
          <w:tcPr>
            <w:tcW w:w="148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0F17" w14:textId="77777777" w:rsidR="00E812F1" w:rsidRDefault="00000000">
            <w:pPr>
              <w:spacing w:after="0" w:line="36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Abbreviations: BMI, body mass index; SBP, systolic blood pressure; DBP, diastolic blood pressure; eGFR, estimated glomerular filtration rate; FBG, fasting blood glucose; TC, total serum cholesterol; TTR, time in target range.</w:t>
            </w:r>
          </w:p>
        </w:tc>
      </w:tr>
    </w:tbl>
    <w:p w14:paraId="758800BB" w14:textId="77777777" w:rsidR="00E812F1" w:rsidRDefault="00E812F1"/>
    <w:p w14:paraId="7D90F2A7" w14:textId="77777777" w:rsidR="00E812F1" w:rsidRDefault="00E812F1"/>
    <w:p w14:paraId="3CB9E016" w14:textId="77777777" w:rsidR="00E812F1" w:rsidRDefault="00E812F1">
      <w:pPr>
        <w:sectPr w:rsidR="00E812F1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pPr w:leftFromText="180" w:rightFromText="180" w:vertAnchor="text" w:horzAnchor="margin" w:tblpY="181"/>
        <w:tblW w:w="5098" w:type="pct"/>
        <w:tblBorders>
          <w:top w:val="single" w:sz="4" w:space="0" w:color="auto"/>
          <w:left w:val="none" w:sz="6" w:space="0" w:color="auto"/>
          <w:bottom w:val="none" w:sz="6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1604"/>
        <w:gridCol w:w="1843"/>
        <w:gridCol w:w="1984"/>
        <w:gridCol w:w="1843"/>
        <w:gridCol w:w="1843"/>
        <w:gridCol w:w="1417"/>
        <w:gridCol w:w="2149"/>
      </w:tblGrid>
      <w:tr w:rsidR="00E812F1" w14:paraId="5E6E8753" w14:textId="77777777">
        <w:trPr>
          <w:trHeight w:val="340"/>
        </w:trPr>
        <w:tc>
          <w:tcPr>
            <w:tcW w:w="1423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689BA" w14:textId="10380EFC" w:rsidR="00E812F1" w:rsidRDefault="00000000">
            <w:pPr>
              <w:widowControl w:val="0"/>
              <w:spacing w:before="0" w:after="0" w:line="360" w:lineRule="auto"/>
              <w:rPr>
                <w:b/>
                <w:bCs/>
                <w:color w:val="000000"/>
              </w:rPr>
            </w:pPr>
            <w:r w:rsidRPr="001C313A">
              <w:rPr>
                <w:b/>
                <w:bCs/>
                <w:color w:val="000000"/>
                <w:lang w:bidi="ar"/>
              </w:rPr>
              <w:lastRenderedPageBreak/>
              <w:t xml:space="preserve">Table </w:t>
            </w:r>
            <w:r w:rsidRPr="001C313A">
              <w:rPr>
                <w:rFonts w:hint="eastAsia"/>
                <w:b/>
                <w:bCs/>
                <w:color w:val="000000"/>
                <w:lang w:bidi="ar"/>
              </w:rPr>
              <w:t>S</w:t>
            </w:r>
            <w:r w:rsidR="00416EF8" w:rsidRPr="001C313A">
              <w:rPr>
                <w:rFonts w:hint="eastAsia"/>
                <w:b/>
                <w:bCs/>
                <w:color w:val="000000"/>
                <w:lang w:bidi="ar"/>
              </w:rPr>
              <w:t>7</w:t>
            </w:r>
            <w:r w:rsidRPr="001C313A">
              <w:rPr>
                <w:b/>
                <w:bCs/>
                <w:color w:val="000000"/>
                <w:lang w:bidi="ar"/>
              </w:rPr>
              <w:t xml:space="preserve">. HR (95% CI) of stroke according to SBP-TTR </w:t>
            </w:r>
            <w:r w:rsidRPr="001C313A">
              <w:rPr>
                <w:b/>
                <w:bCs/>
                <w:lang w:bidi="ar"/>
              </w:rPr>
              <w:t xml:space="preserve">in individuals with </w:t>
            </w:r>
            <w:r w:rsidRPr="001C313A">
              <w:rPr>
                <w:b/>
                <w:bCs/>
                <w:color w:val="000000"/>
                <w:lang w:bidi="ar"/>
              </w:rPr>
              <w:t>or without diabetes</w:t>
            </w:r>
            <w:r w:rsidRPr="001C313A">
              <w:rPr>
                <w:i/>
                <w:iCs/>
                <w:color w:val="000000"/>
                <w:lang w:bidi="ar"/>
              </w:rPr>
              <w:t xml:space="preserve"> </w:t>
            </w:r>
            <w:r w:rsidRPr="001C313A">
              <w:rPr>
                <w:b/>
                <w:bCs/>
                <w:color w:val="000000"/>
                <w:lang w:bidi="ar"/>
              </w:rPr>
              <w:t>with the adjustment for</w:t>
            </w:r>
            <w:r w:rsidRPr="001C313A">
              <w:rPr>
                <w:rFonts w:hint="eastAsia"/>
                <w:b/>
                <w:bCs/>
                <w:color w:val="000000"/>
                <w:lang w:bidi="ar"/>
              </w:rPr>
              <w:t xml:space="preserve"> proteinuria.</w:t>
            </w:r>
            <w:r w:rsidR="00701F41" w:rsidRPr="001C313A">
              <w:rPr>
                <w:b/>
                <w:bCs/>
                <w:color w:val="000000"/>
              </w:rPr>
              <w:t xml:space="preserve"> (n=</w:t>
            </w:r>
            <w:r w:rsidR="00701F41" w:rsidRPr="001C313A">
              <w:rPr>
                <w:rStyle w:val="16"/>
                <w:rFonts w:hint="eastAsia"/>
              </w:rPr>
              <w:t>28,591</w:t>
            </w:r>
            <w:r w:rsidR="00701F41" w:rsidRPr="001C313A">
              <w:rPr>
                <w:b/>
                <w:bCs/>
              </w:rPr>
              <w:t>)</w:t>
            </w:r>
          </w:p>
        </w:tc>
      </w:tr>
      <w:tr w:rsidR="00E812F1" w14:paraId="2A633214" w14:textId="77777777">
        <w:trPr>
          <w:trHeight w:val="340"/>
        </w:trPr>
        <w:tc>
          <w:tcPr>
            <w:tcW w:w="3153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4A646D" w14:textId="77777777" w:rsidR="00E812F1" w:rsidRDefault="00E812F1">
            <w:pPr>
              <w:spacing w:before="0" w:after="0"/>
              <w:rPr>
                <w:color w:val="000000"/>
              </w:rPr>
            </w:pPr>
          </w:p>
        </w:tc>
        <w:tc>
          <w:tcPr>
            <w:tcW w:w="75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B8B4E" w14:textId="77777777" w:rsidR="00E812F1" w:rsidRDefault="00000000">
            <w:pPr>
              <w:spacing w:before="0" w:after="0"/>
              <w:jc w:val="center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lang w:bidi="ar"/>
              </w:rPr>
              <w:t>TTR Group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C03C8" w14:textId="77777777" w:rsidR="00E812F1" w:rsidRDefault="00000000"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lang w:bidi="ar"/>
              </w:rPr>
              <w:t>P</w:t>
            </w:r>
            <w:r>
              <w:rPr>
                <w:b/>
                <w:bCs/>
                <w:color w:val="000000"/>
                <w:lang w:bidi="ar"/>
              </w:rPr>
              <w:t xml:space="preserve"> for trend</w:t>
            </w:r>
          </w:p>
        </w:tc>
        <w:tc>
          <w:tcPr>
            <w:tcW w:w="21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9DE55" w14:textId="77777777" w:rsidR="00E812F1" w:rsidRDefault="00000000"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bidi="ar"/>
              </w:rPr>
              <w:t>Per 10-point</w:t>
            </w:r>
          </w:p>
        </w:tc>
      </w:tr>
      <w:tr w:rsidR="00E812F1" w14:paraId="321FBCDA" w14:textId="77777777">
        <w:trPr>
          <w:trHeight w:val="340"/>
        </w:trPr>
        <w:tc>
          <w:tcPr>
            <w:tcW w:w="31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8502E1" w14:textId="77777777" w:rsidR="00E812F1" w:rsidRDefault="00E812F1"/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C54DF" w14:textId="77777777" w:rsidR="00E812F1" w:rsidRDefault="00000000">
            <w:pPr>
              <w:spacing w:before="0" w:after="0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bidi="ar"/>
              </w:rPr>
              <w:t>&gt;0% to 25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0AE68" w14:textId="77777777" w:rsidR="00E812F1" w:rsidRDefault="00000000">
            <w:pPr>
              <w:spacing w:before="0" w:after="0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bidi="ar"/>
              </w:rPr>
              <w:t>&gt;25% to 5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F7285" w14:textId="77777777" w:rsidR="00E812F1" w:rsidRDefault="00000000">
            <w:pPr>
              <w:spacing w:before="0" w:after="0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bidi="ar"/>
              </w:rPr>
              <w:t>&gt;50% to 7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92EA2" w14:textId="77777777" w:rsidR="00E812F1" w:rsidRDefault="00000000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lang w:bidi="ar"/>
              </w:rPr>
              <w:t>&gt;75% to 100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EE048" w14:textId="77777777" w:rsidR="00E812F1" w:rsidRDefault="00E812F1"/>
        </w:tc>
        <w:tc>
          <w:tcPr>
            <w:tcW w:w="21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F056C" w14:textId="77777777" w:rsidR="00E812F1" w:rsidRDefault="00E812F1"/>
        </w:tc>
      </w:tr>
      <w:tr w:rsidR="00E812F1" w14:paraId="5427DD38" w14:textId="77777777">
        <w:trPr>
          <w:trHeight w:val="340"/>
        </w:trPr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CF04" w14:textId="77777777" w:rsidR="00E812F1" w:rsidRDefault="00000000">
            <w:pPr>
              <w:spacing w:before="0" w:after="0"/>
              <w:jc w:val="both"/>
              <w:textAlignment w:val="center"/>
              <w:rPr>
                <w:color w:val="000000"/>
              </w:rPr>
            </w:pPr>
            <w:r>
              <w:rPr>
                <w:b/>
                <w:bCs/>
                <w:lang w:bidi="ar"/>
              </w:rPr>
              <w:t>Strok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7B6F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26E4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E34D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DF15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07DC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7DF5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</w:tr>
      <w:tr w:rsidR="00E812F1" w14:paraId="4DB35B7F" w14:textId="77777777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968C" w14:textId="77777777" w:rsidR="00E812F1" w:rsidRDefault="00000000">
            <w:pPr>
              <w:spacing w:before="0" w:after="0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Diabet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2D3B" w14:textId="77777777" w:rsidR="00E812F1" w:rsidRDefault="00000000">
            <w:pPr>
              <w:spacing w:before="0" w:after="0"/>
              <w:jc w:val="both"/>
              <w:textAlignment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2F5C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D13C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0</w:t>
            </w:r>
            <w:r>
              <w:rPr>
                <w:rFonts w:hint="eastAsia"/>
                <w:color w:val="000000"/>
                <w:lang w:bidi="ar"/>
              </w:rPr>
              <w:t>6</w:t>
            </w:r>
            <w:r>
              <w:rPr>
                <w:color w:val="000000"/>
                <w:lang w:bidi="ar"/>
              </w:rPr>
              <w:t xml:space="preserve"> (0.8</w:t>
            </w:r>
            <w:r>
              <w:rPr>
                <w:rFonts w:hint="eastAsia"/>
                <w:color w:val="000000"/>
                <w:lang w:bidi="ar"/>
              </w:rPr>
              <w:t>6</w:t>
            </w:r>
            <w:r>
              <w:rPr>
                <w:color w:val="000000"/>
                <w:lang w:bidi="ar"/>
              </w:rPr>
              <w:t>, 1.</w:t>
            </w:r>
            <w:r>
              <w:rPr>
                <w:rFonts w:hint="eastAsia"/>
                <w:color w:val="000000"/>
                <w:lang w:bidi="ar"/>
              </w:rPr>
              <w:t>31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CB74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</w:t>
            </w:r>
            <w:r>
              <w:rPr>
                <w:rFonts w:hint="eastAsia"/>
                <w:color w:val="000000"/>
                <w:lang w:bidi="ar"/>
              </w:rPr>
              <w:t>3</w:t>
            </w:r>
            <w:r>
              <w:rPr>
                <w:color w:val="000000"/>
                <w:lang w:bidi="ar"/>
              </w:rPr>
              <w:t xml:space="preserve"> (0.7</w:t>
            </w:r>
            <w:r>
              <w:rPr>
                <w:rFonts w:hint="eastAsia"/>
                <w:color w:val="000000"/>
                <w:lang w:bidi="ar"/>
              </w:rPr>
              <w:t>3</w:t>
            </w:r>
            <w:r>
              <w:rPr>
                <w:color w:val="000000"/>
                <w:lang w:bidi="ar"/>
              </w:rPr>
              <w:t>, 1.1</w:t>
            </w:r>
            <w:r>
              <w:rPr>
                <w:rFonts w:hint="eastAsia"/>
                <w:color w:val="000000"/>
                <w:lang w:bidi="ar"/>
              </w:rPr>
              <w:t>9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0744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</w:t>
            </w:r>
            <w:r>
              <w:rPr>
                <w:rFonts w:hint="eastAsia"/>
                <w:color w:val="000000"/>
                <w:lang w:bidi="ar"/>
              </w:rPr>
              <w:t>5</w:t>
            </w:r>
            <w:r>
              <w:rPr>
                <w:color w:val="000000"/>
                <w:lang w:bidi="ar"/>
              </w:rPr>
              <w:t xml:space="preserve"> (0.</w:t>
            </w:r>
            <w:r>
              <w:rPr>
                <w:rFonts w:hint="eastAsia"/>
                <w:color w:val="000000"/>
                <w:lang w:bidi="ar"/>
              </w:rPr>
              <w:t>50</w:t>
            </w:r>
            <w:r>
              <w:rPr>
                <w:color w:val="000000"/>
                <w:lang w:bidi="ar"/>
              </w:rPr>
              <w:t>, 0.8</w:t>
            </w:r>
            <w:r>
              <w:rPr>
                <w:rFonts w:hint="eastAsia"/>
                <w:color w:val="000000"/>
                <w:lang w:bidi="ar"/>
              </w:rPr>
              <w:t>5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ABA6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</w:t>
            </w:r>
            <w:r>
              <w:rPr>
                <w:rFonts w:hint="eastAsia"/>
                <w:color w:val="000000"/>
                <w:lang w:bidi="ar"/>
              </w:rPr>
              <w:t>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C12B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6 (0.94, 0.99)</w:t>
            </w:r>
          </w:p>
        </w:tc>
      </w:tr>
      <w:tr w:rsidR="00E812F1" w14:paraId="1208E6CA" w14:textId="77777777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FEE9" w14:textId="77777777" w:rsidR="00E812F1" w:rsidRDefault="00000000">
            <w:r>
              <w:rPr>
                <w:color w:val="000000"/>
                <w:lang w:bidi="ar"/>
              </w:rPr>
              <w:t>No diabet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2071" w14:textId="77777777" w:rsidR="00E812F1" w:rsidRDefault="00000000">
            <w:pPr>
              <w:spacing w:before="0" w:after="0"/>
              <w:jc w:val="both"/>
              <w:textAlignment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HR (95% CI)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42D3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8633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</w:t>
            </w:r>
            <w:r>
              <w:rPr>
                <w:rFonts w:hint="eastAsia"/>
                <w:color w:val="000000"/>
                <w:lang w:bidi="ar"/>
              </w:rPr>
              <w:t>88</w:t>
            </w:r>
            <w:r>
              <w:rPr>
                <w:color w:val="000000"/>
                <w:lang w:bidi="ar"/>
              </w:rPr>
              <w:t xml:space="preserve"> (0.</w:t>
            </w:r>
            <w:r>
              <w:rPr>
                <w:rFonts w:hint="eastAsia"/>
                <w:color w:val="000000"/>
                <w:lang w:bidi="ar"/>
              </w:rPr>
              <w:t>76</w:t>
            </w:r>
            <w:r>
              <w:rPr>
                <w:color w:val="000000"/>
                <w:lang w:bidi="ar"/>
              </w:rPr>
              <w:t>, 1.</w:t>
            </w:r>
            <w:r>
              <w:rPr>
                <w:rFonts w:hint="eastAsia"/>
                <w:color w:val="000000"/>
                <w:lang w:bidi="ar"/>
              </w:rPr>
              <w:t>01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1B96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</w:t>
            </w:r>
            <w:r>
              <w:rPr>
                <w:rFonts w:hint="eastAsia"/>
                <w:color w:val="000000"/>
                <w:lang w:bidi="ar"/>
              </w:rPr>
              <w:t>75</w:t>
            </w:r>
            <w:r>
              <w:rPr>
                <w:color w:val="000000"/>
                <w:lang w:bidi="ar"/>
              </w:rPr>
              <w:t xml:space="preserve"> (0.64, </w:t>
            </w:r>
            <w:r>
              <w:rPr>
                <w:rFonts w:hint="eastAsia"/>
                <w:color w:val="000000"/>
                <w:lang w:bidi="ar"/>
              </w:rPr>
              <w:t>0.8</w:t>
            </w:r>
            <w:r>
              <w:rPr>
                <w:color w:val="000000"/>
                <w:lang w:bidi="ar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00CB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</w:t>
            </w:r>
            <w:r>
              <w:rPr>
                <w:rFonts w:hint="eastAsia"/>
                <w:color w:val="000000"/>
                <w:lang w:bidi="ar"/>
              </w:rPr>
              <w:t>2</w:t>
            </w:r>
            <w:r>
              <w:rPr>
                <w:color w:val="000000"/>
                <w:lang w:bidi="ar"/>
              </w:rPr>
              <w:t xml:space="preserve"> (0.5</w:t>
            </w:r>
            <w:r>
              <w:rPr>
                <w:rFonts w:hint="eastAsia"/>
                <w:color w:val="000000"/>
                <w:lang w:bidi="ar"/>
              </w:rPr>
              <w:t>3</w:t>
            </w:r>
            <w:r>
              <w:rPr>
                <w:color w:val="000000"/>
                <w:lang w:bidi="ar"/>
              </w:rPr>
              <w:t>, 0.</w:t>
            </w:r>
            <w:r>
              <w:rPr>
                <w:rFonts w:hint="eastAsia"/>
                <w:color w:val="000000"/>
                <w:lang w:bidi="ar"/>
              </w:rPr>
              <w:t>73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212B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5C04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5 (0.93, 0.96)</w:t>
            </w:r>
          </w:p>
        </w:tc>
      </w:tr>
      <w:tr w:rsidR="00E812F1" w14:paraId="44C98148" w14:textId="77777777">
        <w:trPr>
          <w:trHeight w:val="340"/>
        </w:trPr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84FB" w14:textId="77777777" w:rsidR="00E812F1" w:rsidRDefault="00000000">
            <w:pPr>
              <w:spacing w:before="0" w:after="0"/>
              <w:jc w:val="both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lang w:bidi="ar"/>
              </w:rPr>
              <w:t xml:space="preserve">P </w:t>
            </w:r>
            <w:r>
              <w:rPr>
                <w:b/>
                <w:bCs/>
                <w:color w:val="000000"/>
                <w:lang w:bidi="ar"/>
              </w:rPr>
              <w:t>inter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9AD4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>
              <w:rPr>
                <w:rFonts w:hint="eastAsia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846A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C8B4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4DFA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2639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073E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12D46E38" w14:textId="77777777">
        <w:trPr>
          <w:trHeight w:val="340"/>
        </w:trPr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8F7F" w14:textId="77777777" w:rsidR="00E812F1" w:rsidRDefault="00000000">
            <w:pPr>
              <w:spacing w:before="0" w:after="0"/>
              <w:jc w:val="both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bidi="ar"/>
              </w:rPr>
              <w:t>Ischemic 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BF51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91DE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D860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B5D7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C036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BFEA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FF"/>
              </w:rPr>
            </w:pPr>
          </w:p>
        </w:tc>
      </w:tr>
      <w:tr w:rsidR="00E812F1" w14:paraId="0B83A31F" w14:textId="77777777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17B5" w14:textId="77777777" w:rsidR="00E812F1" w:rsidRDefault="00000000">
            <w:pPr>
              <w:spacing w:before="0" w:after="0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Diabet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71E4" w14:textId="77777777" w:rsidR="00E812F1" w:rsidRDefault="00000000">
            <w:pPr>
              <w:spacing w:before="0" w:after="0"/>
              <w:jc w:val="both"/>
              <w:textAlignment w:val="center"/>
              <w:rPr>
                <w:rFonts w:eastAsia="华文宋体"/>
              </w:rPr>
            </w:pPr>
            <w:r>
              <w:rPr>
                <w:color w:val="000000"/>
              </w:rPr>
              <w:t>HR (95% CI)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0A79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AB36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bidi="ar"/>
              </w:rPr>
              <w:t>1.01</w:t>
            </w:r>
            <w:r>
              <w:rPr>
                <w:color w:val="000000"/>
                <w:lang w:bidi="ar"/>
              </w:rPr>
              <w:t xml:space="preserve"> (0.8</w:t>
            </w:r>
            <w:r>
              <w:rPr>
                <w:rFonts w:hint="eastAsia"/>
                <w:color w:val="000000"/>
                <w:lang w:bidi="ar"/>
              </w:rPr>
              <w:t>1</w:t>
            </w:r>
            <w:r>
              <w:rPr>
                <w:color w:val="000000"/>
                <w:lang w:bidi="ar"/>
              </w:rPr>
              <w:t>, 1.2</w:t>
            </w:r>
            <w:r>
              <w:rPr>
                <w:rFonts w:hint="eastAsia"/>
                <w:color w:val="000000"/>
                <w:lang w:bidi="ar"/>
              </w:rPr>
              <w:t>6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F5A2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</w:t>
            </w:r>
            <w:r>
              <w:rPr>
                <w:rFonts w:hint="eastAsia"/>
                <w:color w:val="000000"/>
                <w:lang w:bidi="ar"/>
              </w:rPr>
              <w:t>4</w:t>
            </w:r>
            <w:r>
              <w:rPr>
                <w:color w:val="000000"/>
                <w:lang w:bidi="ar"/>
              </w:rPr>
              <w:t xml:space="preserve"> (0.6</w:t>
            </w:r>
            <w:r>
              <w:rPr>
                <w:rFonts w:hint="eastAsia"/>
                <w:color w:val="000000"/>
                <w:lang w:bidi="ar"/>
              </w:rPr>
              <w:t>5</w:t>
            </w:r>
            <w:r>
              <w:rPr>
                <w:color w:val="000000"/>
                <w:lang w:bidi="ar"/>
              </w:rPr>
              <w:t>, 1.</w:t>
            </w:r>
            <w:r>
              <w:rPr>
                <w:rFonts w:hint="eastAsia"/>
                <w:color w:val="000000"/>
                <w:lang w:bidi="ar"/>
              </w:rPr>
              <w:t>10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1879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</w:t>
            </w:r>
            <w:r>
              <w:rPr>
                <w:rFonts w:hint="eastAsia"/>
                <w:color w:val="000000"/>
                <w:lang w:bidi="ar"/>
              </w:rPr>
              <w:t>7</w:t>
            </w:r>
            <w:r>
              <w:rPr>
                <w:color w:val="000000"/>
                <w:lang w:bidi="ar"/>
              </w:rPr>
              <w:t xml:space="preserve"> (0.5</w:t>
            </w:r>
            <w:r>
              <w:rPr>
                <w:rFonts w:hint="eastAsia"/>
                <w:color w:val="000000"/>
                <w:lang w:bidi="ar"/>
              </w:rPr>
              <w:t>1</w:t>
            </w:r>
            <w:r>
              <w:rPr>
                <w:color w:val="000000"/>
                <w:lang w:bidi="ar"/>
              </w:rPr>
              <w:t>, 0.8</w:t>
            </w:r>
            <w:r>
              <w:rPr>
                <w:rFonts w:hint="eastAsia"/>
                <w:color w:val="000000"/>
                <w:lang w:bidi="ar"/>
              </w:rPr>
              <w:t>8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C4E1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</w:t>
            </w:r>
            <w:r>
              <w:rPr>
                <w:rFonts w:hint="eastAsia"/>
                <w:color w:val="000000"/>
                <w:lang w:bidi="ar"/>
              </w:rPr>
              <w:t>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CD4C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6 (0.93, 0.9</w:t>
            </w:r>
            <w:r>
              <w:rPr>
                <w:rFonts w:hint="eastAsia"/>
                <w:color w:val="000000"/>
                <w:lang w:bidi="ar"/>
              </w:rPr>
              <w:t>9</w:t>
            </w:r>
            <w:r>
              <w:rPr>
                <w:color w:val="000000"/>
                <w:lang w:bidi="ar"/>
              </w:rPr>
              <w:t>)</w:t>
            </w:r>
          </w:p>
        </w:tc>
      </w:tr>
      <w:tr w:rsidR="00E812F1" w14:paraId="14B60A37" w14:textId="77777777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8CD0" w14:textId="77777777" w:rsidR="00E812F1" w:rsidRDefault="00000000">
            <w:r>
              <w:rPr>
                <w:color w:val="000000"/>
                <w:lang w:bidi="ar"/>
              </w:rPr>
              <w:t>No diabet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FC60" w14:textId="77777777" w:rsidR="00E812F1" w:rsidRDefault="00000000">
            <w:pPr>
              <w:spacing w:before="0" w:after="0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CF88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7A63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</w:t>
            </w:r>
            <w:r>
              <w:rPr>
                <w:rFonts w:hint="eastAsia"/>
                <w:color w:val="000000"/>
                <w:lang w:bidi="ar"/>
              </w:rPr>
              <w:t>85</w:t>
            </w:r>
            <w:r>
              <w:rPr>
                <w:color w:val="000000"/>
                <w:lang w:bidi="ar"/>
              </w:rPr>
              <w:t xml:space="preserve"> (0.</w:t>
            </w:r>
            <w:r>
              <w:rPr>
                <w:rFonts w:hint="eastAsia"/>
                <w:color w:val="000000"/>
                <w:lang w:bidi="ar"/>
              </w:rPr>
              <w:t>73</w:t>
            </w:r>
            <w:r>
              <w:rPr>
                <w:color w:val="000000"/>
                <w:lang w:bidi="ar"/>
              </w:rPr>
              <w:t xml:space="preserve">, </w:t>
            </w:r>
            <w:r>
              <w:rPr>
                <w:rFonts w:hint="eastAsia"/>
                <w:color w:val="000000"/>
                <w:lang w:bidi="ar"/>
              </w:rPr>
              <w:t>0.99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E39B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</w:t>
            </w:r>
            <w:r>
              <w:rPr>
                <w:rFonts w:hint="eastAsia"/>
                <w:color w:val="000000"/>
                <w:lang w:bidi="ar"/>
              </w:rPr>
              <w:t>76</w:t>
            </w:r>
            <w:r>
              <w:rPr>
                <w:color w:val="000000"/>
                <w:lang w:bidi="ar"/>
              </w:rPr>
              <w:t xml:space="preserve"> (0.64, </w:t>
            </w:r>
            <w:r>
              <w:rPr>
                <w:rFonts w:hint="eastAsia"/>
                <w:color w:val="000000"/>
                <w:lang w:bidi="ar"/>
              </w:rPr>
              <w:t>0.90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A1A1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</w:t>
            </w:r>
            <w:r>
              <w:rPr>
                <w:rFonts w:hint="eastAsia"/>
                <w:color w:val="000000"/>
                <w:lang w:bidi="ar"/>
              </w:rPr>
              <w:t>1</w:t>
            </w:r>
            <w:r>
              <w:rPr>
                <w:color w:val="000000"/>
                <w:lang w:bidi="ar"/>
              </w:rPr>
              <w:t xml:space="preserve"> (0.5</w:t>
            </w:r>
            <w:r>
              <w:rPr>
                <w:rFonts w:hint="eastAsia"/>
                <w:color w:val="000000"/>
                <w:lang w:bidi="ar"/>
              </w:rPr>
              <w:t>1</w:t>
            </w:r>
            <w:r>
              <w:rPr>
                <w:color w:val="000000"/>
                <w:lang w:bidi="ar"/>
              </w:rPr>
              <w:t>, 0.</w:t>
            </w:r>
            <w:r>
              <w:rPr>
                <w:rFonts w:hint="eastAsia"/>
                <w:color w:val="000000"/>
                <w:lang w:bidi="ar"/>
              </w:rPr>
              <w:t>72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5BC0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D2C8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5 (0.93, 0.96)</w:t>
            </w:r>
          </w:p>
        </w:tc>
      </w:tr>
      <w:tr w:rsidR="00E812F1" w14:paraId="2D39D1A0" w14:textId="77777777">
        <w:trPr>
          <w:trHeight w:val="340"/>
        </w:trPr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A55E" w14:textId="77777777" w:rsidR="00E812F1" w:rsidRDefault="00000000">
            <w:pPr>
              <w:spacing w:before="0" w:after="0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  <w:lang w:bidi="ar"/>
              </w:rPr>
              <w:t xml:space="preserve">P </w:t>
            </w:r>
            <w:r>
              <w:rPr>
                <w:b/>
                <w:bCs/>
                <w:color w:val="000000"/>
                <w:lang w:bidi="ar"/>
              </w:rPr>
              <w:t>inter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C245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>
              <w:rPr>
                <w:rFonts w:hint="eastAsia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909B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6559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D568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DAF6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E396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1CFBC3E7" w14:textId="77777777">
        <w:trPr>
          <w:trHeight w:val="340"/>
        </w:trPr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C2B1" w14:textId="77777777" w:rsidR="00E812F1" w:rsidRDefault="00000000">
            <w:pPr>
              <w:spacing w:before="0" w:after="0"/>
              <w:jc w:val="both"/>
              <w:textAlignment w:val="center"/>
              <w:rPr>
                <w:b/>
                <w:bCs/>
              </w:rPr>
            </w:pPr>
            <w:r>
              <w:rPr>
                <w:b/>
                <w:bCs/>
                <w:lang w:bidi="ar"/>
              </w:rPr>
              <w:t>Hemorrhagic 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B26E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ED4C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2D17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92D7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0085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D3EB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</w:tr>
      <w:tr w:rsidR="00E812F1" w14:paraId="306C5267" w14:textId="77777777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2D1E" w14:textId="77777777" w:rsidR="00E812F1" w:rsidRDefault="00000000">
            <w:pPr>
              <w:spacing w:before="0" w:after="0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Diabet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9438" w14:textId="77777777" w:rsidR="00E812F1" w:rsidRDefault="00000000">
            <w:pPr>
              <w:spacing w:before="0" w:after="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E449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B5D9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2</w:t>
            </w:r>
            <w:r>
              <w:rPr>
                <w:rFonts w:hint="eastAsia"/>
                <w:color w:val="000000"/>
                <w:lang w:bidi="ar"/>
              </w:rPr>
              <w:t>9</w:t>
            </w:r>
            <w:r>
              <w:rPr>
                <w:color w:val="000000"/>
                <w:lang w:bidi="ar"/>
              </w:rPr>
              <w:t xml:space="preserve"> (0.69, 2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28AA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73 (0.93, 3.2</w:t>
            </w:r>
            <w:r>
              <w:rPr>
                <w:rFonts w:hint="eastAsia"/>
                <w:color w:val="000000"/>
                <w:lang w:bidi="ar"/>
              </w:rPr>
              <w:t>3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CBA3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7 (0.13, 1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09CD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</w:t>
            </w:r>
            <w:r>
              <w:rPr>
                <w:rFonts w:hint="eastAsia"/>
                <w:color w:val="000000"/>
                <w:lang w:bidi="ar"/>
              </w:rPr>
              <w:t>6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D24B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8 (0.90, 1.06)</w:t>
            </w:r>
          </w:p>
        </w:tc>
      </w:tr>
      <w:tr w:rsidR="00E812F1" w14:paraId="130BD0B4" w14:textId="77777777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F403" w14:textId="77777777" w:rsidR="00E812F1" w:rsidRDefault="00000000">
            <w:r>
              <w:rPr>
                <w:color w:val="000000"/>
                <w:lang w:bidi="ar"/>
              </w:rPr>
              <w:t>No diabet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F294" w14:textId="77777777" w:rsidR="00E812F1" w:rsidRDefault="00000000">
            <w:pPr>
              <w:spacing w:before="0" w:after="0"/>
              <w:jc w:val="both"/>
              <w:textAlignment w:val="center"/>
              <w:rPr>
                <w:color w:val="0000FF"/>
              </w:rPr>
            </w:pPr>
            <w:r>
              <w:rPr>
                <w:color w:val="000000"/>
              </w:rPr>
              <w:t>HR (95% CI)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E949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8755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bidi="ar"/>
              </w:rPr>
              <w:t>1.24</w:t>
            </w:r>
            <w:r>
              <w:rPr>
                <w:color w:val="000000"/>
                <w:lang w:bidi="ar"/>
              </w:rPr>
              <w:t xml:space="preserve"> (0.8</w:t>
            </w:r>
            <w:r>
              <w:rPr>
                <w:rFonts w:hint="eastAsia"/>
                <w:color w:val="000000"/>
                <w:lang w:bidi="ar"/>
              </w:rPr>
              <w:t>5</w:t>
            </w:r>
            <w:r>
              <w:rPr>
                <w:color w:val="000000"/>
                <w:lang w:bidi="ar"/>
              </w:rPr>
              <w:t>, 1.</w:t>
            </w:r>
            <w:r>
              <w:rPr>
                <w:rFonts w:hint="eastAsia"/>
                <w:color w:val="000000"/>
                <w:lang w:bidi="ar"/>
              </w:rPr>
              <w:t>79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C4C8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</w:t>
            </w:r>
            <w:r>
              <w:rPr>
                <w:rFonts w:hint="eastAsia"/>
                <w:color w:val="000000"/>
                <w:lang w:bidi="ar"/>
              </w:rPr>
              <w:t>78</w:t>
            </w:r>
            <w:r>
              <w:rPr>
                <w:color w:val="000000"/>
                <w:lang w:bidi="ar"/>
              </w:rPr>
              <w:t xml:space="preserve"> (0.</w:t>
            </w:r>
            <w:r>
              <w:rPr>
                <w:rFonts w:hint="eastAsia"/>
                <w:color w:val="000000"/>
                <w:lang w:bidi="ar"/>
              </w:rPr>
              <w:t>49</w:t>
            </w:r>
            <w:r>
              <w:rPr>
                <w:color w:val="000000"/>
                <w:lang w:bidi="ar"/>
              </w:rPr>
              <w:t>, 1.</w:t>
            </w:r>
            <w:r>
              <w:rPr>
                <w:rFonts w:hint="eastAsia"/>
                <w:color w:val="000000"/>
                <w:lang w:bidi="ar"/>
              </w:rPr>
              <w:t>25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2511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</w:t>
            </w:r>
            <w:r>
              <w:rPr>
                <w:rFonts w:hint="eastAsia"/>
                <w:color w:val="000000"/>
                <w:lang w:bidi="ar"/>
              </w:rPr>
              <w:t>77</w:t>
            </w:r>
            <w:r>
              <w:rPr>
                <w:color w:val="000000"/>
                <w:lang w:bidi="ar"/>
              </w:rPr>
              <w:t xml:space="preserve"> (0.</w:t>
            </w:r>
            <w:r>
              <w:rPr>
                <w:rFonts w:hint="eastAsia"/>
                <w:color w:val="000000"/>
                <w:lang w:bidi="ar"/>
              </w:rPr>
              <w:t>49</w:t>
            </w:r>
            <w:r>
              <w:rPr>
                <w:color w:val="000000"/>
                <w:lang w:bidi="ar"/>
              </w:rPr>
              <w:t xml:space="preserve">, </w:t>
            </w:r>
            <w:r>
              <w:rPr>
                <w:rFonts w:hint="eastAsia"/>
                <w:color w:val="000000"/>
                <w:lang w:bidi="ar"/>
              </w:rPr>
              <w:t>1.21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D31E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A0CDB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7 (0.93, 1.02)</w:t>
            </w:r>
          </w:p>
        </w:tc>
      </w:tr>
      <w:tr w:rsidR="00E812F1" w14:paraId="02683350" w14:textId="77777777">
        <w:trPr>
          <w:trHeight w:val="340"/>
        </w:trPr>
        <w:tc>
          <w:tcPr>
            <w:tcW w:w="3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24422" w14:textId="77777777" w:rsidR="00E812F1" w:rsidRDefault="00000000">
            <w:pPr>
              <w:spacing w:before="0" w:after="0"/>
              <w:jc w:val="both"/>
              <w:textAlignment w:val="center"/>
              <w:rPr>
                <w:color w:val="0000FF"/>
              </w:rPr>
            </w:pPr>
            <w:r>
              <w:rPr>
                <w:b/>
                <w:bCs/>
                <w:i/>
                <w:iCs/>
                <w:color w:val="000000"/>
                <w:lang w:bidi="ar"/>
              </w:rPr>
              <w:t xml:space="preserve">P </w:t>
            </w:r>
            <w:r>
              <w:rPr>
                <w:b/>
                <w:bCs/>
                <w:color w:val="000000"/>
                <w:lang w:bidi="ar"/>
              </w:rPr>
              <w:t>intera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CB5C7" w14:textId="77777777" w:rsidR="00E812F1" w:rsidRDefault="00000000">
            <w:pPr>
              <w:spacing w:before="0" w:after="0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65C93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A3F9B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6ECBB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4B073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228E9" w14:textId="77777777" w:rsidR="00E812F1" w:rsidRDefault="00E812F1">
            <w:pPr>
              <w:spacing w:before="0" w:after="0"/>
              <w:jc w:val="center"/>
              <w:textAlignment w:val="center"/>
              <w:rPr>
                <w:color w:val="000000"/>
              </w:rPr>
            </w:pPr>
          </w:p>
        </w:tc>
      </w:tr>
      <w:tr w:rsidR="00E812F1" w14:paraId="7A492AF8" w14:textId="77777777">
        <w:trPr>
          <w:trHeight w:val="1302"/>
        </w:trPr>
        <w:tc>
          <w:tcPr>
            <w:tcW w:w="142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2E2B" w14:textId="77777777" w:rsidR="00E812F1" w:rsidRDefault="00000000">
            <w:pPr>
              <w:spacing w:before="0" w:after="0" w:line="360" w:lineRule="auto"/>
              <w:jc w:val="both"/>
              <w:textAlignment w:val="center"/>
            </w:pPr>
            <w:r>
              <w:rPr>
                <w:color w:val="000000"/>
                <w:lang w:bidi="ar"/>
              </w:rPr>
              <w:t xml:space="preserve">Model was adjusted for age, sex, alcohol drinking status, smoking status, physical activity, education level, BMI, eGFR, TC, SBP, FBG, </w:t>
            </w:r>
            <w:r>
              <w:rPr>
                <w:rFonts w:hint="eastAsia"/>
                <w:color w:val="000000"/>
                <w:lang w:bidi="ar"/>
              </w:rPr>
              <w:t>p</w:t>
            </w:r>
            <w:r>
              <w:rPr>
                <w:color w:val="000000"/>
                <w:lang w:bidi="ar"/>
              </w:rPr>
              <w:t>roteinuria</w:t>
            </w:r>
            <w:r>
              <w:rPr>
                <w:rFonts w:hint="eastAsia"/>
                <w:color w:val="000000"/>
                <w:lang w:bidi="ar"/>
              </w:rPr>
              <w:t xml:space="preserve">, </w:t>
            </w:r>
            <w:r>
              <w:rPr>
                <w:color w:val="000000"/>
                <w:lang w:bidi="ar"/>
              </w:rPr>
              <w:t xml:space="preserve">lipid-lowering and antihypertensive drug use. The models for participants with diabetes were in addition adjusted for glucose-lowering drugs. The </w:t>
            </w:r>
            <w:r>
              <w:rPr>
                <w:i/>
                <w:iCs/>
                <w:color w:val="000000"/>
                <w:lang w:bidi="ar"/>
              </w:rPr>
              <w:t>P</w:t>
            </w:r>
            <w:r>
              <w:rPr>
                <w:color w:val="000000"/>
                <w:lang w:bidi="ar"/>
              </w:rPr>
              <w:t>-values were generated using the Cox proportional hazards regression models.</w:t>
            </w:r>
          </w:p>
        </w:tc>
      </w:tr>
      <w:tr w:rsidR="00E812F1" w14:paraId="4C187052" w14:textId="77777777">
        <w:trPr>
          <w:trHeight w:val="710"/>
        </w:trPr>
        <w:tc>
          <w:tcPr>
            <w:tcW w:w="142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6CE5" w14:textId="77777777" w:rsidR="00E812F1" w:rsidRDefault="00000000">
            <w:pPr>
              <w:spacing w:before="0" w:after="0" w:line="36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Abbreviations: BMI, body mass index; SBP, systolic blood pressure; DBP, diastolic blood pressure; eGFR, estimated glomerular filtration rate; FBG, fasting blood glucose; TC, total serum cholesterol; TTR, time in target range.</w:t>
            </w:r>
          </w:p>
        </w:tc>
      </w:tr>
    </w:tbl>
    <w:p w14:paraId="0C4C0B75" w14:textId="77777777" w:rsidR="005F3E97" w:rsidRDefault="005F3E97">
      <w:pPr>
        <w:sectPr w:rsidR="005F3E97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5A9B20F4" w14:textId="77777777" w:rsidR="005F3E97" w:rsidRDefault="005F3E97"/>
    <w:tbl>
      <w:tblPr>
        <w:tblpPr w:leftFromText="180" w:rightFromText="180" w:vertAnchor="text" w:horzAnchor="margin" w:tblpX="-284" w:tblpY="232"/>
        <w:tblOverlap w:val="never"/>
        <w:tblW w:w="5179" w:type="pct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6"/>
        <w:gridCol w:w="1813"/>
        <w:gridCol w:w="1882"/>
        <w:gridCol w:w="1923"/>
        <w:gridCol w:w="1832"/>
        <w:gridCol w:w="1411"/>
        <w:gridCol w:w="1910"/>
      </w:tblGrid>
      <w:tr w:rsidR="00E812F1" w14:paraId="47B457E6" w14:textId="77777777" w:rsidTr="005F3E97">
        <w:trPr>
          <w:trHeight w:val="373"/>
        </w:trPr>
        <w:tc>
          <w:tcPr>
            <w:tcW w:w="144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21A49A" w14:textId="0BD3006E" w:rsidR="00E812F1" w:rsidRDefault="00000000" w:rsidP="005F3E97">
            <w:pPr>
              <w:widowControl w:val="0"/>
              <w:spacing w:after="0" w:line="360" w:lineRule="auto"/>
              <w:rPr>
                <w:b/>
                <w:bCs/>
                <w:color w:val="000000"/>
              </w:rPr>
            </w:pPr>
            <w:r w:rsidRPr="001C313A">
              <w:rPr>
                <w:b/>
                <w:bCs/>
                <w:color w:val="000000"/>
              </w:rPr>
              <w:t xml:space="preserve">Table </w:t>
            </w:r>
            <w:r w:rsidRPr="001C313A">
              <w:rPr>
                <w:rFonts w:hint="eastAsia"/>
                <w:b/>
                <w:bCs/>
                <w:color w:val="000000"/>
              </w:rPr>
              <w:t>S</w:t>
            </w:r>
            <w:r w:rsidR="00416EF8" w:rsidRPr="001C313A">
              <w:rPr>
                <w:rFonts w:hint="eastAsia"/>
                <w:b/>
                <w:bCs/>
                <w:color w:val="000000"/>
              </w:rPr>
              <w:t>8</w:t>
            </w:r>
            <w:r w:rsidRPr="001C313A">
              <w:rPr>
                <w:b/>
                <w:bCs/>
                <w:color w:val="000000"/>
              </w:rPr>
              <w:t xml:space="preserve">. </w:t>
            </w:r>
            <w:r w:rsidR="005F3E97" w:rsidRPr="001C313A">
              <w:rPr>
                <w:b/>
                <w:bCs/>
                <w:color w:val="000000"/>
              </w:rPr>
              <w:t xml:space="preserve">Sub-Hazard Ratios </w:t>
            </w:r>
            <w:r w:rsidRPr="001C313A">
              <w:rPr>
                <w:b/>
                <w:bCs/>
                <w:color w:val="000000"/>
              </w:rPr>
              <w:t xml:space="preserve">(95% CI) of stroke according to SBP-TTR </w:t>
            </w:r>
            <w:r w:rsidRPr="001C313A">
              <w:rPr>
                <w:b/>
                <w:bCs/>
              </w:rPr>
              <w:t xml:space="preserve">in individuals with </w:t>
            </w:r>
            <w:r w:rsidRPr="001C313A">
              <w:rPr>
                <w:rStyle w:val="16"/>
              </w:rPr>
              <w:t xml:space="preserve">hypertension </w:t>
            </w:r>
            <w:r w:rsidRPr="001C313A">
              <w:rPr>
                <w:b/>
                <w:bCs/>
                <w:color w:val="000000"/>
              </w:rPr>
              <w:t>using the competing risk model</w:t>
            </w:r>
            <w:r w:rsidRPr="001C313A">
              <w:rPr>
                <w:rFonts w:hint="eastAsia"/>
                <w:b/>
                <w:bCs/>
                <w:color w:val="000000"/>
              </w:rPr>
              <w:t>.</w:t>
            </w:r>
            <w:r w:rsidRPr="001C313A">
              <w:rPr>
                <w:b/>
                <w:bCs/>
                <w:color w:val="000000"/>
              </w:rPr>
              <w:t xml:space="preserve"> (n=</w:t>
            </w:r>
            <w:r w:rsidRPr="001C313A">
              <w:rPr>
                <w:rStyle w:val="16"/>
                <w:rFonts w:hint="eastAsia"/>
              </w:rPr>
              <w:t>28,591</w:t>
            </w:r>
            <w:r w:rsidRPr="001C313A">
              <w:rPr>
                <w:b/>
                <w:bCs/>
              </w:rPr>
              <w:t>)</w:t>
            </w:r>
          </w:p>
        </w:tc>
      </w:tr>
      <w:tr w:rsidR="00E812F1" w14:paraId="53A67351" w14:textId="77777777" w:rsidTr="005F3E97">
        <w:trPr>
          <w:trHeight w:val="397"/>
        </w:trPr>
        <w:tc>
          <w:tcPr>
            <w:tcW w:w="36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9CF5FB" w14:textId="77777777" w:rsidR="00E812F1" w:rsidRDefault="00E812F1" w:rsidP="005F3E97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4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959FCF" w14:textId="77777777" w:rsidR="00E812F1" w:rsidRDefault="00000000" w:rsidP="005F3E97">
            <w:pPr>
              <w:spacing w:after="0" w:line="24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TTR Group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20AB54" w14:textId="77777777" w:rsidR="00E812F1" w:rsidRDefault="00000000" w:rsidP="005F3E97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19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99B45" w14:textId="77777777" w:rsidR="00E812F1" w:rsidRDefault="00000000" w:rsidP="005F3E97">
            <w:pPr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 10-point</w:t>
            </w:r>
          </w:p>
        </w:tc>
      </w:tr>
      <w:tr w:rsidR="00E812F1" w14:paraId="185E274C" w14:textId="77777777" w:rsidTr="005F3E97">
        <w:trPr>
          <w:trHeight w:val="397"/>
        </w:trPr>
        <w:tc>
          <w:tcPr>
            <w:tcW w:w="36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2CEAE" w14:textId="77777777" w:rsidR="00E812F1" w:rsidRDefault="00E812F1" w:rsidP="005F3E97">
            <w:pPr>
              <w:spacing w:before="0" w:beforeAutospacing="0" w:after="0" w:line="240" w:lineRule="auto"/>
              <w:rPr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FC467" w14:textId="77777777" w:rsidR="00E812F1" w:rsidRDefault="00000000" w:rsidP="005F3E97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0% to 25%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E5911" w14:textId="77777777" w:rsidR="00E812F1" w:rsidRDefault="00000000" w:rsidP="005F3E97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25% to 50%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BBD1D" w14:textId="77777777" w:rsidR="00E812F1" w:rsidRDefault="00000000" w:rsidP="005F3E97">
            <w:pPr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50% to 75%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02D680" w14:textId="77777777" w:rsidR="00E812F1" w:rsidRDefault="00000000" w:rsidP="005F3E97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&gt;75% to 100%</w:t>
            </w:r>
          </w:p>
        </w:tc>
        <w:tc>
          <w:tcPr>
            <w:tcW w:w="14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BEBF4" w14:textId="77777777" w:rsidR="00E812F1" w:rsidRDefault="00E812F1" w:rsidP="005F3E97">
            <w:pPr>
              <w:spacing w:before="0" w:beforeAutospacing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7C85A" w14:textId="77777777" w:rsidR="00E812F1" w:rsidRDefault="00E812F1" w:rsidP="005F3E97">
            <w:pPr>
              <w:spacing w:before="0" w:beforeAutospacing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E812F1" w14:paraId="7C60DE4C" w14:textId="77777777" w:rsidTr="005F3E97">
        <w:trPr>
          <w:trHeight w:val="39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165929" w14:textId="77777777" w:rsidR="00E812F1" w:rsidRDefault="00000000" w:rsidP="005F3E97">
            <w:pPr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rok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676FD5" w14:textId="77777777" w:rsidR="00E812F1" w:rsidRDefault="00E812F1" w:rsidP="005F3E97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3A149F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35F439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E70E16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146AF6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583AB5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D0F557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</w:tr>
      <w:tr w:rsidR="00E812F1" w14:paraId="7D10115A" w14:textId="77777777" w:rsidTr="005F3E9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05B1" w14:textId="77777777" w:rsidR="00E812F1" w:rsidRDefault="00000000" w:rsidP="005F3E97">
            <w:pPr>
              <w:spacing w:before="0" w:beforeAutospacing="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2958" w14:textId="5C6040AC" w:rsidR="00E812F1" w:rsidRDefault="005F3E97" w:rsidP="005F3E97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HR (95% CI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F1134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3B182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1.</w:t>
            </w:r>
            <w:r>
              <w:rPr>
                <w:rFonts w:hint="eastAsia"/>
              </w:rPr>
              <w:t>05</w:t>
            </w:r>
            <w:r>
              <w:t xml:space="preserve"> (0.8</w:t>
            </w:r>
            <w:r>
              <w:rPr>
                <w:rFonts w:hint="eastAsia"/>
              </w:rPr>
              <w:t>5</w:t>
            </w:r>
            <w:r>
              <w:t>,</w:t>
            </w:r>
            <w:r>
              <w:rPr>
                <w:rFonts w:hint="eastAsia"/>
              </w:rPr>
              <w:t xml:space="preserve"> 1.30</w:t>
            </w:r>
            <w: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DBC37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>
              <w:rPr>
                <w:rFonts w:hint="eastAsia"/>
              </w:rPr>
              <w:t>92</w:t>
            </w:r>
            <w:r>
              <w:t xml:space="preserve"> (0.</w:t>
            </w:r>
            <w:r>
              <w:rPr>
                <w:rFonts w:hint="eastAsia"/>
              </w:rPr>
              <w:t>72</w:t>
            </w:r>
            <w:r>
              <w:t>, 1.</w:t>
            </w:r>
            <w:r>
              <w:rPr>
                <w:rFonts w:hint="eastAsia"/>
              </w:rPr>
              <w:t>17</w:t>
            </w:r>
            <w:r>
              <w:t>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A6AB7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65</w:t>
            </w:r>
            <w:r>
              <w:t xml:space="preserve"> (0.</w:t>
            </w:r>
            <w:r>
              <w:rPr>
                <w:rFonts w:hint="eastAsia"/>
              </w:rPr>
              <w:t>50</w:t>
            </w:r>
            <w:r>
              <w:t xml:space="preserve">, </w:t>
            </w:r>
            <w:r>
              <w:rPr>
                <w:rFonts w:hint="eastAsia"/>
              </w:rPr>
              <w:t>0.85</w:t>
            </w:r>
            <w: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CB510" w14:textId="77777777" w:rsidR="00E812F1" w:rsidRDefault="00000000" w:rsidP="005F3E97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</w:t>
            </w:r>
            <w:r>
              <w:rPr>
                <w:rFonts w:hint="eastAsia"/>
              </w:rPr>
              <w:t>00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04B2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0.9</w:t>
            </w:r>
            <w:r>
              <w:rPr>
                <w:rFonts w:hint="eastAsia"/>
              </w:rPr>
              <w:t>6</w:t>
            </w:r>
            <w:r>
              <w:t xml:space="preserve"> (0.9</w:t>
            </w:r>
            <w:r>
              <w:rPr>
                <w:rFonts w:hint="eastAsia"/>
              </w:rPr>
              <w:t>4</w:t>
            </w:r>
            <w:r>
              <w:t xml:space="preserve">, </w:t>
            </w:r>
            <w:r>
              <w:rPr>
                <w:rFonts w:hint="eastAsia"/>
              </w:rPr>
              <w:t>0.99</w:t>
            </w:r>
            <w:r>
              <w:t>)</w:t>
            </w:r>
          </w:p>
        </w:tc>
      </w:tr>
      <w:tr w:rsidR="00E812F1" w14:paraId="17F9279E" w14:textId="77777777" w:rsidTr="005F3E9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B117" w14:textId="77777777" w:rsidR="00E812F1" w:rsidRDefault="00000000" w:rsidP="005F3E97">
            <w:pPr>
              <w:spacing w:before="0" w:beforeAutospacing="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4A1E3" w14:textId="739DF706" w:rsidR="00E812F1" w:rsidRDefault="005F3E97" w:rsidP="005F3E97">
            <w:pPr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HR (95% CI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55E9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39A52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86</w:t>
            </w:r>
            <w:r>
              <w:t xml:space="preserve"> (0.</w:t>
            </w:r>
            <w:r>
              <w:rPr>
                <w:rFonts w:hint="eastAsia"/>
              </w:rPr>
              <w:t>75</w:t>
            </w:r>
            <w:r>
              <w:t>, 1.</w:t>
            </w:r>
            <w:r>
              <w:rPr>
                <w:rFonts w:hint="eastAsia"/>
              </w:rPr>
              <w:t>00</w:t>
            </w:r>
            <w: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40AFE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0.</w:t>
            </w:r>
            <w:r>
              <w:rPr>
                <w:rFonts w:hint="eastAsia"/>
              </w:rPr>
              <w:t>73</w:t>
            </w:r>
            <w:r>
              <w:t xml:space="preserve"> (0.</w:t>
            </w:r>
            <w:r>
              <w:rPr>
                <w:rFonts w:hint="eastAsia"/>
              </w:rPr>
              <w:t>62</w:t>
            </w:r>
            <w:r>
              <w:t xml:space="preserve">, </w:t>
            </w:r>
            <w:r>
              <w:rPr>
                <w:rFonts w:hint="eastAsia"/>
              </w:rPr>
              <w:t>0.85</w:t>
            </w:r>
            <w:r>
              <w:t>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66585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59</w:t>
            </w:r>
            <w:r>
              <w:t xml:space="preserve"> (0.</w:t>
            </w:r>
            <w:r>
              <w:rPr>
                <w:rFonts w:hint="eastAsia"/>
              </w:rPr>
              <w:t>50</w:t>
            </w:r>
            <w:r>
              <w:t xml:space="preserve">, </w:t>
            </w:r>
            <w:r>
              <w:rPr>
                <w:rFonts w:hint="eastAsia"/>
              </w:rPr>
              <w:t>0.70</w:t>
            </w:r>
            <w: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1A8D0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93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F308" w14:textId="77777777" w:rsidR="00E812F1" w:rsidRDefault="00000000" w:rsidP="005F3E97">
            <w:pPr>
              <w:spacing w:after="0" w:line="240" w:lineRule="auto"/>
              <w:jc w:val="center"/>
              <w:textAlignment w:val="center"/>
              <w:rPr>
                <w:color w:val="0000FF"/>
              </w:rPr>
            </w:pPr>
            <w:r>
              <w:t>0.</w:t>
            </w:r>
            <w:r>
              <w:rPr>
                <w:rFonts w:hint="eastAsia"/>
              </w:rPr>
              <w:t>94</w:t>
            </w:r>
            <w:r>
              <w:t xml:space="preserve"> (0.</w:t>
            </w:r>
            <w:r>
              <w:rPr>
                <w:rFonts w:hint="eastAsia"/>
              </w:rPr>
              <w:t>93</w:t>
            </w:r>
            <w:r>
              <w:t xml:space="preserve">, </w:t>
            </w:r>
            <w:r>
              <w:rPr>
                <w:rFonts w:hint="eastAsia"/>
              </w:rPr>
              <w:t>0.96</w:t>
            </w:r>
            <w:r>
              <w:t>)</w:t>
            </w:r>
          </w:p>
        </w:tc>
      </w:tr>
      <w:tr w:rsidR="00E812F1" w14:paraId="1B36C2B5" w14:textId="77777777" w:rsidTr="005F3E97">
        <w:trPr>
          <w:trHeight w:val="397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71843B" w14:textId="77777777" w:rsidR="00E812F1" w:rsidRDefault="00000000" w:rsidP="005F3E97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schemic strok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EAAF3D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518EE6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E4024C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38D117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BA0AAB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380C25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</w:tr>
      <w:tr w:rsidR="00E812F1" w14:paraId="386BE4C6" w14:textId="77777777" w:rsidTr="005F3E9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5660" w14:textId="77777777" w:rsidR="00E812F1" w:rsidRDefault="00000000" w:rsidP="005F3E97">
            <w:pPr>
              <w:spacing w:before="0" w:beforeAutospacing="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5253" w14:textId="47DFC9F8" w:rsidR="00E812F1" w:rsidRDefault="005F3E97" w:rsidP="005F3E97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HR (95% CI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135DD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0E90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01 (0.80, 1.2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79BC1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84 (0.65, 1.0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F151B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67 (0.51, 0.8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9660E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00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F83B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0.96 (0.9</w:t>
            </w:r>
            <w:r>
              <w:rPr>
                <w:rFonts w:hint="eastAsia"/>
              </w:rPr>
              <w:t>3</w:t>
            </w:r>
            <w:r>
              <w:t>, 0.9</w:t>
            </w:r>
            <w:r>
              <w:rPr>
                <w:rFonts w:hint="eastAsia"/>
              </w:rPr>
              <w:t>9</w:t>
            </w:r>
            <w:r>
              <w:t>)</w:t>
            </w:r>
          </w:p>
        </w:tc>
      </w:tr>
      <w:tr w:rsidR="00E812F1" w14:paraId="06E36A22" w14:textId="77777777" w:rsidTr="005F3E9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44CB" w14:textId="77777777" w:rsidR="00E812F1" w:rsidRDefault="00000000" w:rsidP="005F3E97">
            <w:pPr>
              <w:spacing w:before="0" w:beforeAutospacing="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D073" w14:textId="6F5416DE" w:rsidR="00E812F1" w:rsidRDefault="005F3E97" w:rsidP="005F3E97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HR (95% CI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CA829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C2BAC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84 (0.72, 0.9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44C36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74 (0.63, 0.8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C8EA8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59 (0.49, 0.7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9911C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&lt;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9CFD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0.9</w:t>
            </w:r>
            <w:r>
              <w:rPr>
                <w:rFonts w:hint="eastAsia"/>
              </w:rPr>
              <w:t>4</w:t>
            </w:r>
            <w:r>
              <w:t xml:space="preserve"> (0.93, 0.96)</w:t>
            </w:r>
          </w:p>
        </w:tc>
      </w:tr>
      <w:tr w:rsidR="00E812F1" w14:paraId="268790B5" w14:textId="77777777" w:rsidTr="005F3E97">
        <w:trPr>
          <w:trHeight w:val="397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6B541F" w14:textId="77777777" w:rsidR="00E812F1" w:rsidRDefault="00000000" w:rsidP="005F3E97">
            <w:pPr>
              <w:spacing w:after="0" w:line="240" w:lineRule="auto"/>
              <w:jc w:val="both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Hemorrhagic strok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8704D2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D0EB24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D9B1DA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88AFA4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C7104E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C93F20" w14:textId="77777777" w:rsidR="00E812F1" w:rsidRDefault="00E812F1" w:rsidP="005F3E97">
            <w:pPr>
              <w:spacing w:after="0" w:line="240" w:lineRule="auto"/>
              <w:jc w:val="center"/>
              <w:textAlignment w:val="center"/>
            </w:pPr>
          </w:p>
        </w:tc>
      </w:tr>
      <w:tr w:rsidR="00E812F1" w14:paraId="1BC25273" w14:textId="77777777" w:rsidTr="005F3E9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40AD" w14:textId="77777777" w:rsidR="00E812F1" w:rsidRDefault="00000000" w:rsidP="005F3E97">
            <w:pPr>
              <w:spacing w:before="0" w:beforeAutospacing="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90D48" w14:textId="00765ADE" w:rsidR="00E812F1" w:rsidRDefault="005F3E97" w:rsidP="005F3E97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HR (95% CI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543A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2370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23 (0.67, 2.2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6EF5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63 (0.90, 2.9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07CBB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34 (0.11, 1.0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DCF99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35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0D3A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97 (0.90, 1.04)</w:t>
            </w:r>
          </w:p>
        </w:tc>
      </w:tr>
      <w:tr w:rsidR="00E812F1" w14:paraId="7BA5896A" w14:textId="77777777" w:rsidTr="005F3E9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1BA3B" w14:textId="77777777" w:rsidR="00E812F1" w:rsidRDefault="00000000" w:rsidP="005F3E97">
            <w:pPr>
              <w:spacing w:before="0" w:beforeAutospacing="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iabe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2229A" w14:textId="5788B450" w:rsidR="00E812F1" w:rsidRDefault="005F3E97" w:rsidP="005F3E97">
            <w:pPr>
              <w:spacing w:after="0" w:line="24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HR (95% CI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65E7E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t>1.00 (referenc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3B481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1.20 (0.82, 1.75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F0A38F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74 (0.46, 1.1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BF97F6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72 (0.45, 1.13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5B19A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09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B36E4" w14:textId="77777777" w:rsidR="00E812F1" w:rsidRDefault="00000000" w:rsidP="005F3E97">
            <w:pPr>
              <w:spacing w:after="0" w:line="240" w:lineRule="auto"/>
              <w:jc w:val="center"/>
              <w:textAlignment w:val="center"/>
            </w:pPr>
            <w:r>
              <w:rPr>
                <w:rFonts w:hint="eastAsia"/>
              </w:rPr>
              <w:t>0.97 (0.92, 1.01)</w:t>
            </w:r>
          </w:p>
        </w:tc>
      </w:tr>
      <w:tr w:rsidR="00E812F1" w14:paraId="3DDD1F0F" w14:textId="77777777" w:rsidTr="005F3E97">
        <w:trPr>
          <w:trHeight w:val="874"/>
        </w:trPr>
        <w:tc>
          <w:tcPr>
            <w:tcW w:w="144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959761" w14:textId="77777777" w:rsidR="00E812F1" w:rsidRDefault="00000000" w:rsidP="005F3E97">
            <w:pPr>
              <w:spacing w:after="0" w:line="360" w:lineRule="auto"/>
              <w:jc w:val="both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Model was adjusted for age, sex, alcohol drinking status, smoking status, physical activity, education level, BMI, eGFR, TC, SBP, FBG, lipid-lowering and antihypertensive drug use. The models for participants with diabetes were in addition adjusted for glucose-lowering drugs.</w:t>
            </w:r>
          </w:p>
        </w:tc>
      </w:tr>
      <w:tr w:rsidR="00E812F1" w14:paraId="1E6BCFD8" w14:textId="77777777" w:rsidTr="005F3E97">
        <w:trPr>
          <w:trHeight w:val="898"/>
        </w:trPr>
        <w:tc>
          <w:tcPr>
            <w:tcW w:w="1445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4C7A" w14:textId="77777777" w:rsidR="00E812F1" w:rsidRDefault="00000000" w:rsidP="005F3E97">
            <w:pPr>
              <w:spacing w:after="0" w:line="360" w:lineRule="auto"/>
              <w:jc w:val="both"/>
              <w:textAlignment w:val="center"/>
              <w:rPr>
                <w:color w:val="000000"/>
              </w:rPr>
            </w:pPr>
            <w:r>
              <w:rPr>
                <w:rStyle w:val="15"/>
              </w:rPr>
              <w:t>Abbreviations: BMI, body mass index; SBP, systolic blood pressure; DBP, diastolic blood pressure; eGFR, estimated glomerular filtration rate; FBG, fasting blood glucose; TC, total serum cholesterol;</w:t>
            </w:r>
            <w:r>
              <w:rPr>
                <w:rStyle w:val="15"/>
                <w:rFonts w:hint="eastAsia"/>
              </w:rPr>
              <w:t xml:space="preserve"> </w:t>
            </w:r>
            <w:r>
              <w:rPr>
                <w:color w:val="000000"/>
              </w:rPr>
              <w:t>TTR, time in target range.</w:t>
            </w:r>
          </w:p>
        </w:tc>
      </w:tr>
    </w:tbl>
    <w:p w14:paraId="29115E0C" w14:textId="77777777" w:rsidR="00E812F1" w:rsidRDefault="00E812F1"/>
    <w:p w14:paraId="4CFCEA41" w14:textId="77777777" w:rsidR="00E812F1" w:rsidRDefault="00E812F1">
      <w:pPr>
        <w:sectPr w:rsidR="00E812F1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DB39842" w14:textId="77777777" w:rsidR="00E812F1" w:rsidRDefault="00E812F1"/>
    <w:p w14:paraId="0DE4CAE3" w14:textId="77777777" w:rsidR="00E812F1" w:rsidRDefault="00000000">
      <w:r>
        <w:rPr>
          <w:noProof/>
        </w:rPr>
        <w:drawing>
          <wp:inline distT="0" distB="0" distL="0" distR="0" wp14:anchorId="0124CC80" wp14:editId="7BC606F7">
            <wp:extent cx="4069715" cy="3593465"/>
            <wp:effectExtent l="0" t="0" r="6985" b="6985"/>
            <wp:docPr id="21019584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958475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79049" cy="3602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</w:t>
      </w:r>
      <w:r>
        <w:rPr>
          <w:noProof/>
        </w:rPr>
        <w:drawing>
          <wp:inline distT="0" distB="0" distL="0" distR="0" wp14:anchorId="770621F9" wp14:editId="41523695">
            <wp:extent cx="4090670" cy="3564890"/>
            <wp:effectExtent l="0" t="0" r="5080" b="0"/>
            <wp:docPr id="2093496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49698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99441" cy="3572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80EB4" w14:textId="77777777" w:rsidR="00E812F1" w:rsidRDefault="00000000">
      <w:r>
        <w:rPr>
          <w:rFonts w:hint="eastAsia"/>
          <w:b/>
          <w:bCs/>
        </w:rPr>
        <w:t>Figure S1.</w:t>
      </w:r>
      <w:r>
        <w:rPr>
          <w:rFonts w:hint="eastAsia"/>
        </w:rPr>
        <w:t xml:space="preserve"> </w:t>
      </w:r>
      <w:bookmarkStart w:id="3" w:name="_Hlk173157044"/>
      <w:r>
        <w:rPr>
          <w:rStyle w:val="15"/>
        </w:rPr>
        <w:t>Kaplan-Meier curves of cumulative incidence of</w:t>
      </w:r>
      <w:r>
        <w:rPr>
          <w:rStyle w:val="15"/>
          <w:rFonts w:hint="eastAsia"/>
        </w:rPr>
        <w:t xml:space="preserve"> stroke</w:t>
      </w:r>
      <w:r>
        <w:rPr>
          <w:rFonts w:hint="eastAsia"/>
        </w:rPr>
        <w:t xml:space="preserve"> in individuals with or without diabetes.</w:t>
      </w:r>
      <w:bookmarkEnd w:id="3"/>
      <w:r>
        <w:rPr>
          <w:rFonts w:hint="eastAsia"/>
        </w:rPr>
        <w:t xml:space="preserve"> The figure shows the cumulative risk of stroke in individuals with diabetes (A), without diabetes (B) in groups categorized by TTR. Group 1: SBP-TTR &gt;0% to 25%; Group 2: SBP-TTR &gt;25% to 50%; Group </w:t>
      </w:r>
      <w:r>
        <w:t>3: SBP</w:t>
      </w:r>
      <w:r>
        <w:rPr>
          <w:rFonts w:hint="eastAsia"/>
        </w:rPr>
        <w:t>-TTR &gt;50% to 75%; Group 4: SBP-TTR &gt;70% to 100%.</w:t>
      </w:r>
    </w:p>
    <w:p w14:paraId="7068D79E" w14:textId="77777777" w:rsidR="00E812F1" w:rsidRDefault="00E812F1"/>
    <w:sectPr w:rsidR="00E812F1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AC88E" w14:textId="77777777" w:rsidR="003603CF" w:rsidRDefault="003603CF">
      <w:pPr>
        <w:spacing w:line="240" w:lineRule="auto"/>
      </w:pPr>
      <w:r>
        <w:separator/>
      </w:r>
    </w:p>
  </w:endnote>
  <w:endnote w:type="continuationSeparator" w:id="0">
    <w:p w14:paraId="0A983CD4" w14:textId="77777777" w:rsidR="003603CF" w:rsidRDefault="003603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altName w:val="ST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b"/>
      </w:rPr>
      <w:id w:val="-1324358031"/>
    </w:sdtPr>
    <w:sdtContent>
      <w:p w14:paraId="279E06E5" w14:textId="77777777" w:rsidR="00E812F1" w:rsidRDefault="00000000">
        <w:pPr>
          <w:pStyle w:val="a5"/>
          <w:framePr w:wrap="auto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</w:rPr>
          <w:t>1</w:t>
        </w:r>
        <w:r>
          <w:rPr>
            <w:rStyle w:val="ab"/>
          </w:rPr>
          <w:fldChar w:fldCharType="end"/>
        </w:r>
      </w:p>
    </w:sdtContent>
  </w:sdt>
  <w:p w14:paraId="747B37FC" w14:textId="77777777" w:rsidR="00E812F1" w:rsidRDefault="00E812F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87924" w14:textId="77777777" w:rsidR="003603CF" w:rsidRDefault="003603CF">
      <w:pPr>
        <w:spacing w:before="0" w:after="0"/>
      </w:pPr>
      <w:r>
        <w:separator/>
      </w:r>
    </w:p>
  </w:footnote>
  <w:footnote w:type="continuationSeparator" w:id="0">
    <w:p w14:paraId="2C8B6DCA" w14:textId="77777777" w:rsidR="003603CF" w:rsidRDefault="003603C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JlNTU5Y2IyNjE3YTUyNDNkNDIyMzUzOTBjYWIwZGYifQ=="/>
  </w:docVars>
  <w:rsids>
    <w:rsidRoot w:val="00E600FB"/>
    <w:rsid w:val="000231CD"/>
    <w:rsid w:val="000358B0"/>
    <w:rsid w:val="000522BB"/>
    <w:rsid w:val="0006451E"/>
    <w:rsid w:val="000646CF"/>
    <w:rsid w:val="00064C2C"/>
    <w:rsid w:val="000C145E"/>
    <w:rsid w:val="000D5D14"/>
    <w:rsid w:val="000E1F62"/>
    <w:rsid w:val="000F4C85"/>
    <w:rsid w:val="001067C2"/>
    <w:rsid w:val="00114F7A"/>
    <w:rsid w:val="00181294"/>
    <w:rsid w:val="0018773B"/>
    <w:rsid w:val="00187BD6"/>
    <w:rsid w:val="001A718D"/>
    <w:rsid w:val="001B4AE5"/>
    <w:rsid w:val="001C313A"/>
    <w:rsid w:val="001F01AF"/>
    <w:rsid w:val="002009F8"/>
    <w:rsid w:val="00207EE8"/>
    <w:rsid w:val="00207F48"/>
    <w:rsid w:val="00253FE8"/>
    <w:rsid w:val="0027311B"/>
    <w:rsid w:val="003151E0"/>
    <w:rsid w:val="00326A41"/>
    <w:rsid w:val="00353830"/>
    <w:rsid w:val="003603CF"/>
    <w:rsid w:val="00366037"/>
    <w:rsid w:val="0037011D"/>
    <w:rsid w:val="003856D4"/>
    <w:rsid w:val="003935B6"/>
    <w:rsid w:val="003C1B6A"/>
    <w:rsid w:val="003E2AF8"/>
    <w:rsid w:val="00416EF8"/>
    <w:rsid w:val="00464C41"/>
    <w:rsid w:val="004C2B9A"/>
    <w:rsid w:val="004E5370"/>
    <w:rsid w:val="0051400F"/>
    <w:rsid w:val="0056186C"/>
    <w:rsid w:val="00571470"/>
    <w:rsid w:val="00573243"/>
    <w:rsid w:val="005A2B4F"/>
    <w:rsid w:val="005B6D61"/>
    <w:rsid w:val="005E0962"/>
    <w:rsid w:val="005E2894"/>
    <w:rsid w:val="005E45C2"/>
    <w:rsid w:val="005E6410"/>
    <w:rsid w:val="005F24BB"/>
    <w:rsid w:val="005F3E97"/>
    <w:rsid w:val="00606068"/>
    <w:rsid w:val="00612308"/>
    <w:rsid w:val="006C2BF9"/>
    <w:rsid w:val="00701F41"/>
    <w:rsid w:val="00853389"/>
    <w:rsid w:val="00870005"/>
    <w:rsid w:val="008706DB"/>
    <w:rsid w:val="00873F7F"/>
    <w:rsid w:val="008979C1"/>
    <w:rsid w:val="008A597B"/>
    <w:rsid w:val="00911F5F"/>
    <w:rsid w:val="009401D2"/>
    <w:rsid w:val="00966316"/>
    <w:rsid w:val="00972A56"/>
    <w:rsid w:val="009861A5"/>
    <w:rsid w:val="009B2AEB"/>
    <w:rsid w:val="009B63F5"/>
    <w:rsid w:val="00A0208A"/>
    <w:rsid w:val="00A05641"/>
    <w:rsid w:val="00A339D3"/>
    <w:rsid w:val="00A40B74"/>
    <w:rsid w:val="00A62B1A"/>
    <w:rsid w:val="00A71B07"/>
    <w:rsid w:val="00A74BDE"/>
    <w:rsid w:val="00AA76BF"/>
    <w:rsid w:val="00AB3C42"/>
    <w:rsid w:val="00AC401A"/>
    <w:rsid w:val="00AE1462"/>
    <w:rsid w:val="00AE2BD3"/>
    <w:rsid w:val="00AE5DA2"/>
    <w:rsid w:val="00B0124E"/>
    <w:rsid w:val="00B05799"/>
    <w:rsid w:val="00B0639A"/>
    <w:rsid w:val="00B60EC3"/>
    <w:rsid w:val="00B81BAF"/>
    <w:rsid w:val="00B82803"/>
    <w:rsid w:val="00B94221"/>
    <w:rsid w:val="00BC4423"/>
    <w:rsid w:val="00BE038B"/>
    <w:rsid w:val="00BF0DD0"/>
    <w:rsid w:val="00C36266"/>
    <w:rsid w:val="00C41A18"/>
    <w:rsid w:val="00C83FD2"/>
    <w:rsid w:val="00CD4ACB"/>
    <w:rsid w:val="00D04C44"/>
    <w:rsid w:val="00D22B80"/>
    <w:rsid w:val="00D34443"/>
    <w:rsid w:val="00D4777F"/>
    <w:rsid w:val="00D73963"/>
    <w:rsid w:val="00D925E0"/>
    <w:rsid w:val="00DA18F2"/>
    <w:rsid w:val="00DB0B86"/>
    <w:rsid w:val="00DE2B02"/>
    <w:rsid w:val="00DE7925"/>
    <w:rsid w:val="00E56791"/>
    <w:rsid w:val="00E600FB"/>
    <w:rsid w:val="00E812F1"/>
    <w:rsid w:val="00E83371"/>
    <w:rsid w:val="00E97C61"/>
    <w:rsid w:val="00EB540E"/>
    <w:rsid w:val="00EB60C0"/>
    <w:rsid w:val="00ED04CF"/>
    <w:rsid w:val="00F2690B"/>
    <w:rsid w:val="00F44B50"/>
    <w:rsid w:val="00FA0949"/>
    <w:rsid w:val="00FA0F3A"/>
    <w:rsid w:val="00FA309F"/>
    <w:rsid w:val="00FF42D9"/>
    <w:rsid w:val="07C826CF"/>
    <w:rsid w:val="0E851C69"/>
    <w:rsid w:val="26066DA6"/>
    <w:rsid w:val="296768D9"/>
    <w:rsid w:val="2C43046B"/>
    <w:rsid w:val="42947768"/>
    <w:rsid w:val="55085A60"/>
    <w:rsid w:val="5AC63036"/>
    <w:rsid w:val="5E744166"/>
    <w:rsid w:val="6511270F"/>
    <w:rsid w:val="7C0B1DA8"/>
    <w:rsid w:val="7F5E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D9E65"/>
  <w15:docId w15:val="{13FCFC0C-0BFD-4F28-932A-8127A9D6B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00" w:beforeAutospacing="1" w:after="200" w:line="273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page number"/>
    <w:basedOn w:val="a0"/>
    <w:uiPriority w:val="99"/>
    <w:semiHidden/>
    <w:unhideWhenUsed/>
    <w:qFormat/>
  </w:style>
  <w:style w:type="character" w:styleId="ac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1">
    <w:name w:val="修订1"/>
    <w:hidden/>
    <w:uiPriority w:val="99"/>
    <w:semiHidden/>
    <w:qFormat/>
    <w:rPr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Times New Roman" w:eastAsia="宋体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a"/>
    <w:qFormat/>
    <w:pPr>
      <w:spacing w:line="240" w:lineRule="auto"/>
    </w:pPr>
    <w:rPr>
      <w14:ligatures w14:val="standardContextual"/>
    </w:rPr>
  </w:style>
  <w:style w:type="character" w:customStyle="1" w:styleId="17">
    <w:name w:val="17"/>
    <w:basedOn w:val="a0"/>
    <w:qFormat/>
    <w:rPr>
      <w:rFonts w:ascii="Times New Roman" w:hAnsi="Times New Roman" w:cs="Times New Roman" w:hint="default"/>
      <w:color w:val="000000"/>
      <w:sz w:val="24"/>
      <w:szCs w:val="24"/>
      <w:vertAlign w:val="superscript"/>
    </w:rPr>
  </w:style>
  <w:style w:type="character" w:customStyle="1" w:styleId="18">
    <w:name w:val="18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9">
    <w:name w:val="19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paragraph" w:customStyle="1" w:styleId="2">
    <w:name w:val="修订2"/>
    <w:hidden/>
    <w:uiPriority w:val="99"/>
    <w:unhideWhenUsed/>
    <w:qFormat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95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D3AC2-F18B-40C5-A484-326D2743C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7</Pages>
  <Words>2838</Words>
  <Characters>16182</Characters>
  <Application>Microsoft Office Word</Application>
  <DocSecurity>0</DocSecurity>
  <Lines>134</Lines>
  <Paragraphs>37</Paragraphs>
  <ScaleCrop>false</ScaleCrop>
  <Company/>
  <LinksUpToDate>false</LinksUpToDate>
  <CharactersWithSpaces>1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729931318</dc:creator>
  <cp:lastModifiedBy>8615729931318</cp:lastModifiedBy>
  <cp:revision>32</cp:revision>
  <dcterms:created xsi:type="dcterms:W3CDTF">2024-06-07T06:40:00Z</dcterms:created>
  <dcterms:modified xsi:type="dcterms:W3CDTF">2025-03-1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15D80A671214BB7ABE0B8DDD910109D_12</vt:lpwstr>
  </property>
  <property fmtid="{D5CDD505-2E9C-101B-9397-08002B2CF9AE}" pid="4" name="KSOTemplateDocerSaveRecord">
    <vt:lpwstr>eyJoZGlkIjoiN2JlNTU5Y2IyNjE3YTUyNDNkNDIyMzUzOTBjYWIwZGYiLCJ1c2VySWQiOiI3OTQ5MTA0ODAifQ==</vt:lpwstr>
  </property>
</Properties>
</file>